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3D862B" w14:textId="7153EA19" w:rsidR="00A572B3" w:rsidRPr="001F6529" w:rsidRDefault="007F6C9C" w:rsidP="0060785E">
      <w:pPr>
        <w:tabs>
          <w:tab w:val="left" w:pos="3345"/>
        </w:tabs>
        <w:spacing w:line="480" w:lineRule="auto"/>
        <w:rPr>
          <w:color w:val="000000" w:themeColor="text1"/>
          <w:sz w:val="28"/>
          <w:szCs w:val="28"/>
        </w:rPr>
      </w:pPr>
      <w:r>
        <w:rPr>
          <w:b/>
          <w:bCs/>
          <w:color w:val="000000" w:themeColor="text1"/>
          <w:sz w:val="28"/>
          <w:szCs w:val="28"/>
        </w:rPr>
        <w:t>Appendix</w:t>
      </w:r>
      <w:r w:rsidR="00A572B3" w:rsidRPr="001F6529">
        <w:rPr>
          <w:color w:val="000000" w:themeColor="text1"/>
          <w:sz w:val="28"/>
          <w:szCs w:val="28"/>
        </w:rPr>
        <w:t xml:space="preserve">. </w:t>
      </w:r>
      <w:r w:rsidR="00C73E4C" w:rsidRPr="001F6529">
        <w:rPr>
          <w:color w:val="000000" w:themeColor="text1"/>
          <w:sz w:val="28"/>
          <w:szCs w:val="28"/>
        </w:rPr>
        <w:t>Summary of the PASI75, 90, and 100</w:t>
      </w:r>
      <w:r w:rsidR="003C759B" w:rsidRPr="001F6529">
        <w:rPr>
          <w:color w:val="000000" w:themeColor="text1"/>
          <w:sz w:val="28"/>
          <w:szCs w:val="28"/>
        </w:rPr>
        <w:t xml:space="preserve"> </w:t>
      </w:r>
      <w:r w:rsidR="003C7198">
        <w:rPr>
          <w:color w:val="000000" w:themeColor="text1"/>
          <w:sz w:val="28"/>
          <w:szCs w:val="28"/>
        </w:rPr>
        <w:t>responses</w:t>
      </w:r>
      <w:r w:rsidR="00C73E4C" w:rsidRPr="001F6529">
        <w:rPr>
          <w:color w:val="000000" w:themeColor="text1"/>
          <w:sz w:val="28"/>
          <w:szCs w:val="28"/>
        </w:rPr>
        <w:t xml:space="preserve">, and </w:t>
      </w:r>
      <w:r w:rsidR="003C759B" w:rsidRPr="001F6529">
        <w:rPr>
          <w:color w:val="000000" w:themeColor="text1"/>
          <w:sz w:val="28"/>
          <w:szCs w:val="28"/>
        </w:rPr>
        <w:t xml:space="preserve">achieving of </w:t>
      </w:r>
      <w:r w:rsidR="00C73E4C" w:rsidRPr="001F6529">
        <w:rPr>
          <w:color w:val="000000" w:themeColor="text1"/>
          <w:sz w:val="28"/>
          <w:szCs w:val="28"/>
        </w:rPr>
        <w:t xml:space="preserve">PGA </w:t>
      </w:r>
      <w:r w:rsidR="00C06434" w:rsidRPr="001F6529">
        <w:rPr>
          <w:color w:val="000000" w:themeColor="text1"/>
          <w:sz w:val="28"/>
          <w:szCs w:val="28"/>
        </w:rPr>
        <w:t>s</w:t>
      </w:r>
      <w:r w:rsidR="00C73E4C" w:rsidRPr="001F6529">
        <w:rPr>
          <w:color w:val="000000" w:themeColor="text1"/>
          <w:sz w:val="28"/>
          <w:szCs w:val="28"/>
        </w:rPr>
        <w:t xml:space="preserve">core 0/1 at </w:t>
      </w:r>
      <w:r w:rsidR="00C06434" w:rsidRPr="001F6529">
        <w:rPr>
          <w:color w:val="000000" w:themeColor="text1"/>
          <w:sz w:val="28"/>
          <w:szCs w:val="28"/>
        </w:rPr>
        <w:t>w</w:t>
      </w:r>
      <w:r w:rsidR="00C73E4C" w:rsidRPr="001F6529">
        <w:rPr>
          <w:color w:val="000000" w:themeColor="text1"/>
          <w:sz w:val="28"/>
          <w:szCs w:val="28"/>
        </w:rPr>
        <w:t xml:space="preserve">eeks 12, 16, and/or 28 for </w:t>
      </w:r>
      <w:r w:rsidR="00C06434" w:rsidRPr="001F6529">
        <w:rPr>
          <w:color w:val="000000" w:themeColor="text1"/>
          <w:sz w:val="28"/>
          <w:szCs w:val="28"/>
        </w:rPr>
        <w:t>b</w:t>
      </w:r>
      <w:r w:rsidR="00C73E4C" w:rsidRPr="001F6529">
        <w:rPr>
          <w:color w:val="000000" w:themeColor="text1"/>
          <w:sz w:val="28"/>
          <w:szCs w:val="28"/>
        </w:rPr>
        <w:t>iologic</w:t>
      </w:r>
      <w:r w:rsidR="003C759B" w:rsidRPr="001F6529">
        <w:rPr>
          <w:color w:val="000000" w:themeColor="text1"/>
          <w:sz w:val="28"/>
          <w:szCs w:val="28"/>
        </w:rPr>
        <w:t xml:space="preserve"> agents</w:t>
      </w:r>
      <w:r w:rsidR="00C73E4C" w:rsidRPr="001F6529">
        <w:rPr>
          <w:color w:val="000000" w:themeColor="text1"/>
          <w:sz w:val="28"/>
          <w:szCs w:val="28"/>
        </w:rPr>
        <w:t xml:space="preserve"> versus </w:t>
      </w:r>
      <w:r w:rsidR="00C06434" w:rsidRPr="001F6529">
        <w:rPr>
          <w:color w:val="000000" w:themeColor="text1"/>
          <w:sz w:val="28"/>
          <w:szCs w:val="28"/>
        </w:rPr>
        <w:t>p</w:t>
      </w:r>
      <w:r w:rsidR="00C73E4C" w:rsidRPr="001F6529">
        <w:rPr>
          <w:color w:val="000000" w:themeColor="text1"/>
          <w:sz w:val="28"/>
          <w:szCs w:val="28"/>
        </w:rPr>
        <w:t xml:space="preserve">lacebo in </w:t>
      </w:r>
      <w:r w:rsidR="00C06434" w:rsidRPr="001F6529">
        <w:rPr>
          <w:color w:val="000000" w:themeColor="text1"/>
          <w:sz w:val="28"/>
          <w:szCs w:val="28"/>
        </w:rPr>
        <w:t>c</w:t>
      </w:r>
      <w:r w:rsidR="00C73E4C" w:rsidRPr="001F6529">
        <w:rPr>
          <w:color w:val="000000" w:themeColor="text1"/>
          <w:sz w:val="28"/>
          <w:szCs w:val="28"/>
        </w:rPr>
        <w:t xml:space="preserve">linical </w:t>
      </w:r>
      <w:r w:rsidR="00C06434" w:rsidRPr="001F6529">
        <w:rPr>
          <w:color w:val="000000" w:themeColor="text1"/>
          <w:sz w:val="28"/>
          <w:szCs w:val="28"/>
        </w:rPr>
        <w:t>t</w:t>
      </w:r>
      <w:r w:rsidR="00C73E4C" w:rsidRPr="001F6529">
        <w:rPr>
          <w:color w:val="000000" w:themeColor="text1"/>
          <w:sz w:val="28"/>
          <w:szCs w:val="28"/>
        </w:rPr>
        <w:t xml:space="preserve">rials </w:t>
      </w:r>
      <w:r w:rsidR="003C759B" w:rsidRPr="001F6529">
        <w:rPr>
          <w:color w:val="000000" w:themeColor="text1"/>
          <w:sz w:val="28"/>
          <w:szCs w:val="28"/>
        </w:rPr>
        <w:t>evaluating the efficacy of</w:t>
      </w:r>
      <w:r w:rsidR="00C73E4C" w:rsidRPr="001F6529">
        <w:rPr>
          <w:color w:val="000000" w:themeColor="text1"/>
          <w:sz w:val="28"/>
          <w:szCs w:val="28"/>
        </w:rPr>
        <w:t xml:space="preserve"> IL-23, IL-23/12, IL-17 and TNF</w:t>
      </w:r>
      <w:r w:rsidR="00FD7D02" w:rsidRPr="001F6529">
        <w:rPr>
          <w:color w:val="000000" w:themeColor="text1"/>
          <w:sz w:val="28"/>
          <w:szCs w:val="28"/>
        </w:rPr>
        <w:t xml:space="preserve">-α </w:t>
      </w:r>
      <w:proofErr w:type="gramStart"/>
      <w:r w:rsidR="00C06434" w:rsidRPr="001F6529">
        <w:rPr>
          <w:color w:val="000000" w:themeColor="text1"/>
          <w:sz w:val="28"/>
          <w:szCs w:val="28"/>
        </w:rPr>
        <w:t>i</w:t>
      </w:r>
      <w:r w:rsidR="00C73E4C" w:rsidRPr="001F6529">
        <w:rPr>
          <w:color w:val="000000" w:themeColor="text1"/>
          <w:sz w:val="28"/>
          <w:szCs w:val="28"/>
        </w:rPr>
        <w:t>nhibitors</w:t>
      </w:r>
      <w:proofErr w:type="gramEnd"/>
    </w:p>
    <w:p w14:paraId="2BDD4622" w14:textId="62D846DD" w:rsidR="00A572B3" w:rsidRPr="001F6529" w:rsidRDefault="00A572B3" w:rsidP="0060785E">
      <w:pPr>
        <w:tabs>
          <w:tab w:val="left" w:pos="3345"/>
        </w:tabs>
        <w:spacing w:line="480" w:lineRule="auto"/>
        <w:rPr>
          <w:b/>
          <w:bCs/>
          <w:color w:val="000000" w:themeColor="text1"/>
        </w:rPr>
      </w:pPr>
    </w:p>
    <w:tbl>
      <w:tblPr>
        <w:tblW w:w="5317" w:type="pct"/>
        <w:jc w:val="center"/>
        <w:tblLayout w:type="fixed"/>
        <w:tblLook w:val="05A0" w:firstRow="1" w:lastRow="0" w:firstColumn="1" w:lastColumn="1" w:noHBand="0" w:noVBand="1"/>
      </w:tblPr>
      <w:tblGrid>
        <w:gridCol w:w="743"/>
        <w:gridCol w:w="572"/>
        <w:gridCol w:w="1118"/>
        <w:gridCol w:w="1392"/>
        <w:gridCol w:w="845"/>
        <w:gridCol w:w="1118"/>
        <w:gridCol w:w="1118"/>
        <w:gridCol w:w="1404"/>
        <w:gridCol w:w="1118"/>
        <w:gridCol w:w="1118"/>
        <w:gridCol w:w="839"/>
        <w:gridCol w:w="857"/>
        <w:gridCol w:w="851"/>
        <w:gridCol w:w="857"/>
        <w:gridCol w:w="839"/>
        <w:gridCol w:w="863"/>
        <w:gridCol w:w="839"/>
        <w:gridCol w:w="857"/>
        <w:gridCol w:w="851"/>
        <w:gridCol w:w="699"/>
        <w:gridCol w:w="814"/>
        <w:gridCol w:w="681"/>
        <w:gridCol w:w="1197"/>
        <w:gridCol w:w="857"/>
        <w:gridCol w:w="851"/>
        <w:gridCol w:w="857"/>
        <w:gridCol w:w="851"/>
        <w:gridCol w:w="687"/>
        <w:gridCol w:w="1015"/>
        <w:gridCol w:w="863"/>
        <w:gridCol w:w="851"/>
        <w:gridCol w:w="857"/>
        <w:gridCol w:w="559"/>
        <w:gridCol w:w="553"/>
      </w:tblGrid>
      <w:tr w:rsidR="00AA04DB" w:rsidRPr="001F6529" w14:paraId="7EDF1044" w14:textId="77777777" w:rsidTr="005B41F9">
        <w:trPr>
          <w:trHeight w:val="283"/>
          <w:jc w:val="center"/>
        </w:trPr>
        <w:tc>
          <w:tcPr>
            <w:tcW w:w="122" w:type="pct"/>
            <w:vMerge w:val="restart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D0B88B6" w14:textId="77777777" w:rsidR="00A572B3" w:rsidRPr="001F6529" w:rsidRDefault="00A572B3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bookmarkStart w:id="0" w:name="RANGE!A1:AH36"/>
            <w:r w:rsidRPr="001F6529">
              <w:rPr>
                <w:b/>
                <w:bCs/>
                <w:color w:val="3F3F3F"/>
                <w:sz w:val="20"/>
                <w:szCs w:val="20"/>
              </w:rPr>
              <w:t>Reference</w:t>
            </w:r>
            <w:bookmarkEnd w:id="0"/>
          </w:p>
        </w:tc>
        <w:tc>
          <w:tcPr>
            <w:tcW w:w="94" w:type="pct"/>
            <w:vMerge w:val="restart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E88AFE5" w14:textId="77777777" w:rsidR="00A572B3" w:rsidRPr="001F6529" w:rsidRDefault="00A572B3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Phase</w:t>
            </w:r>
          </w:p>
        </w:tc>
        <w:tc>
          <w:tcPr>
            <w:tcW w:w="184" w:type="pct"/>
            <w:vMerge w:val="restart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CD0AEBF" w14:textId="77777777" w:rsidR="00A572B3" w:rsidRPr="001F6529" w:rsidRDefault="00A572B3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Biologic</w:t>
            </w:r>
          </w:p>
        </w:tc>
        <w:tc>
          <w:tcPr>
            <w:tcW w:w="229" w:type="pct"/>
            <w:vMerge w:val="restart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CCCA4F7" w14:textId="77777777" w:rsidR="00A572B3" w:rsidRPr="001F6529" w:rsidRDefault="00A572B3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Structure</w:t>
            </w:r>
          </w:p>
        </w:tc>
        <w:tc>
          <w:tcPr>
            <w:tcW w:w="139" w:type="pct"/>
            <w:vMerge w:val="restart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1E14776" w14:textId="77777777" w:rsidR="00A572B3" w:rsidRPr="001F6529" w:rsidRDefault="00A572B3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Target</w:t>
            </w:r>
          </w:p>
        </w:tc>
        <w:tc>
          <w:tcPr>
            <w:tcW w:w="184" w:type="pct"/>
            <w:vMerge w:val="restart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A7F4864" w14:textId="26A258DF" w:rsidR="00A572B3" w:rsidRPr="001F6529" w:rsidRDefault="00A572B3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Control Arm; sample size</w:t>
            </w:r>
            <w:r w:rsidR="00C73E4C" w:rsidRPr="001F6529">
              <w:rPr>
                <w:b/>
                <w:bCs/>
                <w:color w:val="3F3F3F"/>
                <w:sz w:val="20"/>
                <w:szCs w:val="20"/>
              </w:rPr>
              <w:t xml:space="preserve"> (n=)</w:t>
            </w:r>
          </w:p>
        </w:tc>
        <w:tc>
          <w:tcPr>
            <w:tcW w:w="184" w:type="pct"/>
            <w:vMerge w:val="restart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0090BF4" w14:textId="77777777" w:rsidR="00A572B3" w:rsidRPr="001F6529" w:rsidRDefault="00A572B3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 xml:space="preserve">Treatment/Control Arm; sample size </w:t>
            </w:r>
          </w:p>
        </w:tc>
        <w:tc>
          <w:tcPr>
            <w:tcW w:w="231" w:type="pct"/>
            <w:vMerge w:val="restart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61C717F" w14:textId="77777777" w:rsidR="00A572B3" w:rsidRPr="001F6529" w:rsidRDefault="00A572B3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Dosing Scheme</w:t>
            </w:r>
          </w:p>
        </w:tc>
        <w:tc>
          <w:tcPr>
            <w:tcW w:w="184" w:type="pct"/>
            <w:vMerge w:val="restart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C3AF785" w14:textId="77777777" w:rsidR="00A572B3" w:rsidRPr="001F6529" w:rsidRDefault="00A572B3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Baseline PASI</w:t>
            </w:r>
          </w:p>
        </w:tc>
        <w:tc>
          <w:tcPr>
            <w:tcW w:w="184" w:type="pct"/>
            <w:vMerge w:val="restart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D366FC0" w14:textId="77777777" w:rsidR="00A572B3" w:rsidRPr="001F6529" w:rsidRDefault="00A572B3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 xml:space="preserve">Week </w:t>
            </w:r>
          </w:p>
        </w:tc>
        <w:tc>
          <w:tcPr>
            <w:tcW w:w="840" w:type="pct"/>
            <w:gridSpan w:val="6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C69E8B3" w14:textId="77777777" w:rsidR="00A572B3" w:rsidRPr="001F6529" w:rsidRDefault="00A572B3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PASI 75</w:t>
            </w:r>
          </w:p>
        </w:tc>
        <w:tc>
          <w:tcPr>
            <w:tcW w:w="780" w:type="pct"/>
            <w:gridSpan w:val="6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610ED9A" w14:textId="77777777" w:rsidR="00A572B3" w:rsidRPr="001F6529" w:rsidRDefault="00A572B3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PASI 90</w:t>
            </w:r>
          </w:p>
        </w:tc>
        <w:tc>
          <w:tcPr>
            <w:tcW w:w="872" w:type="pct"/>
            <w:gridSpan w:val="6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277E6DE" w14:textId="77777777" w:rsidR="00A572B3" w:rsidRPr="001F6529" w:rsidRDefault="00A572B3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PASI 100</w:t>
            </w:r>
          </w:p>
        </w:tc>
        <w:tc>
          <w:tcPr>
            <w:tcW w:w="773" w:type="pct"/>
            <w:gridSpan w:val="6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CE095C8" w14:textId="77777777" w:rsidR="00A572B3" w:rsidRPr="001F6529" w:rsidRDefault="00A572B3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PGA Score more than 0 or 1</w:t>
            </w:r>
          </w:p>
        </w:tc>
      </w:tr>
      <w:tr w:rsidR="00AA04DB" w:rsidRPr="001F6529" w14:paraId="4748DD5A" w14:textId="77777777" w:rsidTr="005B41F9">
        <w:trPr>
          <w:trHeight w:val="283"/>
          <w:jc w:val="center"/>
        </w:trPr>
        <w:tc>
          <w:tcPr>
            <w:tcW w:w="122" w:type="pct"/>
            <w:vMerge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4E7FEF39" w14:textId="77777777" w:rsidR="00A572B3" w:rsidRPr="001F6529" w:rsidRDefault="00A572B3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94" w:type="pct"/>
            <w:vMerge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1D09348D" w14:textId="77777777" w:rsidR="00A572B3" w:rsidRPr="001F6529" w:rsidRDefault="00A572B3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84" w:type="pct"/>
            <w:vMerge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0531CCB5" w14:textId="77777777" w:rsidR="00A572B3" w:rsidRPr="001F6529" w:rsidRDefault="00A572B3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229" w:type="pct"/>
            <w:vMerge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6286FA2B" w14:textId="77777777" w:rsidR="00A572B3" w:rsidRPr="001F6529" w:rsidRDefault="00A572B3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39" w:type="pct"/>
            <w:vMerge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6F382939" w14:textId="77777777" w:rsidR="00A572B3" w:rsidRPr="001F6529" w:rsidRDefault="00A572B3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84" w:type="pct"/>
            <w:vMerge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5892553C" w14:textId="77777777" w:rsidR="00A572B3" w:rsidRPr="001F6529" w:rsidRDefault="00A572B3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84" w:type="pct"/>
            <w:vMerge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00DCBD6F" w14:textId="77777777" w:rsidR="00A572B3" w:rsidRPr="001F6529" w:rsidRDefault="00A572B3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231" w:type="pct"/>
            <w:vMerge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2F5C0E9C" w14:textId="77777777" w:rsidR="00A572B3" w:rsidRPr="001F6529" w:rsidRDefault="00A572B3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84" w:type="pct"/>
            <w:vMerge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79A954DB" w14:textId="77777777" w:rsidR="00A572B3" w:rsidRPr="001F6529" w:rsidRDefault="00A572B3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84" w:type="pct"/>
            <w:vMerge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70294742" w14:textId="77777777" w:rsidR="00A572B3" w:rsidRPr="001F6529" w:rsidRDefault="00A572B3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279" w:type="pct"/>
            <w:gridSpan w:val="2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A9FB492" w14:textId="551DE785" w:rsidR="00A572B3" w:rsidRPr="001F6529" w:rsidRDefault="00C73E4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 xml:space="preserve">Week </w:t>
            </w:r>
            <w:r w:rsidR="00A572B3" w:rsidRPr="001F6529">
              <w:rPr>
                <w:b/>
                <w:bCs/>
                <w:color w:val="3F3F3F"/>
                <w:sz w:val="20"/>
                <w:szCs w:val="20"/>
              </w:rPr>
              <w:t>12</w:t>
            </w:r>
          </w:p>
        </w:tc>
        <w:tc>
          <w:tcPr>
            <w:tcW w:w="281" w:type="pct"/>
            <w:gridSpan w:val="2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BDF4025" w14:textId="516B4D47" w:rsidR="00A572B3" w:rsidRPr="001F6529" w:rsidRDefault="00C73E4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 xml:space="preserve">Week </w:t>
            </w:r>
            <w:r w:rsidR="00A572B3" w:rsidRPr="001F6529">
              <w:rPr>
                <w:b/>
                <w:bCs/>
                <w:color w:val="3F3F3F"/>
                <w:sz w:val="20"/>
                <w:szCs w:val="20"/>
              </w:rPr>
              <w:t>16</w:t>
            </w:r>
          </w:p>
        </w:tc>
        <w:tc>
          <w:tcPr>
            <w:tcW w:w="280" w:type="pct"/>
            <w:gridSpan w:val="2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EACB611" w14:textId="7C4AB615" w:rsidR="00A572B3" w:rsidRPr="001F6529" w:rsidRDefault="00C73E4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Week 28</w:t>
            </w:r>
          </w:p>
        </w:tc>
        <w:tc>
          <w:tcPr>
            <w:tcW w:w="279" w:type="pct"/>
            <w:gridSpan w:val="2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2D16FDB" w14:textId="62E29C1B" w:rsidR="00A572B3" w:rsidRPr="001F6529" w:rsidRDefault="00C73E4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Week 12</w:t>
            </w:r>
          </w:p>
        </w:tc>
        <w:tc>
          <w:tcPr>
            <w:tcW w:w="255" w:type="pct"/>
            <w:gridSpan w:val="2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7BD21EB" w14:textId="098D1475" w:rsidR="00A572B3" w:rsidRPr="001F6529" w:rsidRDefault="00C73E4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Week 16</w:t>
            </w:r>
          </w:p>
        </w:tc>
        <w:tc>
          <w:tcPr>
            <w:tcW w:w="246" w:type="pct"/>
            <w:gridSpan w:val="2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DCAE36D" w14:textId="396ACE57" w:rsidR="00A572B3" w:rsidRPr="001F6529" w:rsidRDefault="00C73E4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Week 28</w:t>
            </w:r>
          </w:p>
        </w:tc>
        <w:tc>
          <w:tcPr>
            <w:tcW w:w="338" w:type="pct"/>
            <w:gridSpan w:val="2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B83A921" w14:textId="5DCD725E" w:rsidR="00A572B3" w:rsidRPr="001F6529" w:rsidRDefault="00C73E4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Week 12</w:t>
            </w:r>
          </w:p>
        </w:tc>
        <w:tc>
          <w:tcPr>
            <w:tcW w:w="281" w:type="pct"/>
            <w:gridSpan w:val="2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4FC63B5" w14:textId="72734C47" w:rsidR="00A572B3" w:rsidRPr="001F6529" w:rsidRDefault="00C73E4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Week 16</w:t>
            </w:r>
          </w:p>
        </w:tc>
        <w:tc>
          <w:tcPr>
            <w:tcW w:w="253" w:type="pct"/>
            <w:gridSpan w:val="2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189CF06" w14:textId="3A8C43A0" w:rsidR="00A572B3" w:rsidRPr="001F6529" w:rsidRDefault="00C73E4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Week 28</w:t>
            </w:r>
          </w:p>
        </w:tc>
        <w:tc>
          <w:tcPr>
            <w:tcW w:w="309" w:type="pct"/>
            <w:gridSpan w:val="2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ED802D3" w14:textId="56DD6852" w:rsidR="00A572B3" w:rsidRPr="001F6529" w:rsidRDefault="00C73E4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Week 12</w:t>
            </w:r>
          </w:p>
        </w:tc>
        <w:tc>
          <w:tcPr>
            <w:tcW w:w="281" w:type="pct"/>
            <w:gridSpan w:val="2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FF15D33" w14:textId="5970B133" w:rsidR="00A572B3" w:rsidRPr="001F6529" w:rsidRDefault="00C73E4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Week 16</w:t>
            </w:r>
          </w:p>
        </w:tc>
        <w:tc>
          <w:tcPr>
            <w:tcW w:w="183" w:type="pct"/>
            <w:gridSpan w:val="2"/>
            <w:tcBorders>
              <w:top w:val="single" w:sz="4" w:space="0" w:color="3F3F3F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25FD6FE" w14:textId="17BDAE9B" w:rsidR="00A572B3" w:rsidRPr="001F6529" w:rsidRDefault="00C73E4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Week 28</w:t>
            </w:r>
          </w:p>
          <w:p w14:paraId="299153CE" w14:textId="48CC582F" w:rsidR="00A572B3" w:rsidRPr="001F6529" w:rsidRDefault="00A572B3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</w:tr>
      <w:tr w:rsidR="00FD5FA4" w:rsidRPr="001F6529" w14:paraId="5F1DA55A" w14:textId="77777777" w:rsidTr="005B41F9">
        <w:trPr>
          <w:trHeight w:val="283"/>
          <w:jc w:val="center"/>
        </w:trPr>
        <w:tc>
          <w:tcPr>
            <w:tcW w:w="122" w:type="pct"/>
            <w:vMerge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5160A587" w14:textId="77777777" w:rsidR="00A572B3" w:rsidRPr="001F6529" w:rsidRDefault="00A572B3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94" w:type="pct"/>
            <w:vMerge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03BB1219" w14:textId="77777777" w:rsidR="00A572B3" w:rsidRPr="001F6529" w:rsidRDefault="00A572B3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84" w:type="pct"/>
            <w:vMerge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3AB20BB2" w14:textId="77777777" w:rsidR="00A572B3" w:rsidRPr="001F6529" w:rsidRDefault="00A572B3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229" w:type="pct"/>
            <w:vMerge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5B77717F" w14:textId="77777777" w:rsidR="00A572B3" w:rsidRPr="001F6529" w:rsidRDefault="00A572B3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39" w:type="pct"/>
            <w:vMerge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1049FA12" w14:textId="77777777" w:rsidR="00A572B3" w:rsidRPr="001F6529" w:rsidRDefault="00A572B3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84" w:type="pct"/>
            <w:vMerge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010B2B5B" w14:textId="77777777" w:rsidR="00A572B3" w:rsidRPr="001F6529" w:rsidRDefault="00A572B3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84" w:type="pct"/>
            <w:vMerge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248AF8FC" w14:textId="77777777" w:rsidR="00A572B3" w:rsidRPr="001F6529" w:rsidRDefault="00A572B3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231" w:type="pct"/>
            <w:vMerge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027E947F" w14:textId="77777777" w:rsidR="00A572B3" w:rsidRPr="001F6529" w:rsidRDefault="00A572B3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84" w:type="pct"/>
            <w:vMerge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4D138CE9" w14:textId="77777777" w:rsidR="00A572B3" w:rsidRPr="001F6529" w:rsidRDefault="00A572B3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84" w:type="pct"/>
            <w:vMerge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0211B4C2" w14:textId="77777777" w:rsidR="00A572B3" w:rsidRPr="001F6529" w:rsidRDefault="00A572B3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C502AB3" w14:textId="77777777" w:rsidR="00A572B3" w:rsidRPr="001F6529" w:rsidRDefault="00A572B3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Intervention (% n)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A830606" w14:textId="77777777" w:rsidR="00A572B3" w:rsidRPr="001F6529" w:rsidRDefault="00A572B3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Placebo (% n)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F8ADB6F" w14:textId="77777777" w:rsidR="00A572B3" w:rsidRPr="001F6529" w:rsidRDefault="00A572B3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Intervention (% n)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D112791" w14:textId="77777777" w:rsidR="00A572B3" w:rsidRPr="001F6529" w:rsidRDefault="00A572B3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Placebo (% n)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6278B10" w14:textId="77777777" w:rsidR="00A572B3" w:rsidRPr="001F6529" w:rsidRDefault="00A572B3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Intervention (% n)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60ED728" w14:textId="77777777" w:rsidR="00A572B3" w:rsidRPr="001F6529" w:rsidRDefault="00A572B3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Placebo (% n)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260D40D" w14:textId="77777777" w:rsidR="00A572B3" w:rsidRPr="001F6529" w:rsidRDefault="00A572B3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Intervention (% n)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7B3CB3D" w14:textId="77777777" w:rsidR="00A572B3" w:rsidRPr="001F6529" w:rsidRDefault="00A572B3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Placebo (% n)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788DF2A" w14:textId="77777777" w:rsidR="00A572B3" w:rsidRPr="001F6529" w:rsidRDefault="00A572B3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Intervention (% n)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8E63FB3" w14:textId="77777777" w:rsidR="00A572B3" w:rsidRPr="001F6529" w:rsidRDefault="00A572B3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Placebo (% n)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426902B" w14:textId="77777777" w:rsidR="00A572B3" w:rsidRPr="001F6529" w:rsidRDefault="00A572B3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Intervention (% n)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67588CE" w14:textId="77777777" w:rsidR="00A572B3" w:rsidRPr="001F6529" w:rsidRDefault="00A572B3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Placebo (% n)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60E0FBF" w14:textId="77777777" w:rsidR="00A572B3" w:rsidRPr="001F6529" w:rsidRDefault="00A572B3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Intervention (% n)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47EBBBF" w14:textId="77777777" w:rsidR="00A572B3" w:rsidRPr="001F6529" w:rsidRDefault="00A572B3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Placebo (% n)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CF5726A" w14:textId="77777777" w:rsidR="00A572B3" w:rsidRPr="001F6529" w:rsidRDefault="00A572B3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Intervention (% n)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F333928" w14:textId="77777777" w:rsidR="00A572B3" w:rsidRPr="001F6529" w:rsidRDefault="00A572B3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Placebo (% n)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B2475B2" w14:textId="77777777" w:rsidR="00A572B3" w:rsidRPr="001F6529" w:rsidRDefault="00A572B3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Intervention (% n)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0C3F00E" w14:textId="77777777" w:rsidR="00A572B3" w:rsidRPr="001F6529" w:rsidRDefault="00A572B3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Placebo (% n)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7DCFA04" w14:textId="77777777" w:rsidR="00A572B3" w:rsidRPr="001F6529" w:rsidRDefault="00A572B3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Intervention (% n)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3703663" w14:textId="77777777" w:rsidR="00A572B3" w:rsidRPr="001F6529" w:rsidRDefault="00A572B3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Placebo (% n)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2E319A8" w14:textId="77777777" w:rsidR="00A572B3" w:rsidRPr="001F6529" w:rsidRDefault="00A572B3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Intervention (% n)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D5C0384" w14:textId="77777777" w:rsidR="00A572B3" w:rsidRPr="001F6529" w:rsidRDefault="00A572B3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Placebo (% n)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DFFD5B8" w14:textId="77777777" w:rsidR="00A572B3" w:rsidRPr="001F6529" w:rsidRDefault="00A572B3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Intervention (% n)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AB6BA80" w14:textId="77777777" w:rsidR="00A572B3" w:rsidRPr="001F6529" w:rsidRDefault="00A572B3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Placebo (% n)</w:t>
            </w:r>
          </w:p>
        </w:tc>
      </w:tr>
      <w:tr w:rsidR="00FD5FA4" w:rsidRPr="001F6529" w14:paraId="771D2E4F" w14:textId="77777777" w:rsidTr="005B41F9">
        <w:trPr>
          <w:trHeight w:val="283"/>
          <w:jc w:val="center"/>
        </w:trPr>
        <w:tc>
          <w:tcPr>
            <w:tcW w:w="122" w:type="pct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F5D5A45" w14:textId="7D52DCC9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 xml:space="preserve">Resurface 1 </w:t>
            </w:r>
            <w:r w:rsidRPr="0071310D">
              <w:rPr>
                <w:b/>
                <w:bCs/>
                <w:color w:val="3F3F3F"/>
                <w:sz w:val="20"/>
                <w:szCs w:val="20"/>
              </w:rPr>
              <w:fldChar w:fldCharType="begin">
                <w:fldData xml:space="preserve">PEVuZE5vdGU+PENpdGU+PEF1dGhvcj5SZWljaDwvQXV0aG9yPjxZZWFyPjIwMTc8L1llYXI+PFJl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</w:fldData>
              </w:fldChar>
            </w:r>
            <w:r w:rsidR="004D01C8">
              <w:rPr>
                <w:b/>
                <w:bCs/>
                <w:color w:val="3F3F3F"/>
                <w:sz w:val="20"/>
                <w:szCs w:val="20"/>
              </w:rPr>
              <w:instrText xml:space="preserve"> ADDIN EN.CITE </w:instrText>
            </w:r>
            <w:r w:rsidR="004D01C8">
              <w:rPr>
                <w:b/>
                <w:bCs/>
                <w:color w:val="3F3F3F"/>
                <w:sz w:val="20"/>
                <w:szCs w:val="20"/>
              </w:rPr>
              <w:fldChar w:fldCharType="begin">
                <w:fldData xml:space="preserve">PEVuZE5vdGU+PENpdGU+PEF1dGhvcj5SZWljaDwvQXV0aG9yPjxZZWFyPjIwMTc8L1llYXI+PFJl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</w:fldData>
              </w:fldChar>
            </w:r>
            <w:r w:rsidR="004D01C8">
              <w:rPr>
                <w:b/>
                <w:bCs/>
                <w:color w:val="3F3F3F"/>
                <w:sz w:val="20"/>
                <w:szCs w:val="20"/>
              </w:rPr>
              <w:instrText xml:space="preserve"> ADDIN EN.CITE.DATA </w:instrText>
            </w:r>
            <w:r w:rsidR="004D01C8">
              <w:rPr>
                <w:b/>
                <w:bCs/>
                <w:color w:val="3F3F3F"/>
                <w:sz w:val="20"/>
                <w:szCs w:val="20"/>
              </w:rPr>
            </w:r>
            <w:r w:rsidR="004D01C8">
              <w:rPr>
                <w:b/>
                <w:bCs/>
                <w:color w:val="3F3F3F"/>
                <w:sz w:val="20"/>
                <w:szCs w:val="20"/>
              </w:rPr>
              <w:fldChar w:fldCharType="end"/>
            </w:r>
            <w:r w:rsidRPr="0071310D">
              <w:rPr>
                <w:b/>
                <w:bCs/>
                <w:color w:val="3F3F3F"/>
                <w:sz w:val="20"/>
                <w:szCs w:val="20"/>
              </w:rPr>
            </w:r>
            <w:r w:rsidRPr="0071310D">
              <w:rPr>
                <w:b/>
                <w:bCs/>
                <w:color w:val="3F3F3F"/>
                <w:sz w:val="20"/>
                <w:szCs w:val="20"/>
              </w:rPr>
              <w:fldChar w:fldCharType="separate"/>
            </w:r>
            <w:r w:rsidR="00BE50D2">
              <w:rPr>
                <w:b/>
                <w:bCs/>
                <w:noProof/>
                <w:color w:val="3F3F3F"/>
                <w:sz w:val="20"/>
                <w:szCs w:val="20"/>
              </w:rPr>
              <w:t>[</w:t>
            </w:r>
            <w:hyperlink w:anchor="_ENREF_103" w:tooltip="Reich, 2017 #97" w:history="1">
              <w:r w:rsidR="00BE50D2" w:rsidRPr="001B5C54">
                <w:rPr>
                  <w:rStyle w:val="Hyperlink"/>
                  <w:b/>
                  <w:bCs/>
                  <w:noProof/>
                  <w:sz w:val="20"/>
                  <w:szCs w:val="20"/>
                </w:rPr>
                <w:t>103</w:t>
              </w:r>
            </w:hyperlink>
            <w:r w:rsidR="00BE50D2">
              <w:rPr>
                <w:b/>
                <w:bCs/>
                <w:noProof/>
                <w:color w:val="3F3F3F"/>
                <w:sz w:val="20"/>
                <w:szCs w:val="20"/>
              </w:rPr>
              <w:t>]</w:t>
            </w:r>
            <w:r w:rsidRPr="0071310D">
              <w:rPr>
                <w:b/>
                <w:bCs/>
                <w:color w:val="3F3F3F"/>
                <w:sz w:val="20"/>
                <w:szCs w:val="20"/>
              </w:rPr>
              <w:fldChar w:fldCharType="end"/>
            </w:r>
          </w:p>
        </w:tc>
        <w:tc>
          <w:tcPr>
            <w:tcW w:w="94" w:type="pct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B5CC41D" w14:textId="77777777" w:rsidR="009062BC" w:rsidRPr="0071310D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71310D">
              <w:rPr>
                <w:b/>
                <w:bCs/>
                <w:color w:val="3F3F3F"/>
                <w:sz w:val="20"/>
                <w:szCs w:val="20"/>
              </w:rPr>
              <w:t>3</w:t>
            </w:r>
          </w:p>
        </w:tc>
        <w:tc>
          <w:tcPr>
            <w:tcW w:w="184" w:type="pct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0DC451C" w14:textId="77777777" w:rsidR="009062BC" w:rsidRPr="00404B40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404B40">
              <w:rPr>
                <w:b/>
                <w:bCs/>
                <w:color w:val="3F3F3F"/>
                <w:sz w:val="20"/>
                <w:szCs w:val="20"/>
              </w:rPr>
              <w:t>Tildrakizumab</w:t>
            </w:r>
          </w:p>
        </w:tc>
        <w:tc>
          <w:tcPr>
            <w:tcW w:w="229" w:type="pct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D53FBF8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monoclonal IgG1 Kappa</w:t>
            </w:r>
          </w:p>
        </w:tc>
        <w:tc>
          <w:tcPr>
            <w:tcW w:w="139" w:type="pct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9F626CC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IL-23p19</w:t>
            </w:r>
          </w:p>
        </w:tc>
        <w:tc>
          <w:tcPr>
            <w:tcW w:w="184" w:type="pct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33B2CF3" w14:textId="427D134A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Placebo; n= 154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038375B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Tildrakizumab 100 mg; n=30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7B03FB5" w14:textId="2AA98E1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100 mg/ Weeks 0, 4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F88A53A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2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83752D8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D71D636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64</w:t>
            </w:r>
          </w:p>
        </w:tc>
        <w:tc>
          <w:tcPr>
            <w:tcW w:w="141" w:type="pct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333BE7B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6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31F4336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1622FE2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ED3AC99" w14:textId="122A68FE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80</w:t>
            </w:r>
            <w:r>
              <w:rPr>
                <w:b/>
                <w:bCs/>
                <w:color w:val="3F3F3F"/>
                <w:sz w:val="20"/>
                <w:szCs w:val="20"/>
              </w:rPr>
              <w:t xml:space="preserve"> (N=299)</w:t>
            </w:r>
          </w:p>
        </w:tc>
        <w:tc>
          <w:tcPr>
            <w:tcW w:w="142" w:type="pct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79809AF" w14:textId="40552DD5" w:rsidR="009062BC" w:rsidRDefault="009062BC" w:rsidP="009062BC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>
              <w:rPr>
                <w:b/>
                <w:bCs/>
                <w:color w:val="3F3F3F"/>
                <w:sz w:val="20"/>
                <w:szCs w:val="20"/>
              </w:rPr>
              <w:t>Placebo to tildrakizumab 100 mg (N=74) = 77</w:t>
            </w:r>
          </w:p>
          <w:p w14:paraId="3991259A" w14:textId="45BCDE00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>
              <w:rPr>
                <w:b/>
                <w:bCs/>
                <w:color w:val="3F3F3F"/>
                <w:sz w:val="20"/>
                <w:szCs w:val="20"/>
              </w:rPr>
              <w:t xml:space="preserve">Placebo to </w:t>
            </w:r>
            <w:r>
              <w:rPr>
                <w:b/>
                <w:bCs/>
                <w:color w:val="3F3F3F"/>
                <w:sz w:val="20"/>
                <w:szCs w:val="20"/>
              </w:rPr>
              <w:lastRenderedPageBreak/>
              <w:t>tildrakizumab 200 mg (N=</w:t>
            </w:r>
            <w:proofErr w:type="gramStart"/>
            <w:r>
              <w:rPr>
                <w:b/>
                <w:bCs/>
                <w:color w:val="3F3F3F"/>
                <w:sz w:val="20"/>
                <w:szCs w:val="20"/>
              </w:rPr>
              <w:t>72)=</w:t>
            </w:r>
            <w:proofErr w:type="gramEnd"/>
            <w:r>
              <w:rPr>
                <w:b/>
                <w:bCs/>
                <w:color w:val="3F3F3F"/>
                <w:sz w:val="20"/>
                <w:szCs w:val="20"/>
              </w:rPr>
              <w:t xml:space="preserve"> 86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05C4B62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lastRenderedPageBreak/>
              <w:t>35</w:t>
            </w:r>
          </w:p>
        </w:tc>
        <w:tc>
          <w:tcPr>
            <w:tcW w:w="141" w:type="pct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FC49830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3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40F3C01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77DF903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6C6AB4E" w14:textId="2F6C58C0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52</w:t>
            </w:r>
            <w:r>
              <w:rPr>
                <w:b/>
                <w:bCs/>
                <w:color w:val="3F3F3F"/>
                <w:sz w:val="20"/>
                <w:szCs w:val="20"/>
              </w:rPr>
              <w:t xml:space="preserve"> (N=299)</w:t>
            </w:r>
          </w:p>
        </w:tc>
        <w:tc>
          <w:tcPr>
            <w:tcW w:w="112" w:type="pct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ECF76F4" w14:textId="5D5DE6AD" w:rsidR="009062BC" w:rsidRDefault="009062BC" w:rsidP="009062BC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>
              <w:rPr>
                <w:b/>
                <w:bCs/>
                <w:color w:val="3F3F3F"/>
                <w:sz w:val="20"/>
                <w:szCs w:val="20"/>
              </w:rPr>
              <w:t>Placebo to tildrakizumab 100 mg (N=7</w:t>
            </w:r>
            <w:r>
              <w:rPr>
                <w:b/>
                <w:bCs/>
                <w:color w:val="3F3F3F"/>
                <w:sz w:val="20"/>
                <w:szCs w:val="20"/>
              </w:rPr>
              <w:lastRenderedPageBreak/>
              <w:t>4) = 59</w:t>
            </w:r>
          </w:p>
          <w:p w14:paraId="0EA68031" w14:textId="799D7113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>
              <w:rPr>
                <w:b/>
                <w:bCs/>
                <w:color w:val="3F3F3F"/>
                <w:sz w:val="20"/>
                <w:szCs w:val="20"/>
              </w:rPr>
              <w:t>Placebo to tildrakizumab 200 mg (N=</w:t>
            </w:r>
            <w:proofErr w:type="gramStart"/>
            <w:r>
              <w:rPr>
                <w:b/>
                <w:bCs/>
                <w:color w:val="3F3F3F"/>
                <w:sz w:val="20"/>
                <w:szCs w:val="20"/>
              </w:rPr>
              <w:t>72)=</w:t>
            </w:r>
            <w:proofErr w:type="gramEnd"/>
            <w:r>
              <w:rPr>
                <w:b/>
                <w:bCs/>
                <w:color w:val="3F3F3F"/>
                <w:sz w:val="20"/>
                <w:szCs w:val="20"/>
              </w:rPr>
              <w:t xml:space="preserve"> 52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4909BC3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lastRenderedPageBreak/>
              <w:t>14</w:t>
            </w:r>
          </w:p>
        </w:tc>
        <w:tc>
          <w:tcPr>
            <w:tcW w:w="141" w:type="pct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AB45803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3A15291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EE95898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8F8A9D8" w14:textId="0772605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24</w:t>
            </w:r>
            <w:r>
              <w:rPr>
                <w:b/>
                <w:bCs/>
                <w:color w:val="3F3F3F"/>
                <w:sz w:val="20"/>
                <w:szCs w:val="20"/>
              </w:rPr>
              <w:t xml:space="preserve"> (N=299)</w:t>
            </w:r>
          </w:p>
        </w:tc>
        <w:tc>
          <w:tcPr>
            <w:tcW w:w="113" w:type="pct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F909B99" w14:textId="67EF69E0" w:rsidR="009062BC" w:rsidRDefault="009062BC" w:rsidP="009062BC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>
              <w:rPr>
                <w:b/>
                <w:bCs/>
                <w:color w:val="3F3F3F"/>
                <w:sz w:val="20"/>
                <w:szCs w:val="20"/>
              </w:rPr>
              <w:t>Placebo to tildrakizumab 100 mg (N=7</w:t>
            </w:r>
            <w:r>
              <w:rPr>
                <w:b/>
                <w:bCs/>
                <w:color w:val="3F3F3F"/>
                <w:sz w:val="20"/>
                <w:szCs w:val="20"/>
              </w:rPr>
              <w:lastRenderedPageBreak/>
              <w:t xml:space="preserve">4) = </w:t>
            </w:r>
            <w:r w:rsidR="009704A5">
              <w:rPr>
                <w:b/>
                <w:bCs/>
                <w:color w:val="3F3F3F"/>
                <w:sz w:val="20"/>
                <w:szCs w:val="20"/>
              </w:rPr>
              <w:t>31</w:t>
            </w:r>
          </w:p>
          <w:p w14:paraId="4698893A" w14:textId="2807E642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>
              <w:rPr>
                <w:b/>
                <w:bCs/>
                <w:color w:val="3F3F3F"/>
                <w:sz w:val="20"/>
                <w:szCs w:val="20"/>
              </w:rPr>
              <w:t>Placebo to tildrakizumab 200 mg (N=</w:t>
            </w:r>
            <w:proofErr w:type="gramStart"/>
            <w:r>
              <w:rPr>
                <w:b/>
                <w:bCs/>
                <w:color w:val="3F3F3F"/>
                <w:sz w:val="20"/>
                <w:szCs w:val="20"/>
              </w:rPr>
              <w:t>72)=</w:t>
            </w:r>
            <w:proofErr w:type="gramEnd"/>
            <w:r>
              <w:rPr>
                <w:b/>
                <w:bCs/>
                <w:color w:val="3F3F3F"/>
                <w:sz w:val="20"/>
                <w:szCs w:val="20"/>
              </w:rPr>
              <w:t xml:space="preserve"> </w:t>
            </w:r>
            <w:r w:rsidR="009704A5">
              <w:rPr>
                <w:b/>
                <w:bCs/>
                <w:color w:val="3F3F3F"/>
                <w:sz w:val="20"/>
                <w:szCs w:val="20"/>
              </w:rPr>
              <w:t>26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4D55407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lastRenderedPageBreak/>
              <w:t>58</w:t>
            </w:r>
          </w:p>
        </w:tc>
        <w:tc>
          <w:tcPr>
            <w:tcW w:w="142" w:type="pct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7058834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7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A470FCD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3360E4D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BCF9036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66</w:t>
            </w:r>
          </w:p>
        </w:tc>
        <w:tc>
          <w:tcPr>
            <w:tcW w:w="91" w:type="pct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4DC6BB7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n/a</w:t>
            </w:r>
          </w:p>
        </w:tc>
      </w:tr>
      <w:tr w:rsidR="009062BC" w:rsidRPr="001F6529" w14:paraId="62B183C2" w14:textId="77777777" w:rsidTr="005B41F9">
        <w:trPr>
          <w:trHeight w:val="283"/>
          <w:jc w:val="center"/>
        </w:trPr>
        <w:tc>
          <w:tcPr>
            <w:tcW w:w="122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35867CF1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94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0374074A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84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15485E47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229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14558CB5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39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3103B719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84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76940E86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8FE1FB8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Tildrakizumab 200 mg; n=308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813A532" w14:textId="126F2D30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200 mg/ Weeks 0, 4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4B5305A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20.7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60CC796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35185A3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62</w:t>
            </w:r>
          </w:p>
        </w:tc>
        <w:tc>
          <w:tcPr>
            <w:tcW w:w="141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69805DE8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C9F871D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F0F61B8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C247ED3" w14:textId="7273DEA0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82</w:t>
            </w:r>
            <w:r w:rsidR="009704A5">
              <w:rPr>
                <w:b/>
                <w:bCs/>
                <w:color w:val="3F3F3F"/>
                <w:sz w:val="20"/>
                <w:szCs w:val="20"/>
              </w:rPr>
              <w:t xml:space="preserve"> (N=298)</w:t>
            </w:r>
          </w:p>
        </w:tc>
        <w:tc>
          <w:tcPr>
            <w:tcW w:w="142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7F223A38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F2060D1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35</w:t>
            </w:r>
          </w:p>
        </w:tc>
        <w:tc>
          <w:tcPr>
            <w:tcW w:w="141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782F101C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089E860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5A47B6D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21FC231" w14:textId="3A25EC5B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59</w:t>
            </w:r>
            <w:r w:rsidR="009704A5">
              <w:rPr>
                <w:b/>
                <w:bCs/>
                <w:color w:val="3F3F3F"/>
                <w:sz w:val="20"/>
                <w:szCs w:val="20"/>
              </w:rPr>
              <w:t xml:space="preserve"> (N=298)</w:t>
            </w:r>
          </w:p>
        </w:tc>
        <w:tc>
          <w:tcPr>
            <w:tcW w:w="112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6769911D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7F0F208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14</w:t>
            </w:r>
          </w:p>
        </w:tc>
        <w:tc>
          <w:tcPr>
            <w:tcW w:w="141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5181F758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1FACE07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DBE9AF8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44BC6F4" w14:textId="677DDEBF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32</w:t>
            </w:r>
            <w:r w:rsidR="009704A5">
              <w:rPr>
                <w:b/>
                <w:bCs/>
                <w:color w:val="3F3F3F"/>
                <w:sz w:val="20"/>
                <w:szCs w:val="20"/>
              </w:rPr>
              <w:t xml:space="preserve"> (N=298)</w:t>
            </w:r>
          </w:p>
        </w:tc>
        <w:tc>
          <w:tcPr>
            <w:tcW w:w="113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4A1C6B96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F583761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59</w:t>
            </w:r>
          </w:p>
        </w:tc>
        <w:tc>
          <w:tcPr>
            <w:tcW w:w="142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36514E91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83FF1B5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8288F35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70AD805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69</w:t>
            </w:r>
          </w:p>
        </w:tc>
        <w:tc>
          <w:tcPr>
            <w:tcW w:w="91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060E03B9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</w:tr>
      <w:tr w:rsidR="00FD5FA4" w:rsidRPr="001F6529" w14:paraId="4CA4B320" w14:textId="77777777" w:rsidTr="005B41F9">
        <w:trPr>
          <w:trHeight w:val="283"/>
          <w:jc w:val="center"/>
        </w:trPr>
        <w:tc>
          <w:tcPr>
            <w:tcW w:w="122" w:type="pct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F18821E" w14:textId="1773E89C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 xml:space="preserve">Resurface 2 </w:t>
            </w:r>
            <w:r w:rsidRPr="0071310D">
              <w:rPr>
                <w:b/>
                <w:bCs/>
                <w:color w:val="3F3F3F"/>
                <w:sz w:val="20"/>
                <w:szCs w:val="20"/>
              </w:rPr>
              <w:fldChar w:fldCharType="begin">
                <w:fldData xml:space="preserve">PEVuZE5vdGU+PENpdGU+PEF1dGhvcj5SZWljaDwvQXV0aG9yPjxZZWFyPjIwMTc8L1llYXI+PFJl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</w:fldData>
              </w:fldChar>
            </w:r>
            <w:r w:rsidR="004D01C8">
              <w:rPr>
                <w:b/>
                <w:bCs/>
                <w:color w:val="3F3F3F"/>
                <w:sz w:val="20"/>
                <w:szCs w:val="20"/>
              </w:rPr>
              <w:instrText xml:space="preserve"> ADDIN EN.CITE </w:instrText>
            </w:r>
            <w:r w:rsidR="004D01C8">
              <w:rPr>
                <w:b/>
                <w:bCs/>
                <w:color w:val="3F3F3F"/>
                <w:sz w:val="20"/>
                <w:szCs w:val="20"/>
              </w:rPr>
              <w:fldChar w:fldCharType="begin">
                <w:fldData xml:space="preserve">PEVuZE5vdGU+PENpdGU+PEF1dGhvcj5SZWljaDwvQXV0aG9yPjxZZWFyPjIwMTc8L1llYXI+PFJl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</w:fldData>
              </w:fldChar>
            </w:r>
            <w:r w:rsidR="004D01C8">
              <w:rPr>
                <w:b/>
                <w:bCs/>
                <w:color w:val="3F3F3F"/>
                <w:sz w:val="20"/>
                <w:szCs w:val="20"/>
              </w:rPr>
              <w:instrText xml:space="preserve"> ADDIN EN.CITE.DATA </w:instrText>
            </w:r>
            <w:r w:rsidR="004D01C8">
              <w:rPr>
                <w:b/>
                <w:bCs/>
                <w:color w:val="3F3F3F"/>
                <w:sz w:val="20"/>
                <w:szCs w:val="20"/>
              </w:rPr>
            </w:r>
            <w:r w:rsidR="004D01C8">
              <w:rPr>
                <w:b/>
                <w:bCs/>
                <w:color w:val="3F3F3F"/>
                <w:sz w:val="20"/>
                <w:szCs w:val="20"/>
              </w:rPr>
              <w:fldChar w:fldCharType="end"/>
            </w:r>
            <w:r w:rsidRPr="0071310D">
              <w:rPr>
                <w:b/>
                <w:bCs/>
                <w:color w:val="3F3F3F"/>
                <w:sz w:val="20"/>
                <w:szCs w:val="20"/>
              </w:rPr>
            </w:r>
            <w:r w:rsidRPr="0071310D">
              <w:rPr>
                <w:b/>
                <w:bCs/>
                <w:color w:val="3F3F3F"/>
                <w:sz w:val="20"/>
                <w:szCs w:val="20"/>
              </w:rPr>
              <w:fldChar w:fldCharType="separate"/>
            </w:r>
            <w:r w:rsidR="00BE50D2">
              <w:rPr>
                <w:b/>
                <w:bCs/>
                <w:noProof/>
                <w:color w:val="3F3F3F"/>
                <w:sz w:val="20"/>
                <w:szCs w:val="20"/>
              </w:rPr>
              <w:t>[</w:t>
            </w:r>
            <w:hyperlink w:anchor="_ENREF_103" w:tooltip="Reich, 2017 #97" w:history="1">
              <w:r w:rsidR="00BE50D2" w:rsidRPr="001B5C54">
                <w:rPr>
                  <w:rStyle w:val="Hyperlink"/>
                  <w:b/>
                  <w:bCs/>
                  <w:noProof/>
                  <w:sz w:val="20"/>
                  <w:szCs w:val="20"/>
                </w:rPr>
                <w:t>103</w:t>
              </w:r>
            </w:hyperlink>
            <w:r w:rsidR="00BE50D2">
              <w:rPr>
                <w:b/>
                <w:bCs/>
                <w:noProof/>
                <w:color w:val="3F3F3F"/>
                <w:sz w:val="20"/>
                <w:szCs w:val="20"/>
              </w:rPr>
              <w:t>]</w:t>
            </w:r>
            <w:r w:rsidRPr="0071310D">
              <w:rPr>
                <w:b/>
                <w:bCs/>
                <w:color w:val="3F3F3F"/>
                <w:sz w:val="20"/>
                <w:szCs w:val="20"/>
              </w:rPr>
              <w:fldChar w:fldCharType="end"/>
            </w:r>
            <w:r>
              <w:rPr>
                <w:b/>
                <w:bCs/>
                <w:color w:val="3F3F3F"/>
                <w:sz w:val="20"/>
                <w:szCs w:val="20"/>
              </w:rPr>
              <w:t xml:space="preserve"> </w:t>
            </w:r>
          </w:p>
        </w:tc>
        <w:tc>
          <w:tcPr>
            <w:tcW w:w="94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7A448E2A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84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330ED639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229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5B3D1103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39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50C284CB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84" w:type="pct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16D3E61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Placebo; n= 156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6FEF8E3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Tildrakizumab 100 mg; n=30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E9EFAA6" w14:textId="4517369C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100 mg/ Weeks 0, 4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4029883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20.5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2A183C6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94926E2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61</w:t>
            </w:r>
          </w:p>
        </w:tc>
        <w:tc>
          <w:tcPr>
            <w:tcW w:w="141" w:type="pct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66591C8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6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1966BCA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2B1FED3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189A158" w14:textId="0743AD38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73</w:t>
            </w:r>
            <w:r>
              <w:rPr>
                <w:b/>
                <w:bCs/>
                <w:color w:val="3F3F3F"/>
                <w:sz w:val="20"/>
                <w:szCs w:val="20"/>
              </w:rPr>
              <w:t xml:space="preserve"> (N=294)</w:t>
            </w:r>
          </w:p>
        </w:tc>
        <w:tc>
          <w:tcPr>
            <w:tcW w:w="142" w:type="pct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CDD14B0" w14:textId="2696CB66" w:rsidR="009062BC" w:rsidRDefault="009062BC" w:rsidP="009062BC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>
              <w:rPr>
                <w:b/>
                <w:bCs/>
                <w:color w:val="3F3F3F"/>
                <w:sz w:val="20"/>
                <w:szCs w:val="20"/>
              </w:rPr>
              <w:t>Placebo to tildrakizumab 100 mg (N=</w:t>
            </w:r>
            <w:proofErr w:type="gramStart"/>
            <w:r>
              <w:rPr>
                <w:b/>
                <w:bCs/>
                <w:color w:val="3F3F3F"/>
                <w:sz w:val="20"/>
                <w:szCs w:val="20"/>
              </w:rPr>
              <w:t>69)=</w:t>
            </w:r>
            <w:proofErr w:type="gramEnd"/>
            <w:r>
              <w:rPr>
                <w:b/>
                <w:bCs/>
                <w:color w:val="3F3F3F"/>
                <w:sz w:val="20"/>
                <w:szCs w:val="20"/>
              </w:rPr>
              <w:t xml:space="preserve"> 55</w:t>
            </w:r>
          </w:p>
          <w:p w14:paraId="27FF8BC1" w14:textId="2ABE8CCA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>
              <w:rPr>
                <w:b/>
                <w:bCs/>
                <w:color w:val="3F3F3F"/>
                <w:sz w:val="20"/>
                <w:szCs w:val="20"/>
              </w:rPr>
              <w:lastRenderedPageBreak/>
              <w:t>Placebo to tildrakizumab 200 mg (N=</w:t>
            </w:r>
            <w:proofErr w:type="gramStart"/>
            <w:r>
              <w:rPr>
                <w:b/>
                <w:bCs/>
                <w:color w:val="3F3F3F"/>
                <w:sz w:val="20"/>
                <w:szCs w:val="20"/>
              </w:rPr>
              <w:t>72)=</w:t>
            </w:r>
            <w:proofErr w:type="gramEnd"/>
            <w:r>
              <w:rPr>
                <w:b/>
                <w:bCs/>
                <w:color w:val="3F3F3F"/>
                <w:sz w:val="20"/>
                <w:szCs w:val="20"/>
              </w:rPr>
              <w:t>69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1A13C57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lastRenderedPageBreak/>
              <w:t>39</w:t>
            </w:r>
          </w:p>
        </w:tc>
        <w:tc>
          <w:tcPr>
            <w:tcW w:w="141" w:type="pct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194852F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1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9C64306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6062D32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600C635" w14:textId="526BCAD4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56</w:t>
            </w:r>
            <w:r>
              <w:rPr>
                <w:b/>
                <w:bCs/>
                <w:color w:val="3F3F3F"/>
                <w:sz w:val="20"/>
                <w:szCs w:val="20"/>
              </w:rPr>
              <w:t xml:space="preserve"> (N=294)</w:t>
            </w:r>
          </w:p>
        </w:tc>
        <w:tc>
          <w:tcPr>
            <w:tcW w:w="112" w:type="pct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4C3B92E" w14:textId="44A969BC" w:rsidR="009062BC" w:rsidRDefault="009062BC" w:rsidP="009062BC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>
              <w:rPr>
                <w:b/>
                <w:bCs/>
                <w:color w:val="3F3F3F"/>
                <w:sz w:val="20"/>
                <w:szCs w:val="20"/>
              </w:rPr>
              <w:t>Placebo to tildrakizumab 100 mg (N=</w:t>
            </w:r>
            <w:proofErr w:type="gramStart"/>
            <w:r>
              <w:rPr>
                <w:b/>
                <w:bCs/>
                <w:color w:val="3F3F3F"/>
                <w:sz w:val="20"/>
                <w:szCs w:val="20"/>
              </w:rPr>
              <w:t>6</w:t>
            </w:r>
            <w:r>
              <w:rPr>
                <w:b/>
                <w:bCs/>
                <w:color w:val="3F3F3F"/>
                <w:sz w:val="20"/>
                <w:szCs w:val="20"/>
              </w:rPr>
              <w:lastRenderedPageBreak/>
              <w:t>9)=</w:t>
            </w:r>
            <w:proofErr w:type="gramEnd"/>
            <w:r>
              <w:rPr>
                <w:b/>
                <w:bCs/>
                <w:color w:val="3F3F3F"/>
                <w:sz w:val="20"/>
                <w:szCs w:val="20"/>
              </w:rPr>
              <w:t xml:space="preserve"> 39</w:t>
            </w:r>
          </w:p>
          <w:p w14:paraId="46C0C096" w14:textId="36B7DFDD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>
              <w:rPr>
                <w:b/>
                <w:bCs/>
                <w:color w:val="3F3F3F"/>
                <w:sz w:val="20"/>
                <w:szCs w:val="20"/>
              </w:rPr>
              <w:t>Placebo to tildrakizumab 200 mg (N=</w:t>
            </w:r>
            <w:proofErr w:type="gramStart"/>
            <w:r>
              <w:rPr>
                <w:b/>
                <w:bCs/>
                <w:color w:val="3F3F3F"/>
                <w:sz w:val="20"/>
                <w:szCs w:val="20"/>
              </w:rPr>
              <w:t>72)=</w:t>
            </w:r>
            <w:proofErr w:type="gramEnd"/>
            <w:r>
              <w:rPr>
                <w:b/>
                <w:bCs/>
                <w:color w:val="3F3F3F"/>
                <w:sz w:val="20"/>
                <w:szCs w:val="20"/>
              </w:rPr>
              <w:t xml:space="preserve"> 49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BA91275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lastRenderedPageBreak/>
              <w:t>12</w:t>
            </w:r>
          </w:p>
        </w:tc>
        <w:tc>
          <w:tcPr>
            <w:tcW w:w="141" w:type="pct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035F5C9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122ED6C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3FB140F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23D7CC3" w14:textId="1D04A76E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23</w:t>
            </w:r>
            <w:r>
              <w:rPr>
                <w:b/>
                <w:bCs/>
                <w:color w:val="3F3F3F"/>
                <w:sz w:val="20"/>
                <w:szCs w:val="20"/>
              </w:rPr>
              <w:t xml:space="preserve"> (N=294)</w:t>
            </w:r>
          </w:p>
        </w:tc>
        <w:tc>
          <w:tcPr>
            <w:tcW w:w="113" w:type="pct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C32B1B3" w14:textId="26D6ED0C" w:rsidR="009062BC" w:rsidRDefault="009062BC" w:rsidP="009062BC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>
              <w:rPr>
                <w:b/>
                <w:bCs/>
                <w:color w:val="3F3F3F"/>
                <w:sz w:val="20"/>
                <w:szCs w:val="20"/>
              </w:rPr>
              <w:t>Placebo to tildrakizumab 100 mg (N=</w:t>
            </w:r>
            <w:proofErr w:type="gramStart"/>
            <w:r>
              <w:rPr>
                <w:b/>
                <w:bCs/>
                <w:color w:val="3F3F3F"/>
                <w:sz w:val="20"/>
                <w:szCs w:val="20"/>
              </w:rPr>
              <w:t>6</w:t>
            </w:r>
            <w:r>
              <w:rPr>
                <w:b/>
                <w:bCs/>
                <w:color w:val="3F3F3F"/>
                <w:sz w:val="20"/>
                <w:szCs w:val="20"/>
              </w:rPr>
              <w:lastRenderedPageBreak/>
              <w:t>9)=</w:t>
            </w:r>
            <w:proofErr w:type="gramEnd"/>
            <w:r>
              <w:rPr>
                <w:b/>
                <w:bCs/>
                <w:color w:val="3F3F3F"/>
                <w:sz w:val="20"/>
                <w:szCs w:val="20"/>
              </w:rPr>
              <w:t xml:space="preserve"> 14</w:t>
            </w:r>
          </w:p>
          <w:p w14:paraId="0BE7FB51" w14:textId="4713FAAD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>
              <w:rPr>
                <w:b/>
                <w:bCs/>
                <w:color w:val="3F3F3F"/>
                <w:sz w:val="20"/>
                <w:szCs w:val="20"/>
              </w:rPr>
              <w:t>Placebo to tildrakizumab 200 mg (N=</w:t>
            </w:r>
            <w:proofErr w:type="gramStart"/>
            <w:r>
              <w:rPr>
                <w:b/>
                <w:bCs/>
                <w:color w:val="3F3F3F"/>
                <w:sz w:val="20"/>
                <w:szCs w:val="20"/>
              </w:rPr>
              <w:t>72)=</w:t>
            </w:r>
            <w:proofErr w:type="gramEnd"/>
            <w:r>
              <w:rPr>
                <w:b/>
                <w:bCs/>
                <w:color w:val="3F3F3F"/>
                <w:sz w:val="20"/>
                <w:szCs w:val="20"/>
              </w:rPr>
              <w:t xml:space="preserve"> 19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DA107ED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lastRenderedPageBreak/>
              <w:t>55</w:t>
            </w:r>
          </w:p>
        </w:tc>
        <w:tc>
          <w:tcPr>
            <w:tcW w:w="142" w:type="pct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5B9F418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4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9D60194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20761D5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04104C4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65</w:t>
            </w:r>
          </w:p>
        </w:tc>
        <w:tc>
          <w:tcPr>
            <w:tcW w:w="91" w:type="pct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960AB9F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n/a</w:t>
            </w:r>
          </w:p>
        </w:tc>
      </w:tr>
      <w:tr w:rsidR="009062BC" w:rsidRPr="001F6529" w14:paraId="3B277A9A" w14:textId="77777777" w:rsidTr="005B41F9">
        <w:trPr>
          <w:trHeight w:val="283"/>
          <w:jc w:val="center"/>
        </w:trPr>
        <w:tc>
          <w:tcPr>
            <w:tcW w:w="122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6578AD96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94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61A840F6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84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0ED105AC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229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03D344F8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39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5B099B62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84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1A9AEEC6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4C6D22F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Tildrakizumab 200 mg; n=31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A7A2E04" w14:textId="726D55DB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200 mg/ Weeks 0, 4</w:t>
            </w:r>
            <w:r>
              <w:rPr>
                <w:b/>
                <w:bCs/>
                <w:color w:val="3F3F3F"/>
                <w:sz w:val="20"/>
                <w:szCs w:val="20"/>
              </w:rPr>
              <w:t xml:space="preserve"> </w:t>
            </w:r>
            <w:r w:rsidRPr="001F6529">
              <w:rPr>
                <w:b/>
                <w:bCs/>
                <w:color w:val="3F3F3F"/>
                <w:sz w:val="20"/>
                <w:szCs w:val="20"/>
              </w:rPr>
              <w:t xml:space="preserve"> 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C441A3B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19.8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BAF2DEA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A8133BD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66</w:t>
            </w:r>
          </w:p>
        </w:tc>
        <w:tc>
          <w:tcPr>
            <w:tcW w:w="141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59AAA94F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32E18C4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A78BB3F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4B42187" w14:textId="17C3A8FE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73</w:t>
            </w:r>
            <w:r>
              <w:rPr>
                <w:b/>
                <w:bCs/>
                <w:color w:val="3F3F3F"/>
                <w:sz w:val="20"/>
                <w:szCs w:val="20"/>
              </w:rPr>
              <w:t xml:space="preserve"> (N=299)</w:t>
            </w:r>
          </w:p>
        </w:tc>
        <w:tc>
          <w:tcPr>
            <w:tcW w:w="142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2D770705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A550F86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37</w:t>
            </w:r>
          </w:p>
        </w:tc>
        <w:tc>
          <w:tcPr>
            <w:tcW w:w="141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3C41772C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685B79D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2E1D9B4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D6995CB" w14:textId="58D66BD1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58</w:t>
            </w:r>
            <w:r>
              <w:rPr>
                <w:b/>
                <w:bCs/>
                <w:color w:val="3F3F3F"/>
                <w:sz w:val="20"/>
                <w:szCs w:val="20"/>
              </w:rPr>
              <w:t xml:space="preserve"> (N=299)</w:t>
            </w:r>
          </w:p>
        </w:tc>
        <w:tc>
          <w:tcPr>
            <w:tcW w:w="112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06A490EC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2587118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12</w:t>
            </w:r>
          </w:p>
        </w:tc>
        <w:tc>
          <w:tcPr>
            <w:tcW w:w="141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45F78ADF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4976F3E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0937C63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51793CB" w14:textId="6D1E79C9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27</w:t>
            </w:r>
            <w:r>
              <w:rPr>
                <w:b/>
                <w:bCs/>
                <w:color w:val="3F3F3F"/>
                <w:sz w:val="20"/>
                <w:szCs w:val="20"/>
              </w:rPr>
              <w:t xml:space="preserve"> (N=299)</w:t>
            </w:r>
          </w:p>
        </w:tc>
        <w:tc>
          <w:tcPr>
            <w:tcW w:w="113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648DA491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8EF4181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59</w:t>
            </w:r>
          </w:p>
        </w:tc>
        <w:tc>
          <w:tcPr>
            <w:tcW w:w="142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7DB0C687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1BD32FD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259D6D2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B9317FF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69</w:t>
            </w:r>
          </w:p>
        </w:tc>
        <w:tc>
          <w:tcPr>
            <w:tcW w:w="91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350C7D16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</w:tr>
      <w:tr w:rsidR="009062BC" w:rsidRPr="001F6529" w14:paraId="5110FB91" w14:textId="77777777" w:rsidTr="005B41F9">
        <w:trPr>
          <w:trHeight w:val="283"/>
          <w:jc w:val="center"/>
        </w:trPr>
        <w:tc>
          <w:tcPr>
            <w:tcW w:w="122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749735F7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94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67FE44A2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84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209BD717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229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159757D6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39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6A117558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84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3ACFB18C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CDB1602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Etanercept 50 mg; n=31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BE835E1" w14:textId="6783A678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50 mg/ twice a week</w:t>
            </w:r>
            <w:r>
              <w:rPr>
                <w:b/>
                <w:bCs/>
                <w:color w:val="3F3F3F"/>
                <w:sz w:val="20"/>
                <w:szCs w:val="20"/>
              </w:rPr>
              <w:t xml:space="preserve"> for 12 weeks; then 50 mg/ once a week for 16 weeks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667A279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20.2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0D0DC77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7A69945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48</w:t>
            </w:r>
          </w:p>
        </w:tc>
        <w:tc>
          <w:tcPr>
            <w:tcW w:w="141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2D52D651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DF4AAA1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E42CE17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3E8F58A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54</w:t>
            </w:r>
          </w:p>
        </w:tc>
        <w:tc>
          <w:tcPr>
            <w:tcW w:w="142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0B2076EB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77EC94B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21</w:t>
            </w:r>
          </w:p>
        </w:tc>
        <w:tc>
          <w:tcPr>
            <w:tcW w:w="141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55FD3DBA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F35EF98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335910F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90AA339" w14:textId="26BF7EC1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31</w:t>
            </w:r>
          </w:p>
        </w:tc>
        <w:tc>
          <w:tcPr>
            <w:tcW w:w="112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68249314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E2B6126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5</w:t>
            </w:r>
          </w:p>
        </w:tc>
        <w:tc>
          <w:tcPr>
            <w:tcW w:w="141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413AC473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68F3ADC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FD1BD8C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C618377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11</w:t>
            </w:r>
          </w:p>
        </w:tc>
        <w:tc>
          <w:tcPr>
            <w:tcW w:w="113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73FD63BD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AE83F12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48</w:t>
            </w:r>
          </w:p>
        </w:tc>
        <w:tc>
          <w:tcPr>
            <w:tcW w:w="142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1AC887A8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A090403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6EBA19B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8A3B230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45</w:t>
            </w:r>
          </w:p>
        </w:tc>
        <w:tc>
          <w:tcPr>
            <w:tcW w:w="91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3AF7D772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</w:tr>
      <w:tr w:rsidR="00FD5FA4" w:rsidRPr="001F6529" w14:paraId="5635DF1B" w14:textId="77777777" w:rsidTr="005B41F9">
        <w:trPr>
          <w:trHeight w:val="283"/>
          <w:jc w:val="center"/>
        </w:trPr>
        <w:tc>
          <w:tcPr>
            <w:tcW w:w="122" w:type="pct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38FCAA3" w14:textId="7949DFC4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 xml:space="preserve">Papp et al. (2015) </w:t>
            </w:r>
            <w:r w:rsidRPr="0071310D">
              <w:rPr>
                <w:b/>
                <w:bCs/>
                <w:color w:val="3F3F3F"/>
                <w:sz w:val="20"/>
                <w:szCs w:val="20"/>
              </w:rPr>
              <w:fldChar w:fldCharType="begin">
                <w:fldData xml:space="preserve">PEVuZE5vdGU+PENpdGU+PEF1dGhvcj5QYXBwPC9BdXRob3I+PFllYXI+MjAxNTwvWWVhcj48UmVj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</w:fldData>
              </w:fldChar>
            </w:r>
            <w:r w:rsidR="004D01C8">
              <w:rPr>
                <w:b/>
                <w:bCs/>
                <w:color w:val="3F3F3F"/>
                <w:sz w:val="20"/>
                <w:szCs w:val="20"/>
              </w:rPr>
              <w:instrText xml:space="preserve"> ADDIN EN.CITE </w:instrText>
            </w:r>
            <w:r w:rsidR="004D01C8">
              <w:rPr>
                <w:b/>
                <w:bCs/>
                <w:color w:val="3F3F3F"/>
                <w:sz w:val="20"/>
                <w:szCs w:val="20"/>
              </w:rPr>
              <w:fldChar w:fldCharType="begin">
                <w:fldData xml:space="preserve">PEVuZE5vdGU+PENpdGU+PEF1dGhvcj5QYXBwPC9BdXRob3I+PFllYXI+MjAxNTwvWWVhcj48UmVj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</w:fldData>
              </w:fldChar>
            </w:r>
            <w:r w:rsidR="004D01C8">
              <w:rPr>
                <w:b/>
                <w:bCs/>
                <w:color w:val="3F3F3F"/>
                <w:sz w:val="20"/>
                <w:szCs w:val="20"/>
              </w:rPr>
              <w:instrText xml:space="preserve"> ADDIN EN.CITE.DATA </w:instrText>
            </w:r>
            <w:r w:rsidR="004D01C8">
              <w:rPr>
                <w:b/>
                <w:bCs/>
                <w:color w:val="3F3F3F"/>
                <w:sz w:val="20"/>
                <w:szCs w:val="20"/>
              </w:rPr>
            </w:r>
            <w:r w:rsidR="004D01C8">
              <w:rPr>
                <w:b/>
                <w:bCs/>
                <w:color w:val="3F3F3F"/>
                <w:sz w:val="20"/>
                <w:szCs w:val="20"/>
              </w:rPr>
              <w:fldChar w:fldCharType="end"/>
            </w:r>
            <w:r w:rsidRPr="0071310D">
              <w:rPr>
                <w:b/>
                <w:bCs/>
                <w:color w:val="3F3F3F"/>
                <w:sz w:val="20"/>
                <w:szCs w:val="20"/>
              </w:rPr>
            </w:r>
            <w:r w:rsidRPr="0071310D">
              <w:rPr>
                <w:b/>
                <w:bCs/>
                <w:color w:val="3F3F3F"/>
                <w:sz w:val="20"/>
                <w:szCs w:val="20"/>
              </w:rPr>
              <w:fldChar w:fldCharType="separate"/>
            </w:r>
            <w:r w:rsidR="00BE50D2">
              <w:rPr>
                <w:b/>
                <w:bCs/>
                <w:noProof/>
                <w:color w:val="3F3F3F"/>
                <w:sz w:val="20"/>
                <w:szCs w:val="20"/>
              </w:rPr>
              <w:t>[</w:t>
            </w:r>
            <w:hyperlink w:anchor="_ENREF_102" w:tooltip="Papp, 2015 #105" w:history="1">
              <w:r w:rsidR="00BE50D2" w:rsidRPr="001B5C54">
                <w:rPr>
                  <w:rStyle w:val="Hyperlink"/>
                  <w:b/>
                  <w:bCs/>
                  <w:noProof/>
                  <w:sz w:val="20"/>
                  <w:szCs w:val="20"/>
                </w:rPr>
                <w:t>102</w:t>
              </w:r>
            </w:hyperlink>
            <w:r w:rsidR="00BE50D2">
              <w:rPr>
                <w:b/>
                <w:bCs/>
                <w:noProof/>
                <w:color w:val="3F3F3F"/>
                <w:sz w:val="20"/>
                <w:szCs w:val="20"/>
              </w:rPr>
              <w:t>]</w:t>
            </w:r>
            <w:r w:rsidRPr="0071310D">
              <w:rPr>
                <w:b/>
                <w:bCs/>
                <w:color w:val="3F3F3F"/>
                <w:sz w:val="20"/>
                <w:szCs w:val="20"/>
              </w:rPr>
              <w:fldChar w:fldCharType="end"/>
            </w:r>
          </w:p>
        </w:tc>
        <w:tc>
          <w:tcPr>
            <w:tcW w:w="94" w:type="pct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E5D8458" w14:textId="77777777" w:rsidR="009062BC" w:rsidRPr="0071310D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71310D">
              <w:rPr>
                <w:b/>
                <w:bCs/>
                <w:color w:val="3F3F3F"/>
                <w:sz w:val="20"/>
                <w:szCs w:val="20"/>
              </w:rPr>
              <w:t>2b</w:t>
            </w:r>
          </w:p>
        </w:tc>
        <w:tc>
          <w:tcPr>
            <w:tcW w:w="184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34AACF21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229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17D8F072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39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788CF584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2B3BA52" w14:textId="1B6E69DD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Placebo; n=46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3FFAEE2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Tildrakizumab 5 mg; n=4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2E4FECD" w14:textId="3D038CF3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5 mg/ Weeks 0, 4, every 12 weeks thereafter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60FCB1F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6F05D7F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E3FA714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24</w:t>
            </w:r>
          </w:p>
        </w:tc>
        <w:tc>
          <w:tcPr>
            <w:tcW w:w="141" w:type="pct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AF99137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4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344DAD9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33</w:t>
            </w:r>
          </w:p>
        </w:tc>
        <w:tc>
          <w:tcPr>
            <w:tcW w:w="141" w:type="pct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38C97F0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4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3ADBB9D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B033F50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6A0D2A1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2BD39EB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0638E2A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12</w:t>
            </w:r>
          </w:p>
        </w:tc>
        <w:tc>
          <w:tcPr>
            <w:tcW w:w="115" w:type="pct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651B806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2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80DBC0F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1F46B49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8C48F36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7B6CD3B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AEC2D45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1918BED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7B1F777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16F4713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506A29B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A98F423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8DAEF21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33</w:t>
            </w:r>
          </w:p>
        </w:tc>
        <w:tc>
          <w:tcPr>
            <w:tcW w:w="141" w:type="pct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214AE1C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2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E68624E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5902706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</w:tr>
      <w:tr w:rsidR="00FD5FA4" w:rsidRPr="001F6529" w14:paraId="440FD74F" w14:textId="77777777" w:rsidTr="005B41F9">
        <w:trPr>
          <w:trHeight w:val="283"/>
          <w:jc w:val="center"/>
        </w:trPr>
        <w:tc>
          <w:tcPr>
            <w:tcW w:w="122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6BBCE50C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94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48AC002F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84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098FEA9D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229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71282CD9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39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2D4D7A4B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05953A9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DEB27A7" w14:textId="75DFFC2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Tildrakizumab 25 mg; n=9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15D006B" w14:textId="4969C8A3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 xml:space="preserve">25 mg/ Weeks 0, 4, every 12 </w:t>
            </w:r>
            <w:r w:rsidRPr="001F6529">
              <w:rPr>
                <w:b/>
                <w:bCs/>
                <w:color w:val="3F3F3F"/>
                <w:sz w:val="20"/>
                <w:szCs w:val="20"/>
              </w:rPr>
              <w:lastRenderedPageBreak/>
              <w:t>weeks thereafter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7E5DF09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lastRenderedPageBreak/>
              <w:t> 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8AA5820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A03A734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59</w:t>
            </w:r>
          </w:p>
        </w:tc>
        <w:tc>
          <w:tcPr>
            <w:tcW w:w="141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09325F18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C76D017" w14:textId="2CD95F34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64</w:t>
            </w:r>
          </w:p>
        </w:tc>
        <w:tc>
          <w:tcPr>
            <w:tcW w:w="141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251A0149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1B01BF7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C2DD9C1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60780E0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8E80151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7876880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25</w:t>
            </w:r>
          </w:p>
        </w:tc>
        <w:tc>
          <w:tcPr>
            <w:tcW w:w="115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20C0DBE1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1C01770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14FEF37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298EE6A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FFF45C1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F23D083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C02EB6F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70EE3DB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1481D01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68D7E09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D2914D5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C1108FF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58</w:t>
            </w:r>
          </w:p>
        </w:tc>
        <w:tc>
          <w:tcPr>
            <w:tcW w:w="141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0492DB68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0F7E42C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0F93917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</w:tr>
      <w:tr w:rsidR="00FD5FA4" w:rsidRPr="001F6529" w14:paraId="49BC1EE3" w14:textId="77777777" w:rsidTr="005B41F9">
        <w:trPr>
          <w:trHeight w:val="283"/>
          <w:jc w:val="center"/>
        </w:trPr>
        <w:tc>
          <w:tcPr>
            <w:tcW w:w="122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2EC3D521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94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29D42E41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84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4BFF303B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229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17EA1F41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39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0BBDAF99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7062FCA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3641C7F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Tildrakizumab 100 mg; n=8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2A5EBE3" w14:textId="65C806D8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100 mg/ Weeks 0, 4, every 12 weeks thereafter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2571C56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2E6E3EA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EC25C39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61</w:t>
            </w:r>
          </w:p>
        </w:tc>
        <w:tc>
          <w:tcPr>
            <w:tcW w:w="141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0158FD35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DF68F87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66</w:t>
            </w:r>
          </w:p>
        </w:tc>
        <w:tc>
          <w:tcPr>
            <w:tcW w:w="141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06ED0D82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F2BDC8A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0B86955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DADBB7F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CFEB3E8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2488AAC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39</w:t>
            </w:r>
          </w:p>
        </w:tc>
        <w:tc>
          <w:tcPr>
            <w:tcW w:w="115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73FCB595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0CF11CF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2EB15A1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FA99CC0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8EF54BB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09261D2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ABFB7F7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801502D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56DB933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D668DC1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258EFBE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8F22291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62</w:t>
            </w:r>
          </w:p>
        </w:tc>
        <w:tc>
          <w:tcPr>
            <w:tcW w:w="141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3C24E6A6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EB13D34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085D7FF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</w:tr>
      <w:tr w:rsidR="00FD5FA4" w:rsidRPr="001F6529" w14:paraId="1C867AE2" w14:textId="77777777" w:rsidTr="005B41F9">
        <w:trPr>
          <w:trHeight w:val="283"/>
          <w:jc w:val="center"/>
        </w:trPr>
        <w:tc>
          <w:tcPr>
            <w:tcW w:w="122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50F9CEB8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94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1A7C4409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84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2C4AC2EB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229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4B248D4F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39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544DE4AB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B4A4D36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C80E954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Tildrakizumab 200 mg; n=8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8843E1D" w14:textId="7BBE2A96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200 mg/ Weeks 0, 4, every 12 weeks thereafter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44FCF75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4D664CB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FE57672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72</w:t>
            </w:r>
          </w:p>
        </w:tc>
        <w:tc>
          <w:tcPr>
            <w:tcW w:w="141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10FDBDD2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167E2EC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74</w:t>
            </w:r>
          </w:p>
        </w:tc>
        <w:tc>
          <w:tcPr>
            <w:tcW w:w="141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39797C6F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4A77C2E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85399A0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A394959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2BF93FA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A9CC3F3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52</w:t>
            </w:r>
          </w:p>
        </w:tc>
        <w:tc>
          <w:tcPr>
            <w:tcW w:w="115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2B160AEF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7AE3B82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22DA50C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C218763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D53CC7C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2D8A40F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C1ACCAE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B2B2B85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2314DFB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88966A9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A341805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B8A3B40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74</w:t>
            </w:r>
          </w:p>
        </w:tc>
        <w:tc>
          <w:tcPr>
            <w:tcW w:w="141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010FF260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9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BD2048C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3054721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</w:tr>
      <w:tr w:rsidR="00FD5FA4" w:rsidRPr="001F6529" w14:paraId="1B46DA58" w14:textId="77777777" w:rsidTr="005B41F9">
        <w:trPr>
          <w:trHeight w:val="283"/>
          <w:jc w:val="center"/>
        </w:trPr>
        <w:tc>
          <w:tcPr>
            <w:tcW w:w="122" w:type="pct"/>
            <w:vMerge w:val="restart"/>
            <w:tcBorders>
              <w:top w:val="nil"/>
              <w:left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9546C86" w14:textId="0831F344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proofErr w:type="gramStart"/>
            <w:r w:rsidRPr="001F6529">
              <w:rPr>
                <w:b/>
                <w:bCs/>
                <w:color w:val="3F3F3F"/>
                <w:sz w:val="20"/>
                <w:szCs w:val="20"/>
              </w:rPr>
              <w:t>Kopp  et al.</w:t>
            </w:r>
            <w:proofErr w:type="gramEnd"/>
            <w:r w:rsidRPr="001F6529">
              <w:rPr>
                <w:b/>
                <w:bCs/>
                <w:color w:val="3F3F3F"/>
                <w:sz w:val="20"/>
                <w:szCs w:val="20"/>
              </w:rPr>
              <w:t xml:space="preserve"> (2015) </w:t>
            </w:r>
            <w:r w:rsidRPr="0071310D">
              <w:rPr>
                <w:b/>
                <w:bCs/>
                <w:color w:val="3F3F3F"/>
                <w:sz w:val="20"/>
                <w:szCs w:val="20"/>
              </w:rPr>
              <w:fldChar w:fldCharType="begin">
                <w:fldData xml:space="preserve">PEVuZE5vdGU+PENpdGU+PEF1dGhvcj5Lb3BwPC9BdXRob3I+PFllYXI+MjAxNTwvWWVhcj48UmVj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</w:fldData>
              </w:fldChar>
            </w:r>
            <w:r w:rsidR="0056760B">
              <w:rPr>
                <w:b/>
                <w:bCs/>
                <w:color w:val="3F3F3F"/>
                <w:sz w:val="20"/>
                <w:szCs w:val="20"/>
              </w:rPr>
              <w:instrText xml:space="preserve"> ADDIN EN.CITE </w:instrText>
            </w:r>
            <w:r w:rsidR="0056760B">
              <w:rPr>
                <w:b/>
                <w:bCs/>
                <w:color w:val="3F3F3F"/>
                <w:sz w:val="20"/>
                <w:szCs w:val="20"/>
              </w:rPr>
              <w:fldChar w:fldCharType="begin">
                <w:fldData xml:space="preserve">PEVuZE5vdGU+PENpdGU+PEF1dGhvcj5Lb3BwPC9BdXRob3I+PFllYXI+MjAxNTwvWWVhcj48UmVj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</w:fldData>
              </w:fldChar>
            </w:r>
            <w:r w:rsidR="0056760B">
              <w:rPr>
                <w:b/>
                <w:bCs/>
                <w:color w:val="3F3F3F"/>
                <w:sz w:val="20"/>
                <w:szCs w:val="20"/>
              </w:rPr>
              <w:instrText xml:space="preserve"> ADDIN EN.CITE.DATA </w:instrText>
            </w:r>
            <w:r w:rsidR="0056760B">
              <w:rPr>
                <w:b/>
                <w:bCs/>
                <w:color w:val="3F3F3F"/>
                <w:sz w:val="20"/>
                <w:szCs w:val="20"/>
              </w:rPr>
            </w:r>
            <w:r w:rsidR="0056760B">
              <w:rPr>
                <w:b/>
                <w:bCs/>
                <w:color w:val="3F3F3F"/>
                <w:sz w:val="20"/>
                <w:szCs w:val="20"/>
              </w:rPr>
              <w:fldChar w:fldCharType="end"/>
            </w:r>
            <w:r w:rsidRPr="0071310D">
              <w:rPr>
                <w:b/>
                <w:bCs/>
                <w:color w:val="3F3F3F"/>
                <w:sz w:val="20"/>
                <w:szCs w:val="20"/>
              </w:rPr>
            </w:r>
            <w:r w:rsidRPr="0071310D">
              <w:rPr>
                <w:b/>
                <w:bCs/>
                <w:color w:val="3F3F3F"/>
                <w:sz w:val="20"/>
                <w:szCs w:val="20"/>
              </w:rPr>
              <w:fldChar w:fldCharType="separate"/>
            </w:r>
            <w:r w:rsidR="0056760B">
              <w:rPr>
                <w:b/>
                <w:bCs/>
                <w:noProof/>
                <w:color w:val="3F3F3F"/>
                <w:sz w:val="20"/>
                <w:szCs w:val="20"/>
              </w:rPr>
              <w:t>[</w:t>
            </w:r>
            <w:hyperlink w:anchor="_ENREF_98" w:tooltip="Kopp, 2015 #86" w:history="1">
              <w:r w:rsidR="0056760B" w:rsidRPr="001B5C54">
                <w:rPr>
                  <w:rStyle w:val="Hyperlink"/>
                  <w:b/>
                  <w:bCs/>
                  <w:noProof/>
                  <w:sz w:val="20"/>
                  <w:szCs w:val="20"/>
                </w:rPr>
                <w:t>98</w:t>
              </w:r>
            </w:hyperlink>
            <w:r w:rsidR="0056760B">
              <w:rPr>
                <w:b/>
                <w:bCs/>
                <w:noProof/>
                <w:color w:val="3F3F3F"/>
                <w:sz w:val="20"/>
                <w:szCs w:val="20"/>
              </w:rPr>
              <w:t>]</w:t>
            </w:r>
            <w:r w:rsidRPr="0071310D">
              <w:rPr>
                <w:b/>
                <w:bCs/>
                <w:color w:val="3F3F3F"/>
                <w:sz w:val="20"/>
                <w:szCs w:val="20"/>
              </w:rPr>
              <w:fldChar w:fldCharType="end"/>
            </w:r>
          </w:p>
          <w:p w14:paraId="6E24E4EC" w14:textId="66D43CF3" w:rsidR="009062BC" w:rsidRPr="0071310D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71310D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94" w:type="pct"/>
            <w:vMerge w:val="restart"/>
            <w:tcBorders>
              <w:top w:val="nil"/>
              <w:left w:val="nil"/>
              <w:right w:val="single" w:sz="4" w:space="0" w:color="3F3F3F"/>
            </w:tcBorders>
            <w:shd w:val="clear" w:color="000000" w:fill="F2F2F2"/>
            <w:hideMark/>
          </w:tcPr>
          <w:p w14:paraId="38E2A69C" w14:textId="77777777" w:rsidR="009062BC" w:rsidRPr="00404B40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404B40">
              <w:rPr>
                <w:b/>
                <w:bCs/>
                <w:color w:val="3F3F3F"/>
                <w:sz w:val="20"/>
                <w:szCs w:val="20"/>
              </w:rPr>
              <w:t>1</w:t>
            </w:r>
          </w:p>
          <w:p w14:paraId="186F341D" w14:textId="6A1E8FB4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84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7D2EF21B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229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0D0AF125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39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77D1CB51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84" w:type="pct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671C914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Placebo; n=2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63BD86A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Tildrakizumab 3 mg/kg; n=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0EA0D50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3 mg/kg - weeks 0,4 then every 4 weeks thereafter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E0D6F61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476DAB7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16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EB18FB3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100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CE28B1D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9FF9D24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E3C6477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DE702C5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2621BBB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8CE9871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83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8BB1A25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CE6B0EC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91DF90C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DE7F462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6974831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4B94B8E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3945291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C303F33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1F535AF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7195038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1273F6D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9B8EC3A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64B2651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C09C292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D7A5061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86A5E18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3A8BC27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</w:tr>
      <w:tr w:rsidR="00FD5FA4" w:rsidRPr="001F6529" w14:paraId="5E641B6A" w14:textId="77777777" w:rsidTr="005B41F9">
        <w:trPr>
          <w:trHeight w:val="283"/>
          <w:jc w:val="center"/>
        </w:trPr>
        <w:tc>
          <w:tcPr>
            <w:tcW w:w="122" w:type="pct"/>
            <w:vMerge/>
            <w:tcBorders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83321F6" w14:textId="20188FE1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94" w:type="pct"/>
            <w:vMerge/>
            <w:tcBorders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CAA927D" w14:textId="7CF407F8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84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26C2A120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3AC08B1" w14:textId="63CE536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39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49D62D64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84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38982CEC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1001A2C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 xml:space="preserve">Tildrakizumab 10 </w:t>
            </w:r>
            <w:r w:rsidRPr="001F6529">
              <w:rPr>
                <w:b/>
                <w:bCs/>
                <w:color w:val="3F3F3F"/>
                <w:sz w:val="20"/>
                <w:szCs w:val="20"/>
              </w:rPr>
              <w:lastRenderedPageBreak/>
              <w:t>mg/kg; n=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BF8EBEB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lastRenderedPageBreak/>
              <w:t xml:space="preserve">10 mg/kg - weeks 0,4 then every 4 </w:t>
            </w:r>
            <w:r w:rsidRPr="001F6529">
              <w:rPr>
                <w:b/>
                <w:bCs/>
                <w:color w:val="3F3F3F"/>
                <w:sz w:val="20"/>
                <w:szCs w:val="20"/>
              </w:rPr>
              <w:lastRenderedPageBreak/>
              <w:t>weeks thereafter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77F595B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lastRenderedPageBreak/>
              <w:t> 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B93E0BC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16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3215CA0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60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1EB0ED0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1A40D3F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D9CDF89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63866B4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CC902B8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67A4C72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20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CD39824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C80781D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78CE4FA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33908CA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E12E92E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6883B3E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3556F79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FA24667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F73C844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7D6B371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2AECE9D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73951B2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D0012C0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6DC179C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4827690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C0B69AC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CE1D2E2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</w:tr>
      <w:tr w:rsidR="00FD5FA4" w:rsidRPr="001F6529" w14:paraId="0700ED62" w14:textId="77777777" w:rsidTr="005B41F9">
        <w:trPr>
          <w:trHeight w:val="283"/>
          <w:jc w:val="center"/>
        </w:trPr>
        <w:tc>
          <w:tcPr>
            <w:tcW w:w="122" w:type="pc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17CA041" w14:textId="64F0F6E9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 xml:space="preserve">Voyage 1 </w:t>
            </w:r>
            <w:r w:rsidRPr="0071310D">
              <w:rPr>
                <w:b/>
                <w:bCs/>
                <w:color w:val="3F3F3F"/>
                <w:sz w:val="20"/>
                <w:szCs w:val="20"/>
              </w:rPr>
              <w:fldChar w:fldCharType="begin">
                <w:fldData xml:space="preserve">PEVuZE5vdGU+PENpdGU+PEF1dGhvcj5CbGF1dmVsdDwvQXV0aG9yPjxZZWFyPjIwMTc8L1llYXI+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</w:fldData>
              </w:fldChar>
            </w:r>
            <w:r w:rsidR="004D01C8">
              <w:rPr>
                <w:b/>
                <w:bCs/>
                <w:color w:val="3F3F3F"/>
                <w:sz w:val="20"/>
                <w:szCs w:val="20"/>
              </w:rPr>
              <w:instrText xml:space="preserve"> ADDIN EN.CITE </w:instrText>
            </w:r>
            <w:r w:rsidR="004D01C8">
              <w:rPr>
                <w:b/>
                <w:bCs/>
                <w:color w:val="3F3F3F"/>
                <w:sz w:val="20"/>
                <w:szCs w:val="20"/>
              </w:rPr>
              <w:fldChar w:fldCharType="begin">
                <w:fldData xml:space="preserve">PEVuZE5vdGU+PENpdGU+PEF1dGhvcj5CbGF1dmVsdDwvQXV0aG9yPjxZZWFyPjIwMTc8L1llYXI+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</w:fldData>
              </w:fldChar>
            </w:r>
            <w:r w:rsidR="004D01C8">
              <w:rPr>
                <w:b/>
                <w:bCs/>
                <w:color w:val="3F3F3F"/>
                <w:sz w:val="20"/>
                <w:szCs w:val="20"/>
              </w:rPr>
              <w:instrText xml:space="preserve"> ADDIN EN.CITE.DATA </w:instrText>
            </w:r>
            <w:r w:rsidR="004D01C8">
              <w:rPr>
                <w:b/>
                <w:bCs/>
                <w:color w:val="3F3F3F"/>
                <w:sz w:val="20"/>
                <w:szCs w:val="20"/>
              </w:rPr>
            </w:r>
            <w:r w:rsidR="004D01C8">
              <w:rPr>
                <w:b/>
                <w:bCs/>
                <w:color w:val="3F3F3F"/>
                <w:sz w:val="20"/>
                <w:szCs w:val="20"/>
              </w:rPr>
              <w:fldChar w:fldCharType="end"/>
            </w:r>
            <w:r w:rsidRPr="0071310D">
              <w:rPr>
                <w:b/>
                <w:bCs/>
                <w:color w:val="3F3F3F"/>
                <w:sz w:val="20"/>
                <w:szCs w:val="20"/>
              </w:rPr>
            </w:r>
            <w:r w:rsidRPr="0071310D">
              <w:rPr>
                <w:b/>
                <w:bCs/>
                <w:color w:val="3F3F3F"/>
                <w:sz w:val="20"/>
                <w:szCs w:val="20"/>
              </w:rPr>
              <w:fldChar w:fldCharType="separate"/>
            </w:r>
            <w:r w:rsidR="00BE50D2">
              <w:rPr>
                <w:b/>
                <w:bCs/>
                <w:noProof/>
                <w:color w:val="3F3F3F"/>
                <w:sz w:val="20"/>
                <w:szCs w:val="20"/>
              </w:rPr>
              <w:t>[</w:t>
            </w:r>
            <w:hyperlink w:anchor="_ENREF_69" w:tooltip="Blauvelt, 2017 #72" w:history="1">
              <w:r w:rsidR="00BE50D2" w:rsidRPr="001B5C54">
                <w:rPr>
                  <w:rStyle w:val="Hyperlink"/>
                  <w:b/>
                  <w:bCs/>
                  <w:noProof/>
                  <w:sz w:val="20"/>
                  <w:szCs w:val="20"/>
                </w:rPr>
                <w:t>69</w:t>
              </w:r>
            </w:hyperlink>
            <w:r w:rsidR="00BE50D2">
              <w:rPr>
                <w:b/>
                <w:bCs/>
                <w:noProof/>
                <w:color w:val="3F3F3F"/>
                <w:sz w:val="20"/>
                <w:szCs w:val="20"/>
              </w:rPr>
              <w:t>]</w:t>
            </w:r>
            <w:r w:rsidRPr="0071310D">
              <w:rPr>
                <w:b/>
                <w:bCs/>
                <w:color w:val="3F3F3F"/>
                <w:sz w:val="20"/>
                <w:szCs w:val="20"/>
              </w:rPr>
              <w:fldChar w:fldCharType="end"/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51CA2EC" w14:textId="77777777" w:rsidR="009062BC" w:rsidRPr="0071310D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71310D">
              <w:rPr>
                <w:b/>
                <w:bCs/>
                <w:color w:val="3F3F3F"/>
                <w:sz w:val="20"/>
                <w:szCs w:val="20"/>
              </w:rPr>
              <w:t>3</w:t>
            </w:r>
          </w:p>
        </w:tc>
        <w:tc>
          <w:tcPr>
            <w:tcW w:w="184" w:type="pct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6A31240" w14:textId="77777777" w:rsidR="009062BC" w:rsidRPr="00404B40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proofErr w:type="spellStart"/>
            <w:r w:rsidRPr="00404B40">
              <w:rPr>
                <w:b/>
                <w:bCs/>
                <w:color w:val="3F3F3F"/>
                <w:sz w:val="20"/>
                <w:szCs w:val="20"/>
              </w:rPr>
              <w:t>Guselkumab</w:t>
            </w:r>
            <w:proofErr w:type="spellEnd"/>
          </w:p>
        </w:tc>
        <w:tc>
          <w:tcPr>
            <w:tcW w:w="229" w:type="pct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8FFE4EA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monoclonal IgG1 lambda</w:t>
            </w:r>
          </w:p>
        </w:tc>
        <w:tc>
          <w:tcPr>
            <w:tcW w:w="139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5BFD994E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AEF3D4C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Placebo; n=174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70F5F08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proofErr w:type="spellStart"/>
            <w:r w:rsidRPr="001F6529">
              <w:rPr>
                <w:b/>
                <w:bCs/>
                <w:color w:val="3F3F3F"/>
                <w:sz w:val="20"/>
                <w:szCs w:val="20"/>
              </w:rPr>
              <w:t>Guselkumab</w:t>
            </w:r>
            <w:proofErr w:type="spellEnd"/>
            <w:r w:rsidRPr="001F6529">
              <w:rPr>
                <w:b/>
                <w:bCs/>
                <w:color w:val="3F3F3F"/>
                <w:sz w:val="20"/>
                <w:szCs w:val="20"/>
              </w:rPr>
              <w:t xml:space="preserve"> 100 mg; n=32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3BD8840" w14:textId="50BD466D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100 mg/ Weeks 0, 4, every 8 weeks thereafter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920F0FD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22.1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FCA0FC5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5CBEE22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B7B41AD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29373F2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91.2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DD3EC8C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5.7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6268456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EAFAA09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41B1075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D5335A5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C3DA5F3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73.3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4143F27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2.9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7C7C03E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526D4C7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DBDB05B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12379A4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8FE2F3E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37.4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A672CDF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0.6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3315A07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757916A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572654D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0A513FD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7FCA2A7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85.1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1F8E764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6.9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4D1B195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B967B31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</w:tr>
      <w:tr w:rsidR="00FD5FA4" w:rsidRPr="001F6529" w14:paraId="54BEEB48" w14:textId="77777777" w:rsidTr="005B41F9">
        <w:trPr>
          <w:trHeight w:val="283"/>
          <w:jc w:val="center"/>
        </w:trPr>
        <w:tc>
          <w:tcPr>
            <w:tcW w:w="122" w:type="pc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99F6F57" w14:textId="584AEB6A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 xml:space="preserve">Voyage 2 </w:t>
            </w:r>
            <w:r w:rsidRPr="0071310D">
              <w:rPr>
                <w:b/>
                <w:bCs/>
                <w:color w:val="3F3F3F"/>
                <w:sz w:val="20"/>
                <w:szCs w:val="20"/>
              </w:rPr>
              <w:fldChar w:fldCharType="begin">
                <w:fldData xml:space="preserve">PEVuZE5vdGU+PENpdGU+PEF1dGhvcj5SZWljaDwvQXV0aG9yPjxZZWFyPjIwMTc8L1llYXI+PFJl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</w:fldData>
              </w:fldChar>
            </w:r>
            <w:r w:rsidR="004D01C8">
              <w:rPr>
                <w:b/>
                <w:bCs/>
                <w:color w:val="3F3F3F"/>
                <w:sz w:val="20"/>
                <w:szCs w:val="20"/>
              </w:rPr>
              <w:instrText xml:space="preserve"> ADDIN EN.CITE </w:instrText>
            </w:r>
            <w:r w:rsidR="004D01C8">
              <w:rPr>
                <w:b/>
                <w:bCs/>
                <w:color w:val="3F3F3F"/>
                <w:sz w:val="20"/>
                <w:szCs w:val="20"/>
              </w:rPr>
              <w:fldChar w:fldCharType="begin">
                <w:fldData xml:space="preserve">PEVuZE5vdGU+PENpdGU+PEF1dGhvcj5SZWljaDwvQXV0aG9yPjxZZWFyPjIwMTc8L1llYXI+PFJl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</w:fldData>
              </w:fldChar>
            </w:r>
            <w:r w:rsidR="004D01C8">
              <w:rPr>
                <w:b/>
                <w:bCs/>
                <w:color w:val="3F3F3F"/>
                <w:sz w:val="20"/>
                <w:szCs w:val="20"/>
              </w:rPr>
              <w:instrText xml:space="preserve"> ADDIN EN.CITE.DATA </w:instrText>
            </w:r>
            <w:r w:rsidR="004D01C8">
              <w:rPr>
                <w:b/>
                <w:bCs/>
                <w:color w:val="3F3F3F"/>
                <w:sz w:val="20"/>
                <w:szCs w:val="20"/>
              </w:rPr>
            </w:r>
            <w:r w:rsidR="004D01C8">
              <w:rPr>
                <w:b/>
                <w:bCs/>
                <w:color w:val="3F3F3F"/>
                <w:sz w:val="20"/>
                <w:szCs w:val="20"/>
              </w:rPr>
              <w:fldChar w:fldCharType="end"/>
            </w:r>
            <w:r w:rsidRPr="0071310D">
              <w:rPr>
                <w:b/>
                <w:bCs/>
                <w:color w:val="3F3F3F"/>
                <w:sz w:val="20"/>
                <w:szCs w:val="20"/>
              </w:rPr>
            </w:r>
            <w:r w:rsidRPr="0071310D">
              <w:rPr>
                <w:b/>
                <w:bCs/>
                <w:color w:val="3F3F3F"/>
                <w:sz w:val="20"/>
                <w:szCs w:val="20"/>
              </w:rPr>
              <w:fldChar w:fldCharType="separate"/>
            </w:r>
            <w:r w:rsidR="00BE50D2">
              <w:rPr>
                <w:b/>
                <w:bCs/>
                <w:noProof/>
                <w:color w:val="3F3F3F"/>
                <w:sz w:val="20"/>
                <w:szCs w:val="20"/>
              </w:rPr>
              <w:t>[</w:t>
            </w:r>
            <w:hyperlink w:anchor="_ENREF_71" w:tooltip="Reich, 2017 #74" w:history="1">
              <w:r w:rsidR="00BE50D2" w:rsidRPr="001B5C54">
                <w:rPr>
                  <w:rStyle w:val="Hyperlink"/>
                  <w:b/>
                  <w:bCs/>
                  <w:noProof/>
                  <w:sz w:val="20"/>
                  <w:szCs w:val="20"/>
                </w:rPr>
                <w:t>71</w:t>
              </w:r>
            </w:hyperlink>
            <w:r w:rsidR="00BE50D2">
              <w:rPr>
                <w:b/>
                <w:bCs/>
                <w:noProof/>
                <w:color w:val="3F3F3F"/>
                <w:sz w:val="20"/>
                <w:szCs w:val="20"/>
              </w:rPr>
              <w:t>]</w:t>
            </w:r>
            <w:r w:rsidRPr="0071310D">
              <w:rPr>
                <w:b/>
                <w:bCs/>
                <w:color w:val="3F3F3F"/>
                <w:sz w:val="20"/>
                <w:szCs w:val="20"/>
              </w:rPr>
              <w:fldChar w:fldCharType="end"/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47F32ED" w14:textId="77777777" w:rsidR="009062BC" w:rsidRPr="0071310D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71310D">
              <w:rPr>
                <w:b/>
                <w:bCs/>
                <w:color w:val="3F3F3F"/>
                <w:sz w:val="20"/>
                <w:szCs w:val="20"/>
              </w:rPr>
              <w:t>3</w:t>
            </w:r>
          </w:p>
        </w:tc>
        <w:tc>
          <w:tcPr>
            <w:tcW w:w="184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1ED16B2B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229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63090585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39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6C25A24B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AD0156C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Placebo; n=248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BD2CBF2" w14:textId="2A260B42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proofErr w:type="spellStart"/>
            <w:r w:rsidRPr="001F6529">
              <w:rPr>
                <w:b/>
                <w:bCs/>
                <w:color w:val="3F3F3F"/>
                <w:sz w:val="20"/>
                <w:szCs w:val="20"/>
              </w:rPr>
              <w:t>Guselkumab</w:t>
            </w:r>
            <w:proofErr w:type="spellEnd"/>
            <w:r w:rsidRPr="001F6529">
              <w:rPr>
                <w:b/>
                <w:bCs/>
                <w:color w:val="3F3F3F"/>
                <w:sz w:val="20"/>
                <w:szCs w:val="20"/>
              </w:rPr>
              <w:t xml:space="preserve"> 100 mg; n=49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0E6B233" w14:textId="21BD669C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100 mg/ Weeks 0, 4, every 8 weeks thereafter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D4EF33E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21.9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8D66B83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4E76BB3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D1B91CA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5B4AB1A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86.3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F14F18B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8.1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18326F5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F7A4717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1061F23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2E55D20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432858A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70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139F526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2.4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77E6981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7A24445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721D834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8702FD7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2E802A1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34.1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9B9A4D1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0.8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1F4C6F6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6818776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2368744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0F02DE5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91D7D24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84.1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B56847A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8.5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1251137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6123D1B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</w:tr>
      <w:tr w:rsidR="00FD5FA4" w:rsidRPr="001F6529" w14:paraId="43B07D93" w14:textId="77777777" w:rsidTr="005B41F9">
        <w:trPr>
          <w:trHeight w:val="283"/>
          <w:jc w:val="center"/>
        </w:trPr>
        <w:tc>
          <w:tcPr>
            <w:tcW w:w="122" w:type="pc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B550505" w14:textId="0722B1FC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 xml:space="preserve">UltIMMa-1 </w:t>
            </w:r>
            <w:r w:rsidRPr="0071310D">
              <w:rPr>
                <w:b/>
                <w:bCs/>
                <w:color w:val="3F3F3F"/>
                <w:sz w:val="20"/>
                <w:szCs w:val="20"/>
              </w:rPr>
              <w:fldChar w:fldCharType="begin">
                <w:fldData xml:space="preserve">PEVuZE5vdGU+PENpdGU+PEF1dGhvcj5Hb3Jkb248L0F1dGhvcj48WWVhcj4yMDE4PC9ZZWFyPjxS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=
</w:fldData>
              </w:fldChar>
            </w:r>
            <w:r w:rsidR="004D01C8">
              <w:rPr>
                <w:b/>
                <w:bCs/>
                <w:color w:val="3F3F3F"/>
                <w:sz w:val="20"/>
                <w:szCs w:val="20"/>
              </w:rPr>
              <w:instrText xml:space="preserve"> ADDIN EN.CITE </w:instrText>
            </w:r>
            <w:r w:rsidR="004D01C8">
              <w:rPr>
                <w:b/>
                <w:bCs/>
                <w:color w:val="3F3F3F"/>
                <w:sz w:val="20"/>
                <w:szCs w:val="20"/>
              </w:rPr>
              <w:fldChar w:fldCharType="begin">
                <w:fldData xml:space="preserve">PEVuZE5vdGU+PENpdGU+PEF1dGhvcj5Hb3Jkb248L0F1dGhvcj48WWVhcj4yMDE4PC9ZZWFyPjxS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=
</w:fldData>
              </w:fldChar>
            </w:r>
            <w:r w:rsidR="004D01C8">
              <w:rPr>
                <w:b/>
                <w:bCs/>
                <w:color w:val="3F3F3F"/>
                <w:sz w:val="20"/>
                <w:szCs w:val="20"/>
              </w:rPr>
              <w:instrText xml:space="preserve"> ADDIN EN.CITE.DATA </w:instrText>
            </w:r>
            <w:r w:rsidR="004D01C8">
              <w:rPr>
                <w:b/>
                <w:bCs/>
                <w:color w:val="3F3F3F"/>
                <w:sz w:val="20"/>
                <w:szCs w:val="20"/>
              </w:rPr>
            </w:r>
            <w:r w:rsidR="004D01C8">
              <w:rPr>
                <w:b/>
                <w:bCs/>
                <w:color w:val="3F3F3F"/>
                <w:sz w:val="20"/>
                <w:szCs w:val="20"/>
              </w:rPr>
              <w:fldChar w:fldCharType="end"/>
            </w:r>
            <w:r w:rsidRPr="0071310D">
              <w:rPr>
                <w:b/>
                <w:bCs/>
                <w:color w:val="3F3F3F"/>
                <w:sz w:val="20"/>
                <w:szCs w:val="20"/>
              </w:rPr>
            </w:r>
            <w:r w:rsidRPr="0071310D">
              <w:rPr>
                <w:b/>
                <w:bCs/>
                <w:color w:val="3F3F3F"/>
                <w:sz w:val="20"/>
                <w:szCs w:val="20"/>
              </w:rPr>
              <w:fldChar w:fldCharType="separate"/>
            </w:r>
            <w:r w:rsidR="00BE50D2">
              <w:rPr>
                <w:b/>
                <w:bCs/>
                <w:noProof/>
                <w:color w:val="3F3F3F"/>
                <w:sz w:val="20"/>
                <w:szCs w:val="20"/>
              </w:rPr>
              <w:t>[</w:t>
            </w:r>
            <w:hyperlink w:anchor="_ENREF_76" w:tooltip="Gordon, 2018 #80" w:history="1">
              <w:r w:rsidR="00BE50D2" w:rsidRPr="001B5C54">
                <w:rPr>
                  <w:rStyle w:val="Hyperlink"/>
                  <w:b/>
                  <w:bCs/>
                  <w:noProof/>
                  <w:sz w:val="20"/>
                  <w:szCs w:val="20"/>
                </w:rPr>
                <w:t>76</w:t>
              </w:r>
            </w:hyperlink>
            <w:r w:rsidR="00BE50D2">
              <w:rPr>
                <w:b/>
                <w:bCs/>
                <w:noProof/>
                <w:color w:val="3F3F3F"/>
                <w:sz w:val="20"/>
                <w:szCs w:val="20"/>
              </w:rPr>
              <w:t>]</w:t>
            </w:r>
            <w:r w:rsidRPr="0071310D">
              <w:rPr>
                <w:b/>
                <w:bCs/>
                <w:color w:val="3F3F3F"/>
                <w:sz w:val="20"/>
                <w:szCs w:val="20"/>
              </w:rPr>
              <w:fldChar w:fldCharType="end"/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7AE5ED1" w14:textId="77777777" w:rsidR="009062BC" w:rsidRPr="0071310D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71310D">
              <w:rPr>
                <w:b/>
                <w:bCs/>
                <w:color w:val="3F3F3F"/>
                <w:sz w:val="20"/>
                <w:szCs w:val="20"/>
              </w:rPr>
              <w:t>3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7785524" w14:textId="1E4437D1" w:rsidR="009062BC" w:rsidRPr="00404B40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404B40">
              <w:rPr>
                <w:b/>
                <w:bCs/>
                <w:color w:val="3F3F3F"/>
                <w:sz w:val="20"/>
                <w:szCs w:val="20"/>
              </w:rPr>
              <w:t>Risankizumab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E66F80F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monoclonal IgG1</w:t>
            </w:r>
          </w:p>
        </w:tc>
        <w:tc>
          <w:tcPr>
            <w:tcW w:w="139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3F4710D8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45E0D8E" w14:textId="6550C6F4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Placebo; n=102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73AC751" w14:textId="1D66B6A0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Risankizumab 150 mg; n=30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4FD5A40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150 mg/ weeks 0,4 then every 12 weeks thereafter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67C0B55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20.6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FCBC407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72BF5AC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86.8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C7C72A6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9.8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D46EF66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55ACC29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7570BE6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1704993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BC37021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3B19934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F4F1312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75.3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79B4F57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4.9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C3F801D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B22CBA1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0EA92F7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214DF67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5CB4BD0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35.9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328126C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357AB5A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55567AD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877125E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82.2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B0874AA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8.8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E7099C4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87.8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0C7BF5C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7.8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A04E705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91F5FF0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</w:tr>
      <w:tr w:rsidR="00FD5FA4" w:rsidRPr="001F6529" w14:paraId="12A09C7A" w14:textId="77777777" w:rsidTr="005B41F9">
        <w:trPr>
          <w:trHeight w:val="283"/>
          <w:jc w:val="center"/>
        </w:trPr>
        <w:tc>
          <w:tcPr>
            <w:tcW w:w="122" w:type="pc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4CE4A8A" w14:textId="62FF4381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 xml:space="preserve">UltIMMa-2 </w:t>
            </w:r>
            <w:r w:rsidRPr="0071310D">
              <w:rPr>
                <w:b/>
                <w:bCs/>
                <w:color w:val="3F3F3F"/>
                <w:sz w:val="20"/>
                <w:szCs w:val="20"/>
              </w:rPr>
              <w:fldChar w:fldCharType="begin">
                <w:fldData xml:space="preserve">PEVuZE5vdGU+PENpdGU+PEF1dGhvcj5Hb3Jkb248L0F1dGhvcj48WWVhcj4yMDE4PC9ZZWFyPjxS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=
</w:fldData>
              </w:fldChar>
            </w:r>
            <w:r w:rsidR="004D01C8">
              <w:rPr>
                <w:b/>
                <w:bCs/>
                <w:color w:val="3F3F3F"/>
                <w:sz w:val="20"/>
                <w:szCs w:val="20"/>
              </w:rPr>
              <w:instrText xml:space="preserve"> ADDIN EN.CITE </w:instrText>
            </w:r>
            <w:r w:rsidR="004D01C8">
              <w:rPr>
                <w:b/>
                <w:bCs/>
                <w:color w:val="3F3F3F"/>
                <w:sz w:val="20"/>
                <w:szCs w:val="20"/>
              </w:rPr>
              <w:fldChar w:fldCharType="begin">
                <w:fldData xml:space="preserve">PEVuZE5vdGU+PENpdGU+PEF1dGhvcj5Hb3Jkb248L0F1dGhvcj48WWVhcj4yMDE4PC9ZZWFyPjxS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=
</w:fldData>
              </w:fldChar>
            </w:r>
            <w:r w:rsidR="004D01C8">
              <w:rPr>
                <w:b/>
                <w:bCs/>
                <w:color w:val="3F3F3F"/>
                <w:sz w:val="20"/>
                <w:szCs w:val="20"/>
              </w:rPr>
              <w:instrText xml:space="preserve"> ADDIN EN.CITE.DATA </w:instrText>
            </w:r>
            <w:r w:rsidR="004D01C8">
              <w:rPr>
                <w:b/>
                <w:bCs/>
                <w:color w:val="3F3F3F"/>
                <w:sz w:val="20"/>
                <w:szCs w:val="20"/>
              </w:rPr>
            </w:r>
            <w:r w:rsidR="004D01C8">
              <w:rPr>
                <w:b/>
                <w:bCs/>
                <w:color w:val="3F3F3F"/>
                <w:sz w:val="20"/>
                <w:szCs w:val="20"/>
              </w:rPr>
              <w:fldChar w:fldCharType="end"/>
            </w:r>
            <w:r w:rsidRPr="0071310D">
              <w:rPr>
                <w:b/>
                <w:bCs/>
                <w:color w:val="3F3F3F"/>
                <w:sz w:val="20"/>
                <w:szCs w:val="20"/>
              </w:rPr>
            </w:r>
            <w:r w:rsidRPr="0071310D">
              <w:rPr>
                <w:b/>
                <w:bCs/>
                <w:color w:val="3F3F3F"/>
                <w:sz w:val="20"/>
                <w:szCs w:val="20"/>
              </w:rPr>
              <w:fldChar w:fldCharType="separate"/>
            </w:r>
            <w:r w:rsidR="00BE50D2">
              <w:rPr>
                <w:b/>
                <w:bCs/>
                <w:noProof/>
                <w:color w:val="3F3F3F"/>
                <w:sz w:val="20"/>
                <w:szCs w:val="20"/>
              </w:rPr>
              <w:t>[</w:t>
            </w:r>
            <w:hyperlink w:anchor="_ENREF_76" w:tooltip="Gordon, 2018 #80" w:history="1">
              <w:r w:rsidR="00BE50D2" w:rsidRPr="001B5C54">
                <w:rPr>
                  <w:rStyle w:val="Hyperlink"/>
                  <w:b/>
                  <w:bCs/>
                  <w:noProof/>
                  <w:sz w:val="20"/>
                  <w:szCs w:val="20"/>
                </w:rPr>
                <w:t>76</w:t>
              </w:r>
            </w:hyperlink>
            <w:r w:rsidR="00BE50D2">
              <w:rPr>
                <w:b/>
                <w:bCs/>
                <w:noProof/>
                <w:color w:val="3F3F3F"/>
                <w:sz w:val="20"/>
                <w:szCs w:val="20"/>
              </w:rPr>
              <w:t>]</w:t>
            </w:r>
            <w:r w:rsidRPr="0071310D">
              <w:rPr>
                <w:b/>
                <w:bCs/>
                <w:color w:val="3F3F3F"/>
                <w:sz w:val="20"/>
                <w:szCs w:val="20"/>
              </w:rPr>
              <w:fldChar w:fldCharType="end"/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90E7DAD" w14:textId="77777777" w:rsidR="009062BC" w:rsidRPr="0071310D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71310D">
              <w:rPr>
                <w:b/>
                <w:bCs/>
                <w:color w:val="3F3F3F"/>
                <w:sz w:val="20"/>
                <w:szCs w:val="20"/>
              </w:rPr>
              <w:t>3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BF8451E" w14:textId="77777777" w:rsidR="009062BC" w:rsidRPr="00404B40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404B40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E805FA0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39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3DE13ACB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4994408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Placebo; n=98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6D3A8EC" w14:textId="108AB3C1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Risankizumab 150 mg; n=29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1041A30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150 mg/ weeks 0,4 then every 12 weeks thereafter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56D5C9C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20.5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F8696DB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95607CC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88.8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475C9BB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8.2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5C8D7FF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51337B1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D4C4410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1DBED95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D3649D0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6BAA4DB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1531570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74.8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B6A4627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2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711FF31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877B70A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3B5FC56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79E32E8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B13A295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50.7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B50FFBA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2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D6F54FD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31C669F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399AD24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82.3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9940D93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9.2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FD9B5E4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83.7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E23BE7A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5.1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C4F0F35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00749A1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</w:tr>
      <w:tr w:rsidR="00FD5FA4" w:rsidRPr="001F6529" w14:paraId="0775A2C8" w14:textId="77777777" w:rsidTr="005B41F9">
        <w:trPr>
          <w:trHeight w:val="283"/>
          <w:jc w:val="center"/>
        </w:trPr>
        <w:tc>
          <w:tcPr>
            <w:tcW w:w="122" w:type="pct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69FB8E1" w14:textId="33DF263D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lastRenderedPageBreak/>
              <w:t xml:space="preserve">Reich et al. (2019) </w:t>
            </w:r>
            <w:r w:rsidRPr="0071310D">
              <w:rPr>
                <w:b/>
                <w:bCs/>
                <w:color w:val="3F3F3F"/>
                <w:sz w:val="20"/>
                <w:szCs w:val="20"/>
              </w:rPr>
              <w:fldChar w:fldCharType="begin">
                <w:fldData xml:space="preserve">PEVuZE5vdGU+PENpdGU+PEF1dGhvcj5SZWljaDwvQXV0aG9yPjxZZWFyPjIwMTk8L1llYXI+PFJl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</w:fldData>
              </w:fldChar>
            </w:r>
            <w:r w:rsidR="004D01C8">
              <w:rPr>
                <w:b/>
                <w:bCs/>
                <w:color w:val="3F3F3F"/>
                <w:sz w:val="20"/>
                <w:szCs w:val="20"/>
              </w:rPr>
              <w:instrText xml:space="preserve"> ADDIN EN.CITE </w:instrText>
            </w:r>
            <w:r w:rsidR="004D01C8">
              <w:rPr>
                <w:b/>
                <w:bCs/>
                <w:color w:val="3F3F3F"/>
                <w:sz w:val="20"/>
                <w:szCs w:val="20"/>
              </w:rPr>
              <w:fldChar w:fldCharType="begin">
                <w:fldData xml:space="preserve">PEVuZE5vdGU+PENpdGU+PEF1dGhvcj5SZWljaDwvQXV0aG9yPjxZZWFyPjIwMTk8L1llYXI+PFJl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</w:fldData>
              </w:fldChar>
            </w:r>
            <w:r w:rsidR="004D01C8">
              <w:rPr>
                <w:b/>
                <w:bCs/>
                <w:color w:val="3F3F3F"/>
                <w:sz w:val="20"/>
                <w:szCs w:val="20"/>
              </w:rPr>
              <w:instrText xml:space="preserve"> ADDIN EN.CITE.DATA </w:instrText>
            </w:r>
            <w:r w:rsidR="004D01C8">
              <w:rPr>
                <w:b/>
                <w:bCs/>
                <w:color w:val="3F3F3F"/>
                <w:sz w:val="20"/>
                <w:szCs w:val="20"/>
              </w:rPr>
            </w:r>
            <w:r w:rsidR="004D01C8">
              <w:rPr>
                <w:b/>
                <w:bCs/>
                <w:color w:val="3F3F3F"/>
                <w:sz w:val="20"/>
                <w:szCs w:val="20"/>
              </w:rPr>
              <w:fldChar w:fldCharType="end"/>
            </w:r>
            <w:r w:rsidRPr="0071310D">
              <w:rPr>
                <w:b/>
                <w:bCs/>
                <w:color w:val="3F3F3F"/>
                <w:sz w:val="20"/>
                <w:szCs w:val="20"/>
              </w:rPr>
            </w:r>
            <w:r w:rsidRPr="0071310D">
              <w:rPr>
                <w:b/>
                <w:bCs/>
                <w:color w:val="3F3F3F"/>
                <w:sz w:val="20"/>
                <w:szCs w:val="20"/>
              </w:rPr>
              <w:fldChar w:fldCharType="separate"/>
            </w:r>
            <w:r w:rsidR="00BE50D2">
              <w:rPr>
                <w:b/>
                <w:bCs/>
                <w:noProof/>
                <w:color w:val="3F3F3F"/>
                <w:sz w:val="20"/>
                <w:szCs w:val="20"/>
              </w:rPr>
              <w:t>[</w:t>
            </w:r>
            <w:hyperlink w:anchor="_ENREF_79" w:tooltip="Reich, 2019 #83" w:history="1">
              <w:r w:rsidR="00BE50D2" w:rsidRPr="001B5C54">
                <w:rPr>
                  <w:rStyle w:val="Hyperlink"/>
                  <w:b/>
                  <w:bCs/>
                  <w:noProof/>
                  <w:sz w:val="20"/>
                  <w:szCs w:val="20"/>
                </w:rPr>
                <w:t>79</w:t>
              </w:r>
            </w:hyperlink>
            <w:r w:rsidR="00BE50D2">
              <w:rPr>
                <w:b/>
                <w:bCs/>
                <w:noProof/>
                <w:color w:val="3F3F3F"/>
                <w:sz w:val="20"/>
                <w:szCs w:val="20"/>
              </w:rPr>
              <w:t>]</w:t>
            </w:r>
            <w:r w:rsidRPr="0071310D">
              <w:rPr>
                <w:b/>
                <w:bCs/>
                <w:color w:val="3F3F3F"/>
                <w:sz w:val="20"/>
                <w:szCs w:val="20"/>
              </w:rPr>
              <w:fldChar w:fldCharType="end"/>
            </w:r>
          </w:p>
        </w:tc>
        <w:tc>
          <w:tcPr>
            <w:tcW w:w="94" w:type="pct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884714C" w14:textId="77777777" w:rsidR="009062BC" w:rsidRPr="0071310D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71310D">
              <w:rPr>
                <w:b/>
                <w:bCs/>
                <w:color w:val="3F3F3F"/>
                <w:sz w:val="20"/>
                <w:szCs w:val="20"/>
              </w:rPr>
              <w:t>2</w:t>
            </w:r>
          </w:p>
        </w:tc>
        <w:tc>
          <w:tcPr>
            <w:tcW w:w="184" w:type="pct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BFB371D" w14:textId="77777777" w:rsidR="009062BC" w:rsidRPr="00404B40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proofErr w:type="spellStart"/>
            <w:r w:rsidRPr="00404B40">
              <w:rPr>
                <w:b/>
                <w:bCs/>
                <w:color w:val="3F3F3F"/>
                <w:sz w:val="20"/>
                <w:szCs w:val="20"/>
              </w:rPr>
              <w:t>Mirikizumab</w:t>
            </w:r>
            <w:proofErr w:type="spellEnd"/>
          </w:p>
        </w:tc>
        <w:tc>
          <w:tcPr>
            <w:tcW w:w="229" w:type="pct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F7E50D0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monoclonal IgG4-variant</w:t>
            </w:r>
          </w:p>
        </w:tc>
        <w:tc>
          <w:tcPr>
            <w:tcW w:w="139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5BEF3060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84" w:type="pct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21FB39D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Placebo; n=52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53A2E42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proofErr w:type="spellStart"/>
            <w:r w:rsidRPr="001F6529">
              <w:rPr>
                <w:b/>
                <w:bCs/>
                <w:color w:val="3F3F3F"/>
                <w:sz w:val="20"/>
                <w:szCs w:val="20"/>
              </w:rPr>
              <w:t>Mirikizumab</w:t>
            </w:r>
            <w:proofErr w:type="spellEnd"/>
            <w:r w:rsidRPr="001F6529">
              <w:rPr>
                <w:b/>
                <w:bCs/>
                <w:color w:val="3F3F3F"/>
                <w:sz w:val="20"/>
                <w:szCs w:val="20"/>
              </w:rPr>
              <w:t xml:space="preserve"> 100 mg; n=5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40D517F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100 mg/ week 0,8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DFC7CD5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20.3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A4DCF6C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61B261F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A923C77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7268CD3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78</w:t>
            </w:r>
          </w:p>
        </w:tc>
        <w:tc>
          <w:tcPr>
            <w:tcW w:w="141" w:type="pct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CF5748F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4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F858017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F8FF302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06A68EC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D47ED5D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B69FB80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59</w:t>
            </w:r>
          </w:p>
        </w:tc>
        <w:tc>
          <w:tcPr>
            <w:tcW w:w="115" w:type="pct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BE23ADD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0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0F8F033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923AC0A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88C01D4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E2F0824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D583D05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31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D29D0E4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83FA021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BEF0202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B2CCF68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11DA9F7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A0E32C3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71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DBE27FF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2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3115495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AE67DD1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</w:tr>
      <w:tr w:rsidR="00FD5FA4" w:rsidRPr="001F6529" w14:paraId="38474ECA" w14:textId="77777777" w:rsidTr="005B41F9">
        <w:trPr>
          <w:trHeight w:val="283"/>
          <w:jc w:val="center"/>
        </w:trPr>
        <w:tc>
          <w:tcPr>
            <w:tcW w:w="122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46F293B2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94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6318E09D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84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4C6DD5C7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229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2CAF1EF7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39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5543C43E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84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23CC688D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3D39D85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proofErr w:type="spellStart"/>
            <w:r w:rsidRPr="001F6529">
              <w:rPr>
                <w:b/>
                <w:bCs/>
                <w:color w:val="3F3F3F"/>
                <w:sz w:val="20"/>
                <w:szCs w:val="20"/>
              </w:rPr>
              <w:t>Mirikizumab</w:t>
            </w:r>
            <w:proofErr w:type="spellEnd"/>
            <w:r w:rsidRPr="001F6529">
              <w:rPr>
                <w:b/>
                <w:bCs/>
                <w:color w:val="3F3F3F"/>
                <w:sz w:val="20"/>
                <w:szCs w:val="20"/>
              </w:rPr>
              <w:t xml:space="preserve"> 300 mg; n=5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84EEF48" w14:textId="341E9F3F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300 mg/ week 0,8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73E494A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18.4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B8E7533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332ECC9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3B2AAE5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852DECB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75</w:t>
            </w:r>
          </w:p>
        </w:tc>
        <w:tc>
          <w:tcPr>
            <w:tcW w:w="141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2E39F627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0A4F8EF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3EE963B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3063220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FBDA8A7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9FBDCE5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67</w:t>
            </w:r>
          </w:p>
        </w:tc>
        <w:tc>
          <w:tcPr>
            <w:tcW w:w="115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5E561FF2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9147031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020C326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3EB36E2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1A57125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2F24147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31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2BF1A68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864F660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44C9E9D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A6DA96D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C09A3DF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8E083CA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69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82CDE28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C539573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D992C5A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</w:tr>
      <w:tr w:rsidR="00FD5FA4" w:rsidRPr="001F6529" w14:paraId="7C0EB589" w14:textId="77777777" w:rsidTr="005B41F9">
        <w:trPr>
          <w:trHeight w:val="283"/>
          <w:jc w:val="center"/>
        </w:trPr>
        <w:tc>
          <w:tcPr>
            <w:tcW w:w="122" w:type="pc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2A669E9" w14:textId="6A28C689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 xml:space="preserve">Phoenix-1 </w:t>
            </w:r>
            <w:r w:rsidRPr="0071310D">
              <w:rPr>
                <w:b/>
                <w:bCs/>
                <w:color w:val="3F3F3F"/>
                <w:sz w:val="20"/>
                <w:szCs w:val="20"/>
              </w:rPr>
              <w:fldChar w:fldCharType="begin">
                <w:fldData xml:space="preserve">PEVuZE5vdGU+PENpdGU+PEF1dGhvcj5MZW9uYXJkaTwvQXV0aG9yPjxZZWFyPjIwMDg8L1llYXI+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</w:fldData>
              </w:fldChar>
            </w:r>
            <w:r w:rsidR="00BE50D2">
              <w:rPr>
                <w:b/>
                <w:bCs/>
                <w:color w:val="3F3F3F"/>
                <w:sz w:val="20"/>
                <w:szCs w:val="20"/>
              </w:rPr>
              <w:instrText xml:space="preserve"> ADDIN EN.CITE </w:instrText>
            </w:r>
            <w:r w:rsidR="00BE50D2">
              <w:rPr>
                <w:b/>
                <w:bCs/>
                <w:color w:val="3F3F3F"/>
                <w:sz w:val="20"/>
                <w:szCs w:val="20"/>
              </w:rPr>
              <w:fldChar w:fldCharType="begin">
                <w:fldData xml:space="preserve">PEVuZE5vdGU+PENpdGU+PEF1dGhvcj5MZW9uYXJkaTwvQXV0aG9yPjxZZWFyPjIwMDg8L1llYXI+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</w:fldData>
              </w:fldChar>
            </w:r>
            <w:r w:rsidR="00BE50D2">
              <w:rPr>
                <w:b/>
                <w:bCs/>
                <w:color w:val="3F3F3F"/>
                <w:sz w:val="20"/>
                <w:szCs w:val="20"/>
              </w:rPr>
              <w:instrText xml:space="preserve"> ADDIN EN.CITE.DATA </w:instrText>
            </w:r>
            <w:r w:rsidR="00BE50D2">
              <w:rPr>
                <w:b/>
                <w:bCs/>
                <w:color w:val="3F3F3F"/>
                <w:sz w:val="20"/>
                <w:szCs w:val="20"/>
              </w:rPr>
            </w:r>
            <w:r w:rsidR="00BE50D2">
              <w:rPr>
                <w:b/>
                <w:bCs/>
                <w:color w:val="3F3F3F"/>
                <w:sz w:val="20"/>
                <w:szCs w:val="20"/>
              </w:rPr>
              <w:fldChar w:fldCharType="end"/>
            </w:r>
            <w:r w:rsidRPr="0071310D">
              <w:rPr>
                <w:b/>
                <w:bCs/>
                <w:color w:val="3F3F3F"/>
                <w:sz w:val="20"/>
                <w:szCs w:val="20"/>
              </w:rPr>
            </w:r>
            <w:r w:rsidRPr="0071310D">
              <w:rPr>
                <w:b/>
                <w:bCs/>
                <w:color w:val="3F3F3F"/>
                <w:sz w:val="20"/>
                <w:szCs w:val="20"/>
              </w:rPr>
              <w:fldChar w:fldCharType="separate"/>
            </w:r>
            <w:r w:rsidR="00BE50D2">
              <w:rPr>
                <w:b/>
                <w:bCs/>
                <w:noProof/>
                <w:color w:val="3F3F3F"/>
                <w:sz w:val="20"/>
                <w:szCs w:val="20"/>
              </w:rPr>
              <w:t>[</w:t>
            </w:r>
            <w:hyperlink w:anchor="_ENREF_51" w:tooltip="Leonardi, 2008 #54" w:history="1">
              <w:r w:rsidR="00BE50D2" w:rsidRPr="001B5C54">
                <w:rPr>
                  <w:rStyle w:val="Hyperlink"/>
                  <w:b/>
                  <w:bCs/>
                  <w:noProof/>
                  <w:sz w:val="20"/>
                  <w:szCs w:val="20"/>
                </w:rPr>
                <w:t>51</w:t>
              </w:r>
            </w:hyperlink>
            <w:r w:rsidR="00BE50D2">
              <w:rPr>
                <w:b/>
                <w:bCs/>
                <w:noProof/>
                <w:color w:val="3F3F3F"/>
                <w:sz w:val="20"/>
                <w:szCs w:val="20"/>
              </w:rPr>
              <w:t>]</w:t>
            </w:r>
            <w:r w:rsidRPr="0071310D">
              <w:rPr>
                <w:b/>
                <w:bCs/>
                <w:color w:val="3F3F3F"/>
                <w:sz w:val="20"/>
                <w:szCs w:val="20"/>
              </w:rPr>
              <w:fldChar w:fldCharType="end"/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539D0E8" w14:textId="77777777" w:rsidR="009062BC" w:rsidRPr="0071310D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71310D">
              <w:rPr>
                <w:b/>
                <w:bCs/>
                <w:color w:val="3F3F3F"/>
                <w:sz w:val="20"/>
                <w:szCs w:val="20"/>
              </w:rPr>
              <w:t>3</w:t>
            </w:r>
          </w:p>
        </w:tc>
        <w:tc>
          <w:tcPr>
            <w:tcW w:w="184" w:type="pct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noWrap/>
            <w:hideMark/>
          </w:tcPr>
          <w:p w14:paraId="76103622" w14:textId="77777777" w:rsidR="009062BC" w:rsidRPr="00404B40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404B40">
              <w:rPr>
                <w:b/>
                <w:bCs/>
                <w:color w:val="3F3F3F"/>
                <w:sz w:val="20"/>
                <w:szCs w:val="20"/>
              </w:rPr>
              <w:t>Ustekinumab</w:t>
            </w:r>
          </w:p>
        </w:tc>
        <w:tc>
          <w:tcPr>
            <w:tcW w:w="229" w:type="pct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6F9BF18" w14:textId="2A0E688D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human monoclonal IgG1 kappa</w:t>
            </w:r>
          </w:p>
        </w:tc>
        <w:tc>
          <w:tcPr>
            <w:tcW w:w="139" w:type="pct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624E898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IL-23p40 and IL-12p4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0FBBFC6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Placebo; n=255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4F8DD60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Ustekinumab 90 mg; n=25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A51B2E6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90 mg/ week 0,4 and every 12 weeks thereafter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B48E151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19.7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5F8D05F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55E8E60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66.4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788C5C1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3.1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5173E87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7C68A79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6BB1E18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78.6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37E6C43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n/a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40C359D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36.7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3717165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2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21813B9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0B9667D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39DB1CA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55.6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3BA46D4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n/a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C3C38E9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10.9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D603343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E9B6B68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B7434FF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421E7A9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29.2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3C1341C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n/a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5F8D75D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61.7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66ABF50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3.9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83A2033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8F230F2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E4CADBE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66.3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EB25FB6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</w:tr>
      <w:tr w:rsidR="00FD5FA4" w:rsidRPr="001F6529" w14:paraId="1DCBECC0" w14:textId="77777777" w:rsidTr="005B41F9">
        <w:trPr>
          <w:trHeight w:val="283"/>
          <w:jc w:val="center"/>
        </w:trPr>
        <w:tc>
          <w:tcPr>
            <w:tcW w:w="122" w:type="pc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B57429A" w14:textId="61F4CD5A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Phoenix-2</w:t>
            </w:r>
            <w:r w:rsidRPr="0071310D">
              <w:rPr>
                <w:b/>
                <w:bCs/>
                <w:color w:val="3F3F3F"/>
                <w:sz w:val="20"/>
                <w:szCs w:val="20"/>
              </w:rPr>
              <w:fldChar w:fldCharType="begin">
                <w:fldData xml:space="preserve">PEVuZE5vdGU+PENpdGU+PEF1dGhvcj5QYXBwPC9BdXRob3I+PFllYXI+MjAwODwvWWVhcj48UmVj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</w:fldData>
              </w:fldChar>
            </w:r>
            <w:r w:rsidR="004D01C8">
              <w:rPr>
                <w:b/>
                <w:bCs/>
                <w:color w:val="3F3F3F"/>
                <w:sz w:val="20"/>
                <w:szCs w:val="20"/>
              </w:rPr>
              <w:instrText xml:space="preserve"> ADDIN EN.CITE </w:instrText>
            </w:r>
            <w:r w:rsidR="004D01C8">
              <w:rPr>
                <w:b/>
                <w:bCs/>
                <w:color w:val="3F3F3F"/>
                <w:sz w:val="20"/>
                <w:szCs w:val="20"/>
              </w:rPr>
              <w:fldChar w:fldCharType="begin">
                <w:fldData xml:space="preserve">PEVuZE5vdGU+PENpdGU+PEF1dGhvcj5QYXBwPC9BdXRob3I+PFllYXI+MjAwODwvWWVhcj48UmVj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</w:fldData>
              </w:fldChar>
            </w:r>
            <w:r w:rsidR="004D01C8">
              <w:rPr>
                <w:b/>
                <w:bCs/>
                <w:color w:val="3F3F3F"/>
                <w:sz w:val="20"/>
                <w:szCs w:val="20"/>
              </w:rPr>
              <w:instrText xml:space="preserve"> ADDIN EN.CITE.DATA </w:instrText>
            </w:r>
            <w:r w:rsidR="004D01C8">
              <w:rPr>
                <w:b/>
                <w:bCs/>
                <w:color w:val="3F3F3F"/>
                <w:sz w:val="20"/>
                <w:szCs w:val="20"/>
              </w:rPr>
            </w:r>
            <w:r w:rsidR="004D01C8">
              <w:rPr>
                <w:b/>
                <w:bCs/>
                <w:color w:val="3F3F3F"/>
                <w:sz w:val="20"/>
                <w:szCs w:val="20"/>
              </w:rPr>
              <w:fldChar w:fldCharType="end"/>
            </w:r>
            <w:r w:rsidRPr="0071310D">
              <w:rPr>
                <w:b/>
                <w:bCs/>
                <w:color w:val="3F3F3F"/>
                <w:sz w:val="20"/>
                <w:szCs w:val="20"/>
              </w:rPr>
            </w:r>
            <w:r w:rsidRPr="0071310D">
              <w:rPr>
                <w:b/>
                <w:bCs/>
                <w:color w:val="3F3F3F"/>
                <w:sz w:val="20"/>
                <w:szCs w:val="20"/>
              </w:rPr>
              <w:fldChar w:fldCharType="separate"/>
            </w:r>
            <w:r w:rsidR="00BE50D2">
              <w:rPr>
                <w:b/>
                <w:bCs/>
                <w:noProof/>
                <w:color w:val="3F3F3F"/>
                <w:sz w:val="20"/>
                <w:szCs w:val="20"/>
              </w:rPr>
              <w:t>[</w:t>
            </w:r>
            <w:hyperlink w:anchor="_ENREF_52" w:tooltip="Papp, 2008 #53" w:history="1">
              <w:r w:rsidR="00BE50D2" w:rsidRPr="001B5C54">
                <w:rPr>
                  <w:rStyle w:val="Hyperlink"/>
                  <w:b/>
                  <w:bCs/>
                  <w:noProof/>
                  <w:sz w:val="20"/>
                  <w:szCs w:val="20"/>
                </w:rPr>
                <w:t>52</w:t>
              </w:r>
            </w:hyperlink>
            <w:r w:rsidR="00BE50D2">
              <w:rPr>
                <w:b/>
                <w:bCs/>
                <w:noProof/>
                <w:color w:val="3F3F3F"/>
                <w:sz w:val="20"/>
                <w:szCs w:val="20"/>
              </w:rPr>
              <w:t>]</w:t>
            </w:r>
            <w:r w:rsidRPr="0071310D">
              <w:rPr>
                <w:b/>
                <w:bCs/>
                <w:color w:val="3F3F3F"/>
                <w:sz w:val="20"/>
                <w:szCs w:val="20"/>
              </w:rPr>
              <w:fldChar w:fldCharType="end"/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DA2F546" w14:textId="77777777" w:rsidR="009062BC" w:rsidRPr="0071310D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71310D">
              <w:rPr>
                <w:b/>
                <w:bCs/>
                <w:color w:val="3F3F3F"/>
                <w:sz w:val="20"/>
                <w:szCs w:val="20"/>
              </w:rPr>
              <w:t>3</w:t>
            </w:r>
          </w:p>
        </w:tc>
        <w:tc>
          <w:tcPr>
            <w:tcW w:w="184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2FA8446A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229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65556302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39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17C42F07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C4CD737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Placebo; n=41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AE93140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Ustekinumab 90 mg; n=41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F1316AE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90 mg/ week 0,4 and every 12 weeks thereafter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A59CE0E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20.1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242B572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4379F65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75.7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4EABC63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3.7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C49DB82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876F740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6F810BE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78.5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5A70F3C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n/a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5002BD7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50.9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29EB60A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0.7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DBA7CCC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6524572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D3F0E1D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54.3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70D575C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n/a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5DD42AF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18.2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453FA63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4B94E08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3F346DE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6F2BB2B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29.5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90338AA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n/a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BA195A4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73.5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0F6A426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4.9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1040B09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328522D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CE5767D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70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9FF9A36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n/a</w:t>
            </w:r>
          </w:p>
        </w:tc>
      </w:tr>
      <w:tr w:rsidR="00FD5FA4" w:rsidRPr="001F6529" w14:paraId="1B20DF13" w14:textId="77777777" w:rsidTr="005B41F9">
        <w:trPr>
          <w:trHeight w:val="283"/>
          <w:jc w:val="center"/>
        </w:trPr>
        <w:tc>
          <w:tcPr>
            <w:tcW w:w="122" w:type="pct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3464124" w14:textId="7FB683E5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 xml:space="preserve">FIXTURE </w:t>
            </w:r>
            <w:r w:rsidRPr="0071310D">
              <w:rPr>
                <w:b/>
                <w:bCs/>
                <w:color w:val="3F3F3F"/>
                <w:sz w:val="20"/>
                <w:szCs w:val="20"/>
              </w:rPr>
              <w:fldChar w:fldCharType="begin">
                <w:fldData xml:space="preserve">PEVuZE5vdGU+PENpdGU+PEF1dGhvcj5MYW5nbGV5PC9BdXRob3I+PFllYXI+MjAxNDwvWWVhcj48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</w:fldData>
              </w:fldChar>
            </w:r>
            <w:r w:rsidR="004D01C8">
              <w:rPr>
                <w:b/>
                <w:bCs/>
                <w:color w:val="3F3F3F"/>
                <w:sz w:val="20"/>
                <w:szCs w:val="20"/>
              </w:rPr>
              <w:instrText xml:space="preserve"> ADDIN EN.CITE </w:instrText>
            </w:r>
            <w:r w:rsidR="004D01C8">
              <w:rPr>
                <w:b/>
                <w:bCs/>
                <w:color w:val="3F3F3F"/>
                <w:sz w:val="20"/>
                <w:szCs w:val="20"/>
              </w:rPr>
              <w:fldChar w:fldCharType="begin">
                <w:fldData xml:space="preserve">PEVuZE5vdGU+PENpdGU+PEF1dGhvcj5MYW5nbGV5PC9BdXRob3I+PFllYXI+MjAxNDwvWWVhcj48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</w:fldData>
              </w:fldChar>
            </w:r>
            <w:r w:rsidR="004D01C8">
              <w:rPr>
                <w:b/>
                <w:bCs/>
                <w:color w:val="3F3F3F"/>
                <w:sz w:val="20"/>
                <w:szCs w:val="20"/>
              </w:rPr>
              <w:instrText xml:space="preserve"> ADDIN EN.CITE.DATA </w:instrText>
            </w:r>
            <w:r w:rsidR="004D01C8">
              <w:rPr>
                <w:b/>
                <w:bCs/>
                <w:color w:val="3F3F3F"/>
                <w:sz w:val="20"/>
                <w:szCs w:val="20"/>
              </w:rPr>
            </w:r>
            <w:r w:rsidR="004D01C8">
              <w:rPr>
                <w:b/>
                <w:bCs/>
                <w:color w:val="3F3F3F"/>
                <w:sz w:val="20"/>
                <w:szCs w:val="20"/>
              </w:rPr>
              <w:fldChar w:fldCharType="end"/>
            </w:r>
            <w:r w:rsidRPr="0071310D">
              <w:rPr>
                <w:b/>
                <w:bCs/>
                <w:color w:val="3F3F3F"/>
                <w:sz w:val="20"/>
                <w:szCs w:val="20"/>
              </w:rPr>
            </w:r>
            <w:r w:rsidRPr="0071310D">
              <w:rPr>
                <w:b/>
                <w:bCs/>
                <w:color w:val="3F3F3F"/>
                <w:sz w:val="20"/>
                <w:szCs w:val="20"/>
              </w:rPr>
              <w:fldChar w:fldCharType="separate"/>
            </w:r>
            <w:r w:rsidR="00BE50D2">
              <w:rPr>
                <w:b/>
                <w:bCs/>
                <w:noProof/>
                <w:color w:val="3F3F3F"/>
                <w:sz w:val="20"/>
                <w:szCs w:val="20"/>
              </w:rPr>
              <w:t>[</w:t>
            </w:r>
            <w:hyperlink w:anchor="_ENREF_134" w:tooltip="Langley, 2014 #141" w:history="1">
              <w:r w:rsidR="00BE50D2" w:rsidRPr="001B5C54">
                <w:rPr>
                  <w:rStyle w:val="Hyperlink"/>
                  <w:b/>
                  <w:bCs/>
                  <w:noProof/>
                  <w:sz w:val="20"/>
                  <w:szCs w:val="20"/>
                </w:rPr>
                <w:t>134</w:t>
              </w:r>
            </w:hyperlink>
            <w:r w:rsidR="00BE50D2">
              <w:rPr>
                <w:b/>
                <w:bCs/>
                <w:noProof/>
                <w:color w:val="3F3F3F"/>
                <w:sz w:val="20"/>
                <w:szCs w:val="20"/>
              </w:rPr>
              <w:t>]</w:t>
            </w:r>
            <w:r w:rsidRPr="0071310D">
              <w:rPr>
                <w:b/>
                <w:bCs/>
                <w:color w:val="3F3F3F"/>
                <w:sz w:val="20"/>
                <w:szCs w:val="20"/>
              </w:rPr>
              <w:fldChar w:fldCharType="end"/>
            </w:r>
          </w:p>
        </w:tc>
        <w:tc>
          <w:tcPr>
            <w:tcW w:w="94" w:type="pct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93DCF2E" w14:textId="77777777" w:rsidR="009062BC" w:rsidRPr="0071310D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71310D">
              <w:rPr>
                <w:b/>
                <w:bCs/>
                <w:color w:val="3F3F3F"/>
                <w:sz w:val="20"/>
                <w:szCs w:val="20"/>
              </w:rPr>
              <w:t>3</w:t>
            </w:r>
          </w:p>
        </w:tc>
        <w:tc>
          <w:tcPr>
            <w:tcW w:w="184" w:type="pct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341EE07" w14:textId="77777777" w:rsidR="009062BC" w:rsidRPr="00404B40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proofErr w:type="spellStart"/>
            <w:r w:rsidRPr="00404B40">
              <w:rPr>
                <w:b/>
                <w:bCs/>
                <w:color w:val="3F3F3F"/>
                <w:sz w:val="20"/>
                <w:szCs w:val="20"/>
              </w:rPr>
              <w:t>Secukinumab</w:t>
            </w:r>
            <w:proofErr w:type="spellEnd"/>
          </w:p>
        </w:tc>
        <w:tc>
          <w:tcPr>
            <w:tcW w:w="229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35565F9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recombinant human monoclonal IgG1 kappa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E35DCB9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IL-17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36161D3" w14:textId="5217D98E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Placebo; n=324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9F2B379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proofErr w:type="spellStart"/>
            <w:r w:rsidRPr="001F6529">
              <w:rPr>
                <w:b/>
                <w:bCs/>
                <w:color w:val="3F3F3F"/>
                <w:sz w:val="20"/>
                <w:szCs w:val="20"/>
              </w:rPr>
              <w:t>Secukinumab</w:t>
            </w:r>
            <w:proofErr w:type="spellEnd"/>
            <w:r w:rsidRPr="001F6529">
              <w:rPr>
                <w:b/>
                <w:bCs/>
                <w:color w:val="3F3F3F"/>
                <w:sz w:val="20"/>
                <w:szCs w:val="20"/>
              </w:rPr>
              <w:t xml:space="preserve"> 150 mg; n=327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EDBD7F0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150 mg/ weeks 0-4 then every 4 weeks thereafter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2F7E7C2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23.7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B82C196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2497599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67</w:t>
            </w:r>
          </w:p>
        </w:tc>
        <w:tc>
          <w:tcPr>
            <w:tcW w:w="141" w:type="pct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731742F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4.9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F42DD75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33695B1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0196604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96B8291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C7CC9B9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41.9</w:t>
            </w:r>
          </w:p>
        </w:tc>
        <w:tc>
          <w:tcPr>
            <w:tcW w:w="141" w:type="pct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A5377E7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1.5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F2BAD83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9AC5734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39A2CD9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CB75B32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1326941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14.4</w:t>
            </w:r>
          </w:p>
        </w:tc>
        <w:tc>
          <w:tcPr>
            <w:tcW w:w="141" w:type="pct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5FC9F29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7729261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1667834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31E18C4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4A8E1AE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DE6BF2D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51.1</w:t>
            </w:r>
          </w:p>
        </w:tc>
        <w:tc>
          <w:tcPr>
            <w:tcW w:w="142" w:type="pct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84121ED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2.8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5BF4F40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7500F09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55D9C5D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344A2A8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</w:tr>
      <w:tr w:rsidR="00FD5FA4" w:rsidRPr="001F6529" w14:paraId="7AC2458F" w14:textId="77777777" w:rsidTr="005B41F9">
        <w:trPr>
          <w:trHeight w:val="283"/>
          <w:jc w:val="center"/>
        </w:trPr>
        <w:tc>
          <w:tcPr>
            <w:tcW w:w="122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571A9FC9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94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3370D197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84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0A255318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4F16CE6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CEBA1B3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6A72A52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60F3A8B" w14:textId="7801F90B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proofErr w:type="spellStart"/>
            <w:r w:rsidRPr="001F6529">
              <w:rPr>
                <w:b/>
                <w:bCs/>
                <w:color w:val="3F3F3F"/>
                <w:sz w:val="20"/>
                <w:szCs w:val="20"/>
              </w:rPr>
              <w:t>Secukinumab</w:t>
            </w:r>
            <w:proofErr w:type="spellEnd"/>
            <w:r w:rsidRPr="001F6529">
              <w:rPr>
                <w:b/>
                <w:bCs/>
                <w:color w:val="3F3F3F"/>
                <w:sz w:val="20"/>
                <w:szCs w:val="20"/>
              </w:rPr>
              <w:t xml:space="preserve"> 300 mg; n=32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145CD86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300 mg/ weeks 0-4 then every 4 weeks thereafter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DEA5E28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23.9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32ADB27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E2650F7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77.1</w:t>
            </w:r>
          </w:p>
        </w:tc>
        <w:tc>
          <w:tcPr>
            <w:tcW w:w="141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2EFCFFDA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AF02C28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ADACBD4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6CA60EE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CF546EE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8AEE258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54.2</w:t>
            </w:r>
          </w:p>
        </w:tc>
        <w:tc>
          <w:tcPr>
            <w:tcW w:w="141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582E0131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7F0899E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1DC63EA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EF1E90A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1860718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DCACAC3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24.1</w:t>
            </w:r>
          </w:p>
        </w:tc>
        <w:tc>
          <w:tcPr>
            <w:tcW w:w="141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37D1404E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19CCEC8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7B5BA1B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1B16392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D458FA4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0A43184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62.5</w:t>
            </w:r>
          </w:p>
        </w:tc>
        <w:tc>
          <w:tcPr>
            <w:tcW w:w="142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760C627E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42B6C9D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0F2B228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9A96A52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36091B3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</w:tr>
      <w:tr w:rsidR="00FD5FA4" w:rsidRPr="001F6529" w14:paraId="2D1ED21F" w14:textId="77777777" w:rsidTr="005B41F9">
        <w:trPr>
          <w:trHeight w:val="283"/>
          <w:jc w:val="center"/>
        </w:trPr>
        <w:tc>
          <w:tcPr>
            <w:tcW w:w="122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09F36E5F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94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5ADDE9E2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84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0E6265DC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FEA6BD5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F37AC17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5D19C6F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56B435D" w14:textId="7EBC20BD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Etanercept 50 mg; n=32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F0415FB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50 mg/ weeks 0-4 then every 4 weeks thereafter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ACC3E2A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23.2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8798E06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A4A61EF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44</w:t>
            </w:r>
          </w:p>
        </w:tc>
        <w:tc>
          <w:tcPr>
            <w:tcW w:w="141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229BDAED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02A8C6A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B59A1F1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8A64F74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F42D1C1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175D74A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20.7</w:t>
            </w:r>
          </w:p>
        </w:tc>
        <w:tc>
          <w:tcPr>
            <w:tcW w:w="141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50D12D97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3CECF81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FFB2C94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1EA03C1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99EE2B9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F6CA45A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4.3</w:t>
            </w:r>
          </w:p>
        </w:tc>
        <w:tc>
          <w:tcPr>
            <w:tcW w:w="141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05EA0609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DF64C20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CD3650D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4D8A6A0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67D0831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5AFFEE5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27.2</w:t>
            </w:r>
          </w:p>
        </w:tc>
        <w:tc>
          <w:tcPr>
            <w:tcW w:w="142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4BD2486B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D3117AC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F66036A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79DE2DB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F14D43D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</w:tr>
      <w:tr w:rsidR="00FD5FA4" w:rsidRPr="001F6529" w14:paraId="3B51E560" w14:textId="77777777" w:rsidTr="005B41F9">
        <w:trPr>
          <w:trHeight w:val="283"/>
          <w:jc w:val="center"/>
        </w:trPr>
        <w:tc>
          <w:tcPr>
            <w:tcW w:w="122" w:type="pct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26FBE50" w14:textId="1A90F9BF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 xml:space="preserve">UNCOVER-1 </w:t>
            </w:r>
            <w:r w:rsidRPr="0071310D">
              <w:rPr>
                <w:b/>
                <w:bCs/>
                <w:color w:val="3F3F3F"/>
                <w:sz w:val="20"/>
                <w:szCs w:val="20"/>
              </w:rPr>
              <w:fldChar w:fldCharType="begin">
                <w:fldData xml:space="preserve">PEVuZE5vdGU+PENpdGU+PEF1dGhvcj5Hb3Jkb248L0F1dGhvcj48WWVhcj4yMDE2PC9ZZWFyPjxS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</w:fldData>
              </w:fldChar>
            </w:r>
            <w:r w:rsidR="004D01C8">
              <w:rPr>
                <w:b/>
                <w:bCs/>
                <w:color w:val="3F3F3F"/>
                <w:sz w:val="20"/>
                <w:szCs w:val="20"/>
              </w:rPr>
              <w:instrText xml:space="preserve"> ADDIN EN.CITE </w:instrText>
            </w:r>
            <w:r w:rsidR="004D01C8">
              <w:rPr>
                <w:b/>
                <w:bCs/>
                <w:color w:val="3F3F3F"/>
                <w:sz w:val="20"/>
                <w:szCs w:val="20"/>
              </w:rPr>
              <w:fldChar w:fldCharType="begin">
                <w:fldData xml:space="preserve">PEVuZE5vdGU+PENpdGU+PEF1dGhvcj5Hb3Jkb248L0F1dGhvcj48WWVhcj4yMDE2PC9ZZWFyPjxS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</w:fldData>
              </w:fldChar>
            </w:r>
            <w:r w:rsidR="004D01C8">
              <w:rPr>
                <w:b/>
                <w:bCs/>
                <w:color w:val="3F3F3F"/>
                <w:sz w:val="20"/>
                <w:szCs w:val="20"/>
              </w:rPr>
              <w:instrText xml:space="preserve"> ADDIN EN.CITE.DATA </w:instrText>
            </w:r>
            <w:r w:rsidR="004D01C8">
              <w:rPr>
                <w:b/>
                <w:bCs/>
                <w:color w:val="3F3F3F"/>
                <w:sz w:val="20"/>
                <w:szCs w:val="20"/>
              </w:rPr>
            </w:r>
            <w:r w:rsidR="004D01C8">
              <w:rPr>
                <w:b/>
                <w:bCs/>
                <w:color w:val="3F3F3F"/>
                <w:sz w:val="20"/>
                <w:szCs w:val="20"/>
              </w:rPr>
              <w:fldChar w:fldCharType="end"/>
            </w:r>
            <w:r w:rsidRPr="0071310D">
              <w:rPr>
                <w:b/>
                <w:bCs/>
                <w:color w:val="3F3F3F"/>
                <w:sz w:val="20"/>
                <w:szCs w:val="20"/>
              </w:rPr>
            </w:r>
            <w:r w:rsidRPr="0071310D">
              <w:rPr>
                <w:b/>
                <w:bCs/>
                <w:color w:val="3F3F3F"/>
                <w:sz w:val="20"/>
                <w:szCs w:val="20"/>
              </w:rPr>
              <w:fldChar w:fldCharType="separate"/>
            </w:r>
            <w:r w:rsidR="00BE50D2">
              <w:rPr>
                <w:b/>
                <w:bCs/>
                <w:noProof/>
                <w:color w:val="3F3F3F"/>
                <w:sz w:val="20"/>
                <w:szCs w:val="20"/>
              </w:rPr>
              <w:t>[</w:t>
            </w:r>
            <w:hyperlink w:anchor="_ENREF_122" w:tooltip="Gordon, 2016 #182" w:history="1">
              <w:r w:rsidR="00BE50D2" w:rsidRPr="001B5C54">
                <w:rPr>
                  <w:rStyle w:val="Hyperlink"/>
                  <w:b/>
                  <w:bCs/>
                  <w:noProof/>
                  <w:sz w:val="20"/>
                  <w:szCs w:val="20"/>
                </w:rPr>
                <w:t>122</w:t>
              </w:r>
            </w:hyperlink>
            <w:r w:rsidR="00BE50D2">
              <w:rPr>
                <w:b/>
                <w:bCs/>
                <w:noProof/>
                <w:color w:val="3F3F3F"/>
                <w:sz w:val="20"/>
                <w:szCs w:val="20"/>
              </w:rPr>
              <w:t>]</w:t>
            </w:r>
            <w:r w:rsidRPr="0071310D">
              <w:rPr>
                <w:b/>
                <w:bCs/>
                <w:color w:val="3F3F3F"/>
                <w:sz w:val="20"/>
                <w:szCs w:val="20"/>
              </w:rPr>
              <w:fldChar w:fldCharType="end"/>
            </w:r>
          </w:p>
        </w:tc>
        <w:tc>
          <w:tcPr>
            <w:tcW w:w="94" w:type="pct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3E4CEBD" w14:textId="77777777" w:rsidR="009062BC" w:rsidRPr="0071310D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71310D">
              <w:rPr>
                <w:b/>
                <w:bCs/>
                <w:color w:val="3F3F3F"/>
                <w:sz w:val="20"/>
                <w:szCs w:val="20"/>
              </w:rPr>
              <w:t>3</w:t>
            </w:r>
          </w:p>
        </w:tc>
        <w:tc>
          <w:tcPr>
            <w:tcW w:w="184" w:type="pct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BDC1408" w14:textId="77777777" w:rsidR="009062BC" w:rsidRPr="00404B40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proofErr w:type="spellStart"/>
            <w:r w:rsidRPr="00404B40">
              <w:rPr>
                <w:b/>
                <w:bCs/>
                <w:color w:val="3F3F3F"/>
                <w:sz w:val="20"/>
                <w:szCs w:val="20"/>
              </w:rPr>
              <w:t>Ixekizumab</w:t>
            </w:r>
            <w:proofErr w:type="spellEnd"/>
          </w:p>
        </w:tc>
        <w:tc>
          <w:tcPr>
            <w:tcW w:w="229" w:type="pct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4F95BE9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humanized IgG subclass 4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D47CDCB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84" w:type="pct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6AE978D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placebo; n=431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2F8B58B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proofErr w:type="spellStart"/>
            <w:r w:rsidRPr="001F6529">
              <w:rPr>
                <w:b/>
                <w:bCs/>
                <w:color w:val="3F3F3F"/>
                <w:sz w:val="20"/>
                <w:szCs w:val="20"/>
              </w:rPr>
              <w:t>Ixekizumab</w:t>
            </w:r>
            <w:proofErr w:type="spellEnd"/>
            <w:r w:rsidRPr="001F6529">
              <w:rPr>
                <w:b/>
                <w:bCs/>
                <w:color w:val="3F3F3F"/>
                <w:sz w:val="20"/>
                <w:szCs w:val="20"/>
              </w:rPr>
              <w:t>; n=43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A596D9C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160 mg x 1, 80 mg (q2w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3CEEAE4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2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415F1EA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8EE639D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89.1</w:t>
            </w:r>
          </w:p>
        </w:tc>
        <w:tc>
          <w:tcPr>
            <w:tcW w:w="141" w:type="pct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C70746B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3.9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12F2CC6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9D5842A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F3C301A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30E1E34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FA972AE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70.9</w:t>
            </w:r>
          </w:p>
        </w:tc>
        <w:tc>
          <w:tcPr>
            <w:tcW w:w="141" w:type="pct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2A1431F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0.5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F98C1CC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24F782A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DC1C0EC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D12D329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63B92ED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35.3</w:t>
            </w:r>
          </w:p>
        </w:tc>
        <w:tc>
          <w:tcPr>
            <w:tcW w:w="141" w:type="pct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6806F6D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83FA6ED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CF3B586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C87D74F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25BAE77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240F0FC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81.8</w:t>
            </w:r>
          </w:p>
        </w:tc>
        <w:tc>
          <w:tcPr>
            <w:tcW w:w="142" w:type="pct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069C0CC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3.2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416365E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33068F9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337F478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4AA7B88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</w:tr>
      <w:tr w:rsidR="00FD5FA4" w:rsidRPr="001F6529" w14:paraId="6EC078BF" w14:textId="77777777" w:rsidTr="005B41F9">
        <w:trPr>
          <w:trHeight w:val="283"/>
          <w:jc w:val="center"/>
        </w:trPr>
        <w:tc>
          <w:tcPr>
            <w:tcW w:w="122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4FD96CF7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94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63361872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84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2D54A9A7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229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23FD3626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4131869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84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2B9C4E5C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676ED93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proofErr w:type="spellStart"/>
            <w:r w:rsidRPr="001F6529">
              <w:rPr>
                <w:b/>
                <w:bCs/>
                <w:color w:val="3F3F3F"/>
                <w:sz w:val="20"/>
                <w:szCs w:val="20"/>
              </w:rPr>
              <w:t>Ixekizumab</w:t>
            </w:r>
            <w:proofErr w:type="spellEnd"/>
            <w:r w:rsidRPr="001F6529">
              <w:rPr>
                <w:b/>
                <w:bCs/>
                <w:color w:val="3F3F3F"/>
                <w:sz w:val="20"/>
                <w:szCs w:val="20"/>
              </w:rPr>
              <w:t>; n=43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B84E530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160 mg x 1, 80 mg (q4w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4593288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2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CF49248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D9C85D5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82.6</w:t>
            </w:r>
          </w:p>
        </w:tc>
        <w:tc>
          <w:tcPr>
            <w:tcW w:w="141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28C726A1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B21B7D7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796ACA3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A69DB08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A04985F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D5665E0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64.6</w:t>
            </w:r>
          </w:p>
        </w:tc>
        <w:tc>
          <w:tcPr>
            <w:tcW w:w="141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768F3BC1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FF46534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DDB731B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6DB85FC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EAFF0B6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EB239A0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33.6</w:t>
            </w:r>
          </w:p>
        </w:tc>
        <w:tc>
          <w:tcPr>
            <w:tcW w:w="141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7659A236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7B0F1D1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A39D70A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7FB54A0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FEA6E98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FA18958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76.4</w:t>
            </w:r>
          </w:p>
        </w:tc>
        <w:tc>
          <w:tcPr>
            <w:tcW w:w="142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031EE3CB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31588A9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C2891C9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B6DCD6C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E6E7662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</w:tr>
      <w:tr w:rsidR="00FD5FA4" w:rsidRPr="001F6529" w14:paraId="3F787418" w14:textId="77777777" w:rsidTr="005B41F9">
        <w:trPr>
          <w:trHeight w:val="283"/>
          <w:jc w:val="center"/>
        </w:trPr>
        <w:tc>
          <w:tcPr>
            <w:tcW w:w="122" w:type="pct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8E52DFF" w14:textId="166712A1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 xml:space="preserve">AMAGINE-1 </w:t>
            </w:r>
            <w:r w:rsidRPr="0071310D">
              <w:rPr>
                <w:b/>
                <w:bCs/>
                <w:color w:val="3F3F3F"/>
                <w:sz w:val="20"/>
                <w:szCs w:val="20"/>
              </w:rPr>
              <w:fldChar w:fldCharType="begin">
                <w:fldData xml:space="preserve">PEVuZE5vdGU+PENpdGU+PEF1dGhvcj5QYXBwPC9BdXRob3I+PFllYXI+MjAxNjwvWWVhcj48UmVj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</w:fldData>
              </w:fldChar>
            </w:r>
            <w:r w:rsidR="004D01C8">
              <w:rPr>
                <w:b/>
                <w:bCs/>
                <w:color w:val="3F3F3F"/>
                <w:sz w:val="20"/>
                <w:szCs w:val="20"/>
              </w:rPr>
              <w:instrText xml:space="preserve"> ADDIN EN.CITE </w:instrText>
            </w:r>
            <w:r w:rsidR="004D01C8">
              <w:rPr>
                <w:b/>
                <w:bCs/>
                <w:color w:val="3F3F3F"/>
                <w:sz w:val="20"/>
                <w:szCs w:val="20"/>
              </w:rPr>
              <w:fldChar w:fldCharType="begin">
                <w:fldData xml:space="preserve">PEVuZE5vdGU+PENpdGU+PEF1dGhvcj5QYXBwPC9BdXRob3I+PFllYXI+MjAxNjwvWWVhcj48UmVj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</w:fldData>
              </w:fldChar>
            </w:r>
            <w:r w:rsidR="004D01C8">
              <w:rPr>
                <w:b/>
                <w:bCs/>
                <w:color w:val="3F3F3F"/>
                <w:sz w:val="20"/>
                <w:szCs w:val="20"/>
              </w:rPr>
              <w:instrText xml:space="preserve"> ADDIN EN.CITE.DATA </w:instrText>
            </w:r>
            <w:r w:rsidR="004D01C8">
              <w:rPr>
                <w:b/>
                <w:bCs/>
                <w:color w:val="3F3F3F"/>
                <w:sz w:val="20"/>
                <w:szCs w:val="20"/>
              </w:rPr>
            </w:r>
            <w:r w:rsidR="004D01C8">
              <w:rPr>
                <w:b/>
                <w:bCs/>
                <w:color w:val="3F3F3F"/>
                <w:sz w:val="20"/>
                <w:szCs w:val="20"/>
              </w:rPr>
              <w:fldChar w:fldCharType="end"/>
            </w:r>
            <w:r w:rsidRPr="0071310D">
              <w:rPr>
                <w:b/>
                <w:bCs/>
                <w:color w:val="3F3F3F"/>
                <w:sz w:val="20"/>
                <w:szCs w:val="20"/>
              </w:rPr>
            </w:r>
            <w:r w:rsidRPr="0071310D">
              <w:rPr>
                <w:b/>
                <w:bCs/>
                <w:color w:val="3F3F3F"/>
                <w:sz w:val="20"/>
                <w:szCs w:val="20"/>
              </w:rPr>
              <w:fldChar w:fldCharType="separate"/>
            </w:r>
            <w:r w:rsidR="00BE50D2">
              <w:rPr>
                <w:b/>
                <w:bCs/>
                <w:noProof/>
                <w:color w:val="3F3F3F"/>
                <w:sz w:val="20"/>
                <w:szCs w:val="20"/>
              </w:rPr>
              <w:t>[</w:t>
            </w:r>
            <w:hyperlink w:anchor="_ENREF_135" w:tooltip="Papp, 2016 #143" w:history="1">
              <w:r w:rsidR="00BE50D2" w:rsidRPr="001B5C54">
                <w:rPr>
                  <w:rStyle w:val="Hyperlink"/>
                  <w:b/>
                  <w:bCs/>
                  <w:noProof/>
                  <w:sz w:val="20"/>
                  <w:szCs w:val="20"/>
                </w:rPr>
                <w:t>135</w:t>
              </w:r>
            </w:hyperlink>
            <w:r w:rsidR="00BE50D2">
              <w:rPr>
                <w:b/>
                <w:bCs/>
                <w:noProof/>
                <w:color w:val="3F3F3F"/>
                <w:sz w:val="20"/>
                <w:szCs w:val="20"/>
              </w:rPr>
              <w:t>]</w:t>
            </w:r>
            <w:r w:rsidRPr="0071310D">
              <w:rPr>
                <w:b/>
                <w:bCs/>
                <w:color w:val="3F3F3F"/>
                <w:sz w:val="20"/>
                <w:szCs w:val="20"/>
              </w:rPr>
              <w:fldChar w:fldCharType="end"/>
            </w:r>
          </w:p>
        </w:tc>
        <w:tc>
          <w:tcPr>
            <w:tcW w:w="94" w:type="pct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B227E28" w14:textId="77777777" w:rsidR="009062BC" w:rsidRPr="0071310D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71310D">
              <w:rPr>
                <w:b/>
                <w:bCs/>
                <w:color w:val="3F3F3F"/>
                <w:sz w:val="20"/>
                <w:szCs w:val="20"/>
              </w:rPr>
              <w:t>3</w:t>
            </w:r>
          </w:p>
        </w:tc>
        <w:tc>
          <w:tcPr>
            <w:tcW w:w="184" w:type="pct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54E9B4D" w14:textId="77777777" w:rsidR="009062BC" w:rsidRPr="00404B40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proofErr w:type="spellStart"/>
            <w:r w:rsidRPr="00404B40">
              <w:rPr>
                <w:b/>
                <w:bCs/>
                <w:color w:val="3F3F3F"/>
                <w:sz w:val="20"/>
                <w:szCs w:val="20"/>
              </w:rPr>
              <w:t>Brodalumab</w:t>
            </w:r>
            <w:proofErr w:type="spellEnd"/>
          </w:p>
        </w:tc>
        <w:tc>
          <w:tcPr>
            <w:tcW w:w="229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3A8997D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human monoclonal IgG subclass 2 kappa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61512F3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184B324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placebo; n=22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AD95521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proofErr w:type="spellStart"/>
            <w:r w:rsidRPr="001F6529">
              <w:rPr>
                <w:b/>
                <w:bCs/>
                <w:color w:val="3F3F3F"/>
                <w:sz w:val="20"/>
                <w:szCs w:val="20"/>
              </w:rPr>
              <w:t>Brodalumab</w:t>
            </w:r>
            <w:proofErr w:type="spellEnd"/>
            <w:r w:rsidRPr="001F6529">
              <w:rPr>
                <w:b/>
                <w:bCs/>
                <w:color w:val="3F3F3F"/>
                <w:sz w:val="20"/>
                <w:szCs w:val="20"/>
              </w:rPr>
              <w:t xml:space="preserve"> 140 mg; n=219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EA39FCB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140 mg/ q2w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635E932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20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D3FCA5A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342B875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60.3</w:t>
            </w:r>
          </w:p>
        </w:tc>
        <w:tc>
          <w:tcPr>
            <w:tcW w:w="141" w:type="pct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1AB5192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2.7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4652BA1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8476DF2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751A812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2A97523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9FF74D7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42.5</w:t>
            </w:r>
          </w:p>
        </w:tc>
        <w:tc>
          <w:tcPr>
            <w:tcW w:w="141" w:type="pct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8322DA2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0.9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80D5BF1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38D2051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81D8F41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10D8390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E7CE1B6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23.3</w:t>
            </w:r>
          </w:p>
        </w:tc>
        <w:tc>
          <w:tcPr>
            <w:tcW w:w="141" w:type="pct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7EBD803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0.5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DCABD37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5C99D75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2AA4701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972BF5C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2242FFF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53.9</w:t>
            </w:r>
          </w:p>
        </w:tc>
        <w:tc>
          <w:tcPr>
            <w:tcW w:w="142" w:type="pct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15221FB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1.4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6EE5394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00933DA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C170464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A105422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</w:tr>
      <w:tr w:rsidR="00FD5FA4" w:rsidRPr="001F6529" w14:paraId="32797CB2" w14:textId="77777777" w:rsidTr="005B41F9">
        <w:trPr>
          <w:trHeight w:val="283"/>
          <w:jc w:val="center"/>
        </w:trPr>
        <w:tc>
          <w:tcPr>
            <w:tcW w:w="122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0B0A8B19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94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2E86F169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84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09E80CE2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642F55F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1CC0AFC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BCE5EB5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71414A6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proofErr w:type="spellStart"/>
            <w:r w:rsidRPr="001F6529">
              <w:rPr>
                <w:b/>
                <w:bCs/>
                <w:color w:val="3F3F3F"/>
                <w:sz w:val="20"/>
                <w:szCs w:val="20"/>
              </w:rPr>
              <w:t>Brodalumab</w:t>
            </w:r>
            <w:proofErr w:type="spellEnd"/>
            <w:r w:rsidRPr="001F6529">
              <w:rPr>
                <w:b/>
                <w:bCs/>
                <w:color w:val="3F3F3F"/>
                <w:sz w:val="20"/>
                <w:szCs w:val="20"/>
              </w:rPr>
              <w:t xml:space="preserve"> 210 </w:t>
            </w:r>
            <w:r w:rsidRPr="001F6529">
              <w:rPr>
                <w:b/>
                <w:bCs/>
                <w:color w:val="3F3F3F"/>
                <w:sz w:val="20"/>
                <w:szCs w:val="20"/>
              </w:rPr>
              <w:lastRenderedPageBreak/>
              <w:t>mg; n=22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8692EC5" w14:textId="4264C09E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lastRenderedPageBreak/>
              <w:t>210 mg/ q2w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6342F2E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19.4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B02DBF7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7BD6DEC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83.3</w:t>
            </w:r>
          </w:p>
        </w:tc>
        <w:tc>
          <w:tcPr>
            <w:tcW w:w="141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292EAC62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E980789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9660E1A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B37D4AF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7E7243A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9659911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70.3</w:t>
            </w:r>
          </w:p>
        </w:tc>
        <w:tc>
          <w:tcPr>
            <w:tcW w:w="141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09ADEC68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0531357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E19EE56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3D92B4B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D5E8BC0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F2424BB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41.9</w:t>
            </w:r>
          </w:p>
        </w:tc>
        <w:tc>
          <w:tcPr>
            <w:tcW w:w="141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58A20DEC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BFCF777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2AE7D2E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B05053C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AA69921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44D41A9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75.7</w:t>
            </w:r>
          </w:p>
        </w:tc>
        <w:tc>
          <w:tcPr>
            <w:tcW w:w="142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22DCAC7D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6D204D1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20F6B64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497AE46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A059031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</w:tr>
      <w:tr w:rsidR="00FD5FA4" w:rsidRPr="001F6529" w14:paraId="3A6E8BD7" w14:textId="77777777" w:rsidTr="005B41F9">
        <w:trPr>
          <w:trHeight w:val="283"/>
          <w:jc w:val="center"/>
        </w:trPr>
        <w:tc>
          <w:tcPr>
            <w:tcW w:w="122" w:type="pct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9B18AC8" w14:textId="361667F6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 xml:space="preserve">BE ABLE 1 </w:t>
            </w:r>
            <w:r w:rsidRPr="0071310D">
              <w:rPr>
                <w:b/>
                <w:bCs/>
                <w:color w:val="3F3F3F"/>
                <w:sz w:val="20"/>
                <w:szCs w:val="20"/>
              </w:rPr>
              <w:fldChar w:fldCharType="begin">
                <w:fldData xml:space="preserve">PEVuZE5vdGU+PENpdGU+PEF1dGhvcj5QYXBwPC9BdXRob3I+PFllYXI+MjAxODwvWWVhcj48UmVj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</w:fldData>
              </w:fldChar>
            </w:r>
            <w:r w:rsidR="00BE50D2">
              <w:rPr>
                <w:b/>
                <w:bCs/>
                <w:color w:val="3F3F3F"/>
                <w:sz w:val="20"/>
                <w:szCs w:val="20"/>
              </w:rPr>
              <w:instrText xml:space="preserve"> ADDIN EN.CITE </w:instrText>
            </w:r>
            <w:r w:rsidR="00BE50D2">
              <w:rPr>
                <w:b/>
                <w:bCs/>
                <w:color w:val="3F3F3F"/>
                <w:sz w:val="20"/>
                <w:szCs w:val="20"/>
              </w:rPr>
              <w:fldChar w:fldCharType="begin">
                <w:fldData xml:space="preserve">PEVuZE5vdGU+PENpdGU+PEF1dGhvcj5QYXBwPC9BdXRob3I+PFllYXI+MjAxODwvWWVhcj48UmVj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</w:fldData>
              </w:fldChar>
            </w:r>
            <w:r w:rsidR="00BE50D2">
              <w:rPr>
                <w:b/>
                <w:bCs/>
                <w:color w:val="3F3F3F"/>
                <w:sz w:val="20"/>
                <w:szCs w:val="20"/>
              </w:rPr>
              <w:instrText xml:space="preserve"> ADDIN EN.CITE.DATA </w:instrText>
            </w:r>
            <w:r w:rsidR="00BE50D2">
              <w:rPr>
                <w:b/>
                <w:bCs/>
                <w:color w:val="3F3F3F"/>
                <w:sz w:val="20"/>
                <w:szCs w:val="20"/>
              </w:rPr>
            </w:r>
            <w:r w:rsidR="00BE50D2">
              <w:rPr>
                <w:b/>
                <w:bCs/>
                <w:color w:val="3F3F3F"/>
                <w:sz w:val="20"/>
                <w:szCs w:val="20"/>
              </w:rPr>
              <w:fldChar w:fldCharType="end"/>
            </w:r>
            <w:r w:rsidRPr="0071310D">
              <w:rPr>
                <w:b/>
                <w:bCs/>
                <w:color w:val="3F3F3F"/>
                <w:sz w:val="20"/>
                <w:szCs w:val="20"/>
              </w:rPr>
            </w:r>
            <w:r w:rsidRPr="0071310D">
              <w:rPr>
                <w:b/>
                <w:bCs/>
                <w:color w:val="3F3F3F"/>
                <w:sz w:val="20"/>
                <w:szCs w:val="20"/>
              </w:rPr>
              <w:fldChar w:fldCharType="separate"/>
            </w:r>
            <w:r w:rsidR="00BE50D2">
              <w:rPr>
                <w:b/>
                <w:bCs/>
                <w:noProof/>
                <w:color w:val="3F3F3F"/>
                <w:sz w:val="20"/>
                <w:szCs w:val="20"/>
              </w:rPr>
              <w:t>[</w:t>
            </w:r>
            <w:hyperlink w:anchor="_ENREF_136" w:tooltip="Papp, 2018 #166" w:history="1">
              <w:r w:rsidR="00BE50D2" w:rsidRPr="001B5C54">
                <w:rPr>
                  <w:rStyle w:val="Hyperlink"/>
                  <w:b/>
                  <w:bCs/>
                  <w:noProof/>
                  <w:sz w:val="20"/>
                  <w:szCs w:val="20"/>
                </w:rPr>
                <w:t>136</w:t>
              </w:r>
            </w:hyperlink>
            <w:r w:rsidR="00BE50D2">
              <w:rPr>
                <w:b/>
                <w:bCs/>
                <w:noProof/>
                <w:color w:val="3F3F3F"/>
                <w:sz w:val="20"/>
                <w:szCs w:val="20"/>
              </w:rPr>
              <w:t>]</w:t>
            </w:r>
            <w:r w:rsidRPr="0071310D">
              <w:rPr>
                <w:b/>
                <w:bCs/>
                <w:color w:val="3F3F3F"/>
                <w:sz w:val="20"/>
                <w:szCs w:val="20"/>
              </w:rPr>
              <w:fldChar w:fldCharType="end"/>
            </w:r>
          </w:p>
        </w:tc>
        <w:tc>
          <w:tcPr>
            <w:tcW w:w="94" w:type="pct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B261DDB" w14:textId="77777777" w:rsidR="009062BC" w:rsidRPr="0071310D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71310D">
              <w:rPr>
                <w:b/>
                <w:bCs/>
                <w:color w:val="3F3F3F"/>
                <w:sz w:val="20"/>
                <w:szCs w:val="20"/>
              </w:rPr>
              <w:t>2b</w:t>
            </w:r>
          </w:p>
        </w:tc>
        <w:tc>
          <w:tcPr>
            <w:tcW w:w="184" w:type="pct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054367E" w14:textId="77777777" w:rsidR="009062BC" w:rsidRPr="00404B40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proofErr w:type="spellStart"/>
            <w:r w:rsidRPr="00404B40">
              <w:rPr>
                <w:b/>
                <w:bCs/>
                <w:color w:val="3F3F3F"/>
                <w:sz w:val="20"/>
                <w:szCs w:val="20"/>
              </w:rPr>
              <w:t>Bimekizumab</w:t>
            </w:r>
            <w:proofErr w:type="spellEnd"/>
          </w:p>
        </w:tc>
        <w:tc>
          <w:tcPr>
            <w:tcW w:w="229" w:type="pct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9BB7B1A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humanized monoclonal IgG1</w:t>
            </w:r>
          </w:p>
        </w:tc>
        <w:tc>
          <w:tcPr>
            <w:tcW w:w="139" w:type="pct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86E940C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5327703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Placebo; n=42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C0C8216" w14:textId="1B59D206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proofErr w:type="spellStart"/>
            <w:r w:rsidRPr="001F6529">
              <w:rPr>
                <w:b/>
                <w:bCs/>
                <w:color w:val="3F3F3F"/>
                <w:sz w:val="20"/>
                <w:szCs w:val="20"/>
              </w:rPr>
              <w:t>Bimekizumab</w:t>
            </w:r>
            <w:proofErr w:type="spellEnd"/>
            <w:r w:rsidRPr="001F6529">
              <w:rPr>
                <w:b/>
                <w:bCs/>
                <w:color w:val="3F3F3F"/>
                <w:sz w:val="20"/>
                <w:szCs w:val="20"/>
              </w:rPr>
              <w:t xml:space="preserve"> 160 mg; n=40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6E75139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160 mg/ q4w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323B946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20.6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C87636E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0FE6B38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81.4</w:t>
            </w:r>
          </w:p>
        </w:tc>
        <w:tc>
          <w:tcPr>
            <w:tcW w:w="141" w:type="pct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B6431A3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4.8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DD12270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B2315EE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C0D0CDF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BB3B6CE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878D6FA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67.4</w:t>
            </w:r>
          </w:p>
        </w:tc>
        <w:tc>
          <w:tcPr>
            <w:tcW w:w="141" w:type="pct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EDBFC01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85F7B45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208D5CB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7FE8A69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B10CACB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E408FC3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27.9</w:t>
            </w:r>
          </w:p>
        </w:tc>
        <w:tc>
          <w:tcPr>
            <w:tcW w:w="141" w:type="pct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DD7E04B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DC4566A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034110E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87EF2D1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936269F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D74A329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74.4</w:t>
            </w:r>
          </w:p>
        </w:tc>
        <w:tc>
          <w:tcPr>
            <w:tcW w:w="142" w:type="pct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EA45055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4.8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0AAB10E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F5760AC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6246042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C8D792D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</w:tr>
      <w:tr w:rsidR="00FD5FA4" w:rsidRPr="001F6529" w14:paraId="0F169852" w14:textId="77777777" w:rsidTr="005B41F9">
        <w:trPr>
          <w:trHeight w:val="283"/>
          <w:jc w:val="center"/>
        </w:trPr>
        <w:tc>
          <w:tcPr>
            <w:tcW w:w="122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3DF77E70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94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5ABA6587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84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3BD5D9E3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229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1614BE3F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39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34D33621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5D04F28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37969BA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proofErr w:type="spellStart"/>
            <w:r w:rsidRPr="001F6529">
              <w:rPr>
                <w:b/>
                <w:bCs/>
                <w:color w:val="3F3F3F"/>
                <w:sz w:val="20"/>
                <w:szCs w:val="20"/>
              </w:rPr>
              <w:t>Bimekizumab</w:t>
            </w:r>
            <w:proofErr w:type="spellEnd"/>
            <w:r w:rsidRPr="001F6529">
              <w:rPr>
                <w:b/>
                <w:bCs/>
                <w:color w:val="3F3F3F"/>
                <w:sz w:val="20"/>
                <w:szCs w:val="20"/>
              </w:rPr>
              <w:t xml:space="preserve"> 320 mg; n=4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3D9E741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320 mg/ q4w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989648D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19.4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6E3816A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0E893A8" w14:textId="62DD36BF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93.1</w:t>
            </w:r>
          </w:p>
        </w:tc>
        <w:tc>
          <w:tcPr>
            <w:tcW w:w="141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757546D4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F2B3911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838FE8B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D89EB45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F138891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B6AD5A0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79.1</w:t>
            </w:r>
          </w:p>
        </w:tc>
        <w:tc>
          <w:tcPr>
            <w:tcW w:w="141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5C9248BE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2FD9742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5A0B0F2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0B0F209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F41E6A3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E39CADD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55.8</w:t>
            </w:r>
          </w:p>
        </w:tc>
        <w:tc>
          <w:tcPr>
            <w:tcW w:w="141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4A2868D9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B4B25DA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CF7C794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8B05920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057EABB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7D4D410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86</w:t>
            </w:r>
          </w:p>
        </w:tc>
        <w:tc>
          <w:tcPr>
            <w:tcW w:w="142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5AD83244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30D4D58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05CFF5D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ABD56D2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CB88D6E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</w:tr>
      <w:tr w:rsidR="00FD5FA4" w:rsidRPr="001F6529" w14:paraId="10EB45BA" w14:textId="77777777" w:rsidTr="005B41F9">
        <w:trPr>
          <w:trHeight w:val="283"/>
          <w:jc w:val="center"/>
        </w:trPr>
        <w:tc>
          <w:tcPr>
            <w:tcW w:w="122" w:type="pc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0DE2FB8" w14:textId="2F1AB7AC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 xml:space="preserve">FIXTURE </w:t>
            </w:r>
            <w:r w:rsidRPr="0071310D">
              <w:rPr>
                <w:b/>
                <w:bCs/>
                <w:color w:val="3F3F3F"/>
                <w:sz w:val="20"/>
                <w:szCs w:val="20"/>
              </w:rPr>
              <w:fldChar w:fldCharType="begin">
                <w:fldData xml:space="preserve">PEVuZE5vdGU+PENpdGU+PEF1dGhvcj5MYW5nbGV5PC9BdXRob3I+PFllYXI+MjAxNDwvWWVhcj48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</w:fldData>
              </w:fldChar>
            </w:r>
            <w:r w:rsidR="004D01C8">
              <w:rPr>
                <w:b/>
                <w:bCs/>
                <w:color w:val="3F3F3F"/>
                <w:sz w:val="20"/>
                <w:szCs w:val="20"/>
              </w:rPr>
              <w:instrText xml:space="preserve"> ADDIN EN.CITE </w:instrText>
            </w:r>
            <w:r w:rsidR="004D01C8">
              <w:rPr>
                <w:b/>
                <w:bCs/>
                <w:color w:val="3F3F3F"/>
                <w:sz w:val="20"/>
                <w:szCs w:val="20"/>
              </w:rPr>
              <w:fldChar w:fldCharType="begin">
                <w:fldData xml:space="preserve">PEVuZE5vdGU+PENpdGU+PEF1dGhvcj5MYW5nbGV5PC9BdXRob3I+PFllYXI+MjAxNDwvWWVhcj48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</w:fldData>
              </w:fldChar>
            </w:r>
            <w:r w:rsidR="004D01C8">
              <w:rPr>
                <w:b/>
                <w:bCs/>
                <w:color w:val="3F3F3F"/>
                <w:sz w:val="20"/>
                <w:szCs w:val="20"/>
              </w:rPr>
              <w:instrText xml:space="preserve"> ADDIN EN.CITE.DATA </w:instrText>
            </w:r>
            <w:r w:rsidR="004D01C8">
              <w:rPr>
                <w:b/>
                <w:bCs/>
                <w:color w:val="3F3F3F"/>
                <w:sz w:val="20"/>
                <w:szCs w:val="20"/>
              </w:rPr>
            </w:r>
            <w:r w:rsidR="004D01C8">
              <w:rPr>
                <w:b/>
                <w:bCs/>
                <w:color w:val="3F3F3F"/>
                <w:sz w:val="20"/>
                <w:szCs w:val="20"/>
              </w:rPr>
              <w:fldChar w:fldCharType="end"/>
            </w:r>
            <w:r w:rsidRPr="0071310D">
              <w:rPr>
                <w:b/>
                <w:bCs/>
                <w:color w:val="3F3F3F"/>
                <w:sz w:val="20"/>
                <w:szCs w:val="20"/>
              </w:rPr>
            </w:r>
            <w:r w:rsidRPr="0071310D">
              <w:rPr>
                <w:b/>
                <w:bCs/>
                <w:color w:val="3F3F3F"/>
                <w:sz w:val="20"/>
                <w:szCs w:val="20"/>
              </w:rPr>
              <w:fldChar w:fldCharType="separate"/>
            </w:r>
            <w:r w:rsidR="00BE50D2">
              <w:rPr>
                <w:b/>
                <w:bCs/>
                <w:noProof/>
                <w:color w:val="3F3F3F"/>
                <w:sz w:val="20"/>
                <w:szCs w:val="20"/>
              </w:rPr>
              <w:t>[</w:t>
            </w:r>
            <w:hyperlink w:anchor="_ENREF_134" w:tooltip="Langley, 2014 #141" w:history="1">
              <w:r w:rsidR="00BE50D2" w:rsidRPr="001B5C54">
                <w:rPr>
                  <w:rStyle w:val="Hyperlink"/>
                  <w:b/>
                  <w:bCs/>
                  <w:noProof/>
                  <w:sz w:val="20"/>
                  <w:szCs w:val="20"/>
                </w:rPr>
                <w:t>134</w:t>
              </w:r>
            </w:hyperlink>
            <w:r w:rsidR="00BE50D2">
              <w:rPr>
                <w:b/>
                <w:bCs/>
                <w:noProof/>
                <w:color w:val="3F3F3F"/>
                <w:sz w:val="20"/>
                <w:szCs w:val="20"/>
              </w:rPr>
              <w:t>]</w:t>
            </w:r>
            <w:r w:rsidRPr="0071310D">
              <w:rPr>
                <w:b/>
                <w:bCs/>
                <w:color w:val="3F3F3F"/>
                <w:sz w:val="20"/>
                <w:szCs w:val="20"/>
              </w:rPr>
              <w:fldChar w:fldCharType="end"/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6D98CF3" w14:textId="77777777" w:rsidR="009062BC" w:rsidRPr="0071310D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71310D">
              <w:rPr>
                <w:b/>
                <w:bCs/>
                <w:color w:val="3F3F3F"/>
                <w:sz w:val="20"/>
                <w:szCs w:val="20"/>
              </w:rPr>
              <w:t>3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300F75B" w14:textId="77777777" w:rsidR="009062BC" w:rsidRPr="00404B40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404B40">
              <w:rPr>
                <w:b/>
                <w:bCs/>
                <w:color w:val="3F3F3F"/>
                <w:sz w:val="20"/>
                <w:szCs w:val="20"/>
              </w:rPr>
              <w:t xml:space="preserve">Etanercept 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71E36EC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 xml:space="preserve"> dimeric fusion protein consisting of the extracellular</w:t>
            </w:r>
            <w:r w:rsidRPr="001F6529">
              <w:rPr>
                <w:b/>
                <w:bCs/>
                <w:color w:val="3F3F3F"/>
                <w:sz w:val="20"/>
                <w:szCs w:val="20"/>
              </w:rPr>
              <w:br/>
              <w:t xml:space="preserve">ligand-binding portion of the human 75 kilodalton (p75) tumor </w:t>
            </w:r>
            <w:r w:rsidRPr="001F6529">
              <w:rPr>
                <w:b/>
                <w:bCs/>
                <w:color w:val="3F3F3F"/>
                <w:sz w:val="20"/>
                <w:szCs w:val="20"/>
              </w:rPr>
              <w:lastRenderedPageBreak/>
              <w:t>necrosis factor receptor (TNFR) linked to the Fc</w:t>
            </w:r>
            <w:r w:rsidRPr="001F6529">
              <w:rPr>
                <w:b/>
                <w:bCs/>
                <w:color w:val="3F3F3F"/>
                <w:sz w:val="20"/>
                <w:szCs w:val="20"/>
              </w:rPr>
              <w:br/>
              <w:t>portion of human IgG1</w:t>
            </w:r>
          </w:p>
        </w:tc>
        <w:tc>
          <w:tcPr>
            <w:tcW w:w="139" w:type="pct"/>
            <w:vMerge w:val="restar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D2DE5E8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lastRenderedPageBreak/>
              <w:t>TNF-alpha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4D9DDE2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Placebo; n=324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521F076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Etanercept 50 mg; n=323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2128BAE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50 mg/ weeks 0-4 then every 4 weeks thereafter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C853727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23.2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DA19BB4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BDF0C46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44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6E6C900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4.9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EB9CA4F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8931336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D54E8A4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D6DB63E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4F53A20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20.7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EC389AF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1.5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E85D0EC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EACB91D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3465D09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D6BF165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1188257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4.3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44D047E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0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9B23B26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59417CB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D618B4E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22A10E4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2D6E7B4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27.2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98394F3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2.8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7F5D65E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D2DA570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B308759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FC558C5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</w:tr>
      <w:tr w:rsidR="00FD5FA4" w:rsidRPr="001F6529" w14:paraId="2A70405A" w14:textId="77777777" w:rsidTr="005B41F9">
        <w:trPr>
          <w:trHeight w:val="283"/>
          <w:jc w:val="center"/>
        </w:trPr>
        <w:tc>
          <w:tcPr>
            <w:tcW w:w="122" w:type="pc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CDEA0FA" w14:textId="3B16BB80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 xml:space="preserve">EXPRESS II </w:t>
            </w:r>
            <w:r w:rsidRPr="0071310D">
              <w:rPr>
                <w:b/>
                <w:bCs/>
                <w:color w:val="3F3F3F"/>
                <w:sz w:val="20"/>
                <w:szCs w:val="20"/>
              </w:rPr>
              <w:fldChar w:fldCharType="begin">
                <w:fldData xml:space="preserve">PEVuZE5vdGU+PENpdGU+PEF1dGhvcj5MYW5nbGV5PC9BdXRob3I+PFllYXI+MjAxODwvWWVhcj48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==
</w:fldData>
              </w:fldChar>
            </w:r>
            <w:r w:rsidR="004D01C8">
              <w:rPr>
                <w:b/>
                <w:bCs/>
                <w:color w:val="3F3F3F"/>
                <w:sz w:val="20"/>
                <w:szCs w:val="20"/>
              </w:rPr>
              <w:instrText xml:space="preserve"> ADDIN EN.CITE </w:instrText>
            </w:r>
            <w:r w:rsidR="004D01C8">
              <w:rPr>
                <w:b/>
                <w:bCs/>
                <w:color w:val="3F3F3F"/>
                <w:sz w:val="20"/>
                <w:szCs w:val="20"/>
              </w:rPr>
              <w:fldChar w:fldCharType="begin">
                <w:fldData xml:space="preserve">PEVuZE5vdGU+PENpdGU+PEF1dGhvcj5MYW5nbGV5PC9BdXRob3I+PFllYXI+MjAxODwvWWVhcj48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==
</w:fldData>
              </w:fldChar>
            </w:r>
            <w:r w:rsidR="004D01C8">
              <w:rPr>
                <w:b/>
                <w:bCs/>
                <w:color w:val="3F3F3F"/>
                <w:sz w:val="20"/>
                <w:szCs w:val="20"/>
              </w:rPr>
              <w:instrText xml:space="preserve"> ADDIN EN.CITE.DATA </w:instrText>
            </w:r>
            <w:r w:rsidR="004D01C8">
              <w:rPr>
                <w:b/>
                <w:bCs/>
                <w:color w:val="3F3F3F"/>
                <w:sz w:val="20"/>
                <w:szCs w:val="20"/>
              </w:rPr>
            </w:r>
            <w:r w:rsidR="004D01C8">
              <w:rPr>
                <w:b/>
                <w:bCs/>
                <w:color w:val="3F3F3F"/>
                <w:sz w:val="20"/>
                <w:szCs w:val="20"/>
              </w:rPr>
              <w:fldChar w:fldCharType="end"/>
            </w:r>
            <w:r w:rsidRPr="0071310D">
              <w:rPr>
                <w:b/>
                <w:bCs/>
                <w:color w:val="3F3F3F"/>
                <w:sz w:val="20"/>
                <w:szCs w:val="20"/>
              </w:rPr>
            </w:r>
            <w:r w:rsidRPr="0071310D">
              <w:rPr>
                <w:b/>
                <w:bCs/>
                <w:color w:val="3F3F3F"/>
                <w:sz w:val="20"/>
                <w:szCs w:val="20"/>
              </w:rPr>
              <w:fldChar w:fldCharType="separate"/>
            </w:r>
            <w:r w:rsidR="00BE50D2">
              <w:rPr>
                <w:b/>
                <w:bCs/>
                <w:noProof/>
                <w:color w:val="3F3F3F"/>
                <w:sz w:val="20"/>
                <w:szCs w:val="20"/>
              </w:rPr>
              <w:t>[</w:t>
            </w:r>
            <w:hyperlink w:anchor="_ENREF_72" w:tooltip="Langley, 2018 #75" w:history="1">
              <w:r w:rsidR="00BE50D2" w:rsidRPr="001B5C54">
                <w:rPr>
                  <w:rStyle w:val="Hyperlink"/>
                  <w:b/>
                  <w:bCs/>
                  <w:noProof/>
                  <w:sz w:val="20"/>
                  <w:szCs w:val="20"/>
                </w:rPr>
                <w:t>72</w:t>
              </w:r>
            </w:hyperlink>
            <w:r w:rsidR="00BE50D2">
              <w:rPr>
                <w:b/>
                <w:bCs/>
                <w:noProof/>
                <w:color w:val="3F3F3F"/>
                <w:sz w:val="20"/>
                <w:szCs w:val="20"/>
              </w:rPr>
              <w:t>]</w:t>
            </w:r>
            <w:r w:rsidRPr="0071310D">
              <w:rPr>
                <w:b/>
                <w:bCs/>
                <w:color w:val="3F3F3F"/>
                <w:sz w:val="20"/>
                <w:szCs w:val="20"/>
              </w:rPr>
              <w:fldChar w:fldCharType="end"/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3D25755" w14:textId="77777777" w:rsidR="009062BC" w:rsidRPr="0071310D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71310D">
              <w:rPr>
                <w:b/>
                <w:bCs/>
                <w:color w:val="3F3F3F"/>
                <w:sz w:val="20"/>
                <w:szCs w:val="20"/>
              </w:rPr>
              <w:t>3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76D40C7" w14:textId="77777777" w:rsidR="009062BC" w:rsidRPr="00404B40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404B40">
              <w:rPr>
                <w:b/>
                <w:bCs/>
                <w:color w:val="3F3F3F"/>
                <w:sz w:val="20"/>
                <w:szCs w:val="20"/>
              </w:rPr>
              <w:t>Infliximab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55AF785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chimeric IgG1 kappa monoclonal antibody</w:t>
            </w:r>
            <w:r w:rsidRPr="001F6529">
              <w:rPr>
                <w:b/>
                <w:bCs/>
                <w:color w:val="3F3F3F"/>
                <w:sz w:val="20"/>
                <w:szCs w:val="20"/>
              </w:rPr>
              <w:br/>
              <w:t>(composed of human constant and murine variable regions)</w:t>
            </w:r>
          </w:p>
        </w:tc>
        <w:tc>
          <w:tcPr>
            <w:tcW w:w="139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6DD6925D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BB9ECF3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Placebo; n=208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6C4072A" w14:textId="590C3DE1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Infliximab 5 mg/kg; n=31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953846A" w14:textId="52FE97B5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5 mg/kg; weeks 0,2,6 then every 8 weeks thereafter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40BAC28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20.4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ED81F3F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10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4338DE0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75.5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8D6A9FB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1.9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E43F9B2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0CEF0A3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DF2884A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C634803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7CE7FB9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45.2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8068D82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0.5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E6FA1FF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BA69172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026AC23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6A69FF2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152C999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00CE5BF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9D6B132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C5898B7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DE77E3E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4E30197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3C0DB72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8AF52DF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90B002B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6122C37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2371579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63F6E1D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</w:tr>
      <w:tr w:rsidR="00FD5FA4" w:rsidRPr="001F6529" w14:paraId="0D390EF6" w14:textId="77777777" w:rsidTr="005B41F9">
        <w:trPr>
          <w:trHeight w:val="283"/>
          <w:jc w:val="center"/>
        </w:trPr>
        <w:tc>
          <w:tcPr>
            <w:tcW w:w="122" w:type="pc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F61932A" w14:textId="52163176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lastRenderedPageBreak/>
              <w:t>REVEAL</w:t>
            </w:r>
            <w:r w:rsidRPr="0071310D">
              <w:rPr>
                <w:b/>
                <w:bCs/>
                <w:color w:val="3F3F3F"/>
                <w:sz w:val="20"/>
                <w:szCs w:val="20"/>
              </w:rPr>
              <w:fldChar w:fldCharType="begin">
                <w:fldData xml:space="preserve">PEVuZE5vdGU+PENpdGU+PEF1dGhvcj5NZW50ZXI8L0F1dGhvcj48WWVhcj4yMDA4PC9ZZWFyPjxS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</w:fldData>
              </w:fldChar>
            </w:r>
            <w:r w:rsidR="004D01C8">
              <w:rPr>
                <w:b/>
                <w:bCs/>
                <w:color w:val="3F3F3F"/>
                <w:sz w:val="20"/>
                <w:szCs w:val="20"/>
              </w:rPr>
              <w:instrText xml:space="preserve"> ADDIN EN.CITE </w:instrText>
            </w:r>
            <w:r w:rsidR="004D01C8">
              <w:rPr>
                <w:b/>
                <w:bCs/>
                <w:color w:val="3F3F3F"/>
                <w:sz w:val="20"/>
                <w:szCs w:val="20"/>
              </w:rPr>
              <w:fldChar w:fldCharType="begin">
                <w:fldData xml:space="preserve">PEVuZE5vdGU+PENpdGU+PEF1dGhvcj5NZW50ZXI8L0F1dGhvcj48WWVhcj4yMDA4PC9ZZWFyPjxS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</w:fldData>
              </w:fldChar>
            </w:r>
            <w:r w:rsidR="004D01C8">
              <w:rPr>
                <w:b/>
                <w:bCs/>
                <w:color w:val="3F3F3F"/>
                <w:sz w:val="20"/>
                <w:szCs w:val="20"/>
              </w:rPr>
              <w:instrText xml:space="preserve"> ADDIN EN.CITE.DATA </w:instrText>
            </w:r>
            <w:r w:rsidR="004D01C8">
              <w:rPr>
                <w:b/>
                <w:bCs/>
                <w:color w:val="3F3F3F"/>
                <w:sz w:val="20"/>
                <w:szCs w:val="20"/>
              </w:rPr>
            </w:r>
            <w:r w:rsidR="004D01C8">
              <w:rPr>
                <w:b/>
                <w:bCs/>
                <w:color w:val="3F3F3F"/>
                <w:sz w:val="20"/>
                <w:szCs w:val="20"/>
              </w:rPr>
              <w:fldChar w:fldCharType="end"/>
            </w:r>
            <w:r w:rsidRPr="0071310D">
              <w:rPr>
                <w:b/>
                <w:bCs/>
                <w:color w:val="3F3F3F"/>
                <w:sz w:val="20"/>
                <w:szCs w:val="20"/>
              </w:rPr>
            </w:r>
            <w:r w:rsidRPr="0071310D">
              <w:rPr>
                <w:b/>
                <w:bCs/>
                <w:color w:val="3F3F3F"/>
                <w:sz w:val="20"/>
                <w:szCs w:val="20"/>
              </w:rPr>
              <w:fldChar w:fldCharType="separate"/>
            </w:r>
            <w:r w:rsidR="00BE50D2">
              <w:rPr>
                <w:b/>
                <w:bCs/>
                <w:noProof/>
                <w:color w:val="3F3F3F"/>
                <w:sz w:val="20"/>
                <w:szCs w:val="20"/>
              </w:rPr>
              <w:t>[</w:t>
            </w:r>
            <w:hyperlink w:anchor="_ENREF_138" w:tooltip="Menter, 2008 #146" w:history="1">
              <w:r w:rsidR="00BE50D2" w:rsidRPr="001B5C54">
                <w:rPr>
                  <w:rStyle w:val="Hyperlink"/>
                  <w:b/>
                  <w:bCs/>
                  <w:noProof/>
                  <w:sz w:val="20"/>
                  <w:szCs w:val="20"/>
                </w:rPr>
                <w:t>138</w:t>
              </w:r>
            </w:hyperlink>
            <w:r w:rsidR="00BE50D2">
              <w:rPr>
                <w:b/>
                <w:bCs/>
                <w:noProof/>
                <w:color w:val="3F3F3F"/>
                <w:sz w:val="20"/>
                <w:szCs w:val="20"/>
              </w:rPr>
              <w:t>]</w:t>
            </w:r>
            <w:r w:rsidRPr="0071310D">
              <w:rPr>
                <w:b/>
                <w:bCs/>
                <w:color w:val="3F3F3F"/>
                <w:sz w:val="20"/>
                <w:szCs w:val="20"/>
              </w:rPr>
              <w:fldChar w:fldCharType="end"/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D577D43" w14:textId="77777777" w:rsidR="009062BC" w:rsidRPr="0071310D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71310D">
              <w:rPr>
                <w:b/>
                <w:bCs/>
                <w:color w:val="3F3F3F"/>
                <w:sz w:val="20"/>
                <w:szCs w:val="20"/>
              </w:rPr>
              <w:t>3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06D465D" w14:textId="77777777" w:rsidR="009062BC" w:rsidRPr="00404B40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404B40">
              <w:rPr>
                <w:b/>
                <w:bCs/>
                <w:color w:val="3F3F3F"/>
                <w:sz w:val="20"/>
                <w:szCs w:val="20"/>
              </w:rPr>
              <w:t>Adalimumab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B311B26" w14:textId="5B2D0516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 xml:space="preserve"> recombinant human </w:t>
            </w:r>
            <w:proofErr w:type="gramStart"/>
            <w:r w:rsidRPr="001F6529">
              <w:rPr>
                <w:b/>
                <w:bCs/>
                <w:color w:val="3F3F3F"/>
                <w:sz w:val="20"/>
                <w:szCs w:val="20"/>
              </w:rPr>
              <w:t>monoclonal  IgG</w:t>
            </w:r>
            <w:proofErr w:type="gramEnd"/>
            <w:r w:rsidRPr="001F6529">
              <w:rPr>
                <w:b/>
                <w:bCs/>
                <w:color w:val="3F3F3F"/>
                <w:sz w:val="20"/>
                <w:szCs w:val="20"/>
              </w:rPr>
              <w:t>1; IgG1:Kappa constant regions</w:t>
            </w:r>
          </w:p>
        </w:tc>
        <w:tc>
          <w:tcPr>
            <w:tcW w:w="139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55EB77F1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5652B32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Placebo; n=398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537046A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Adalimumab 40 mg; n=814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AB13BE3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40 mg q2w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C534417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19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167EAEA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12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AABF490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1D2252E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5E952FD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321A8B8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D52A1DD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618816A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529892A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37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57FD8F0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2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4B2505E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7C2168A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BE797A7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EB1D4AF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7391084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14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33B9B13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&lt;1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0B92350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98C6DC2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B5B8012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04D1A9E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902DE6A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60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E1B5921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4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A37404D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4AA8073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C0E7147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11C7ECC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</w:tr>
      <w:tr w:rsidR="00FD5FA4" w:rsidRPr="001F6529" w14:paraId="35BBFCB1" w14:textId="77777777" w:rsidTr="005B41F9">
        <w:trPr>
          <w:trHeight w:val="283"/>
          <w:jc w:val="center"/>
        </w:trPr>
        <w:tc>
          <w:tcPr>
            <w:tcW w:w="122" w:type="pc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0FFA558" w14:textId="14F928EB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CIMPACT</w:t>
            </w:r>
            <w:r w:rsidRPr="0071310D">
              <w:rPr>
                <w:b/>
                <w:bCs/>
                <w:color w:val="3F3F3F"/>
                <w:sz w:val="20"/>
                <w:szCs w:val="20"/>
              </w:rPr>
              <w:fldChar w:fldCharType="begin">
                <w:fldData xml:space="preserve">PEVuZE5vdGU+PENpdGU+PEF1dGhvcj5MZWJ3b2hsPC9BdXRob3I+PFllYXI+MjAxODwvWWVhcj48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</w:fldData>
              </w:fldChar>
            </w:r>
            <w:r w:rsidR="004D01C8">
              <w:rPr>
                <w:b/>
                <w:bCs/>
                <w:color w:val="3F3F3F"/>
                <w:sz w:val="20"/>
                <w:szCs w:val="20"/>
              </w:rPr>
              <w:instrText xml:space="preserve"> ADDIN EN.CITE </w:instrText>
            </w:r>
            <w:r w:rsidR="004D01C8">
              <w:rPr>
                <w:b/>
                <w:bCs/>
                <w:color w:val="3F3F3F"/>
                <w:sz w:val="20"/>
                <w:szCs w:val="20"/>
              </w:rPr>
              <w:fldChar w:fldCharType="begin">
                <w:fldData xml:space="preserve">PEVuZE5vdGU+PENpdGU+PEF1dGhvcj5MZWJ3b2hsPC9BdXRob3I+PFllYXI+MjAxODwvWWVhcj48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</w:fldData>
              </w:fldChar>
            </w:r>
            <w:r w:rsidR="004D01C8">
              <w:rPr>
                <w:b/>
                <w:bCs/>
                <w:color w:val="3F3F3F"/>
                <w:sz w:val="20"/>
                <w:szCs w:val="20"/>
              </w:rPr>
              <w:instrText xml:space="preserve"> ADDIN EN.CITE.DATA </w:instrText>
            </w:r>
            <w:r w:rsidR="004D01C8">
              <w:rPr>
                <w:b/>
                <w:bCs/>
                <w:color w:val="3F3F3F"/>
                <w:sz w:val="20"/>
                <w:szCs w:val="20"/>
              </w:rPr>
            </w:r>
            <w:r w:rsidR="004D01C8">
              <w:rPr>
                <w:b/>
                <w:bCs/>
                <w:color w:val="3F3F3F"/>
                <w:sz w:val="20"/>
                <w:szCs w:val="20"/>
              </w:rPr>
              <w:fldChar w:fldCharType="end"/>
            </w:r>
            <w:r w:rsidRPr="0071310D">
              <w:rPr>
                <w:b/>
                <w:bCs/>
                <w:color w:val="3F3F3F"/>
                <w:sz w:val="20"/>
                <w:szCs w:val="20"/>
              </w:rPr>
            </w:r>
            <w:r w:rsidRPr="0071310D">
              <w:rPr>
                <w:b/>
                <w:bCs/>
                <w:color w:val="3F3F3F"/>
                <w:sz w:val="20"/>
                <w:szCs w:val="20"/>
              </w:rPr>
              <w:fldChar w:fldCharType="separate"/>
            </w:r>
            <w:r w:rsidR="00BE50D2">
              <w:rPr>
                <w:b/>
                <w:bCs/>
                <w:noProof/>
                <w:color w:val="3F3F3F"/>
                <w:sz w:val="20"/>
                <w:szCs w:val="20"/>
              </w:rPr>
              <w:t>[</w:t>
            </w:r>
            <w:hyperlink w:anchor="_ENREF_139" w:tooltip="Lebwohl, 2018 #147" w:history="1">
              <w:r w:rsidR="00BE50D2" w:rsidRPr="001B5C54">
                <w:rPr>
                  <w:rStyle w:val="Hyperlink"/>
                  <w:b/>
                  <w:bCs/>
                  <w:noProof/>
                  <w:sz w:val="20"/>
                  <w:szCs w:val="20"/>
                </w:rPr>
                <w:t>139</w:t>
              </w:r>
            </w:hyperlink>
            <w:r w:rsidR="00BE50D2">
              <w:rPr>
                <w:b/>
                <w:bCs/>
                <w:noProof/>
                <w:color w:val="3F3F3F"/>
                <w:sz w:val="20"/>
                <w:szCs w:val="20"/>
              </w:rPr>
              <w:t>]</w:t>
            </w:r>
            <w:r w:rsidRPr="0071310D">
              <w:rPr>
                <w:b/>
                <w:bCs/>
                <w:color w:val="3F3F3F"/>
                <w:sz w:val="20"/>
                <w:szCs w:val="20"/>
              </w:rPr>
              <w:fldChar w:fldCharType="end"/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A7700BA" w14:textId="77777777" w:rsidR="009062BC" w:rsidRPr="0071310D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71310D">
              <w:rPr>
                <w:b/>
                <w:bCs/>
                <w:color w:val="3F3F3F"/>
                <w:sz w:val="20"/>
                <w:szCs w:val="20"/>
              </w:rPr>
              <w:t>3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263BEA7" w14:textId="77777777" w:rsidR="009062BC" w:rsidRPr="00404B40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404B40">
              <w:rPr>
                <w:b/>
                <w:bCs/>
                <w:color w:val="3F3F3F"/>
                <w:sz w:val="20"/>
                <w:szCs w:val="20"/>
              </w:rPr>
              <w:t>Certolizumab pegol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795F9C3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recombinant, humanized antibody</w:t>
            </w:r>
            <w:r w:rsidRPr="001F6529">
              <w:rPr>
                <w:b/>
                <w:bCs/>
                <w:color w:val="3F3F3F"/>
                <w:sz w:val="20"/>
                <w:szCs w:val="20"/>
              </w:rPr>
              <w:br/>
              <w:t>Fab' fragment</w:t>
            </w:r>
          </w:p>
        </w:tc>
        <w:tc>
          <w:tcPr>
            <w:tcW w:w="139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2F9B99AA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F62D0D7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Placebo; n= 57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CF2D041" w14:textId="338F9660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Certolizumab pegol 200 mg; n=165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A2C02BC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200 mg q2w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571DE2E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21.4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C657C87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12, 16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C671D83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61.3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AE3F597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5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6519B3C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68.2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3BD56E4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3.8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1BB39AE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6A07B51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5A78142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31.2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6169F9B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0.2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CF5B14E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39.8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89FFFC8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0.3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D24A500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1DAC8E3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159AF23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8A0C987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B60049A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D9D6980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AE54084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7E9132B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3914557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39.8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71E09F4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1.9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67085F9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48.3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5D05B00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3.4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53FFC05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2B430AB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</w:tr>
      <w:tr w:rsidR="00FD5FA4" w:rsidRPr="001F6529" w14:paraId="5E453C71" w14:textId="77777777" w:rsidTr="005B41F9">
        <w:trPr>
          <w:trHeight w:val="283"/>
          <w:jc w:val="center"/>
        </w:trPr>
        <w:tc>
          <w:tcPr>
            <w:tcW w:w="122" w:type="pct"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7D9F3B6" w14:textId="59D5096E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 xml:space="preserve">GO-VIBRANT </w:t>
            </w:r>
            <w:r w:rsidRPr="0071310D">
              <w:rPr>
                <w:b/>
                <w:bCs/>
                <w:color w:val="3F3F3F"/>
                <w:sz w:val="20"/>
                <w:szCs w:val="20"/>
              </w:rPr>
              <w:fldChar w:fldCharType="begin">
                <w:fldData xml:space="preserve">PEVuZE5vdGU+PENpdGU+PEF1dGhvcj5LYXZhbmF1Z2g8L0F1dGhvcj48WWVhcj4yMDE3PC9ZZWFy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</w:fldData>
              </w:fldChar>
            </w:r>
            <w:r w:rsidR="004D01C8">
              <w:rPr>
                <w:b/>
                <w:bCs/>
                <w:color w:val="3F3F3F"/>
                <w:sz w:val="20"/>
                <w:szCs w:val="20"/>
              </w:rPr>
              <w:instrText xml:space="preserve"> ADDIN EN.CITE </w:instrText>
            </w:r>
            <w:r w:rsidR="004D01C8">
              <w:rPr>
                <w:b/>
                <w:bCs/>
                <w:color w:val="3F3F3F"/>
                <w:sz w:val="20"/>
                <w:szCs w:val="20"/>
              </w:rPr>
              <w:fldChar w:fldCharType="begin">
                <w:fldData xml:space="preserve">PEVuZE5vdGU+PENpdGU+PEF1dGhvcj5LYXZhbmF1Z2g8L0F1dGhvcj48WWVhcj4yMDE3PC9ZZWFy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</w:fldData>
              </w:fldChar>
            </w:r>
            <w:r w:rsidR="004D01C8">
              <w:rPr>
                <w:b/>
                <w:bCs/>
                <w:color w:val="3F3F3F"/>
                <w:sz w:val="20"/>
                <w:szCs w:val="20"/>
              </w:rPr>
              <w:instrText xml:space="preserve"> ADDIN EN.CITE.DATA </w:instrText>
            </w:r>
            <w:r w:rsidR="004D01C8">
              <w:rPr>
                <w:b/>
                <w:bCs/>
                <w:color w:val="3F3F3F"/>
                <w:sz w:val="20"/>
                <w:szCs w:val="20"/>
              </w:rPr>
            </w:r>
            <w:r w:rsidR="004D01C8">
              <w:rPr>
                <w:b/>
                <w:bCs/>
                <w:color w:val="3F3F3F"/>
                <w:sz w:val="20"/>
                <w:szCs w:val="20"/>
              </w:rPr>
              <w:fldChar w:fldCharType="end"/>
            </w:r>
            <w:r w:rsidRPr="0071310D">
              <w:rPr>
                <w:b/>
                <w:bCs/>
                <w:color w:val="3F3F3F"/>
                <w:sz w:val="20"/>
                <w:szCs w:val="20"/>
              </w:rPr>
            </w:r>
            <w:r w:rsidRPr="0071310D">
              <w:rPr>
                <w:b/>
                <w:bCs/>
                <w:color w:val="3F3F3F"/>
                <w:sz w:val="20"/>
                <w:szCs w:val="20"/>
              </w:rPr>
              <w:fldChar w:fldCharType="separate"/>
            </w:r>
            <w:r w:rsidR="00BE50D2">
              <w:rPr>
                <w:b/>
                <w:bCs/>
                <w:noProof/>
                <w:color w:val="3F3F3F"/>
                <w:sz w:val="20"/>
                <w:szCs w:val="20"/>
              </w:rPr>
              <w:t>[</w:t>
            </w:r>
            <w:hyperlink w:anchor="_ENREF_140" w:tooltip="Kavanaugh, 2017 #148" w:history="1">
              <w:r w:rsidR="00BE50D2" w:rsidRPr="001B5C54">
                <w:rPr>
                  <w:rStyle w:val="Hyperlink"/>
                  <w:b/>
                  <w:bCs/>
                  <w:noProof/>
                  <w:sz w:val="20"/>
                  <w:szCs w:val="20"/>
                </w:rPr>
                <w:t>140</w:t>
              </w:r>
            </w:hyperlink>
            <w:r w:rsidR="00BE50D2">
              <w:rPr>
                <w:b/>
                <w:bCs/>
                <w:noProof/>
                <w:color w:val="3F3F3F"/>
                <w:sz w:val="20"/>
                <w:szCs w:val="20"/>
              </w:rPr>
              <w:t>]</w:t>
            </w:r>
            <w:r w:rsidRPr="0071310D">
              <w:rPr>
                <w:b/>
                <w:bCs/>
                <w:color w:val="3F3F3F"/>
                <w:sz w:val="20"/>
                <w:szCs w:val="20"/>
              </w:rPr>
              <w:fldChar w:fldCharType="end"/>
            </w:r>
          </w:p>
        </w:tc>
        <w:tc>
          <w:tcPr>
            <w:tcW w:w="9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F6745B0" w14:textId="77777777" w:rsidR="009062BC" w:rsidRPr="0071310D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71310D">
              <w:rPr>
                <w:b/>
                <w:bCs/>
                <w:color w:val="3F3F3F"/>
                <w:sz w:val="20"/>
                <w:szCs w:val="20"/>
              </w:rPr>
              <w:t>3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7E95019" w14:textId="77777777" w:rsidR="009062BC" w:rsidRPr="00404B40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404B40">
              <w:rPr>
                <w:b/>
                <w:bCs/>
                <w:color w:val="3F3F3F"/>
                <w:sz w:val="20"/>
                <w:szCs w:val="20"/>
              </w:rPr>
              <w:t>Golimumab</w:t>
            </w:r>
          </w:p>
        </w:tc>
        <w:tc>
          <w:tcPr>
            <w:tcW w:w="229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CB29CC8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human monoclonal IgG1 kappa</w:t>
            </w:r>
          </w:p>
        </w:tc>
        <w:tc>
          <w:tcPr>
            <w:tcW w:w="139" w:type="pct"/>
            <w:vMerge/>
            <w:tcBorders>
              <w:top w:val="nil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hideMark/>
          </w:tcPr>
          <w:p w14:paraId="4B358C5B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05667E2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 xml:space="preserve">Placebo; n=239 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DDC275C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Golimumab 2 mg/kg; n=241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1DEE198" w14:textId="2D8AB4C3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2 mg/kg, weeks 0,4 then every 8 weeks thereafter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E8150B8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2028E24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14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713D91D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59.2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F7D05CD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13.6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A546243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24A878B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03ECC38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42D4965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865ABB8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39.3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F79676B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6.6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F8148D7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DD43933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21A30BE2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1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70B92FB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2124B4C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16.8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72DF9193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4.5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05E0B4FC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88BCF56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69DDB07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13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30E86BA4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F765316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595E4B08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0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11715C28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14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4E933BC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92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41729EE5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  <w:tc>
          <w:tcPr>
            <w:tcW w:w="91" w:type="pct"/>
            <w:tcBorders>
              <w:top w:val="nil"/>
              <w:left w:val="nil"/>
              <w:bottom w:val="single" w:sz="4" w:space="0" w:color="3F3F3F"/>
              <w:right w:val="single" w:sz="4" w:space="0" w:color="3F3F3F"/>
            </w:tcBorders>
            <w:shd w:val="clear" w:color="000000" w:fill="F2F2F2"/>
            <w:hideMark/>
          </w:tcPr>
          <w:p w14:paraId="65468ABC" w14:textId="77777777" w:rsidR="009062BC" w:rsidRPr="001F6529" w:rsidRDefault="009062BC" w:rsidP="0060785E">
            <w:pPr>
              <w:spacing w:line="480" w:lineRule="auto"/>
              <w:rPr>
                <w:b/>
                <w:bCs/>
                <w:color w:val="3F3F3F"/>
                <w:sz w:val="20"/>
                <w:szCs w:val="20"/>
              </w:rPr>
            </w:pPr>
            <w:r w:rsidRPr="001F6529">
              <w:rPr>
                <w:b/>
                <w:bCs/>
                <w:color w:val="3F3F3F"/>
                <w:sz w:val="20"/>
                <w:szCs w:val="20"/>
              </w:rPr>
              <w:t> </w:t>
            </w:r>
          </w:p>
        </w:tc>
      </w:tr>
    </w:tbl>
    <w:p w14:paraId="1E237530" w14:textId="4EEF92FF" w:rsidR="00A572B3" w:rsidRPr="001F6529" w:rsidRDefault="00A572B3" w:rsidP="0060785E">
      <w:pPr>
        <w:tabs>
          <w:tab w:val="left" w:pos="3345"/>
        </w:tabs>
        <w:spacing w:line="480" w:lineRule="auto"/>
        <w:rPr>
          <w:b/>
          <w:bCs/>
          <w:color w:val="000000" w:themeColor="text1"/>
        </w:rPr>
      </w:pPr>
    </w:p>
    <w:sectPr w:rsidR="00A572B3" w:rsidRPr="001F6529" w:rsidSect="00AA04DB">
      <w:headerReference w:type="even" r:id="rId8"/>
      <w:headerReference w:type="default" r:id="rId9"/>
      <w:footerReference w:type="default" r:id="rId10"/>
      <w:pgSz w:w="31469" w:h="12242" w:orient="landscape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50F987" w14:textId="77777777" w:rsidR="006C329F" w:rsidRDefault="006C329F">
      <w:r>
        <w:separator/>
      </w:r>
    </w:p>
  </w:endnote>
  <w:endnote w:type="continuationSeparator" w:id="0">
    <w:p w14:paraId="7DC706EF" w14:textId="77777777" w:rsidR="006C329F" w:rsidRDefault="006C329F">
      <w:r>
        <w:continuationSeparator/>
      </w:r>
    </w:p>
  </w:endnote>
  <w:endnote w:type="continuationNotice" w:id="1">
    <w:p w14:paraId="629902B5" w14:textId="77777777" w:rsidR="006C329F" w:rsidRDefault="006C329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212555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8E28FA" w14:textId="38F0F30F" w:rsidR="002D5DD9" w:rsidRDefault="002D5DD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0A6E3490" w14:textId="77777777" w:rsidR="002D5DD9" w:rsidRDefault="002D5D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FAD860" w14:textId="77777777" w:rsidR="006C329F" w:rsidRDefault="006C329F">
      <w:r>
        <w:separator/>
      </w:r>
    </w:p>
  </w:footnote>
  <w:footnote w:type="continuationSeparator" w:id="0">
    <w:p w14:paraId="6C4FB9F2" w14:textId="77777777" w:rsidR="006C329F" w:rsidRDefault="006C329F">
      <w:r>
        <w:continuationSeparator/>
      </w:r>
    </w:p>
  </w:footnote>
  <w:footnote w:type="continuationNotice" w:id="1">
    <w:p w14:paraId="37D215F1" w14:textId="77777777" w:rsidR="006C329F" w:rsidRDefault="006C329F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96851919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B5CE7BA" w14:textId="77777777" w:rsidR="002D5DD9" w:rsidRDefault="002D5DD9" w:rsidP="003F2D49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632A335" w14:textId="77777777" w:rsidR="002D5DD9" w:rsidRDefault="002D5DD9" w:rsidP="003F2D49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683625" w14:textId="77777777" w:rsidR="002D5DD9" w:rsidRDefault="002D5DD9" w:rsidP="003F2D49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705F9"/>
    <w:multiLevelType w:val="hybridMultilevel"/>
    <w:tmpl w:val="83F4CC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CA32F8"/>
    <w:multiLevelType w:val="hybridMultilevel"/>
    <w:tmpl w:val="22326008"/>
    <w:lvl w:ilvl="0" w:tplc="0409000F">
      <w:start w:val="8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0213F7"/>
    <w:multiLevelType w:val="multilevel"/>
    <w:tmpl w:val="1D1C09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47C7307"/>
    <w:multiLevelType w:val="hybridMultilevel"/>
    <w:tmpl w:val="F9B40C08"/>
    <w:lvl w:ilvl="0" w:tplc="6A662D3E">
      <w:start w:val="6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630AE"/>
    <w:multiLevelType w:val="hybridMultilevel"/>
    <w:tmpl w:val="75E667DA"/>
    <w:lvl w:ilvl="0" w:tplc="32D43BDA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3E43AB"/>
    <w:multiLevelType w:val="hybridMultilevel"/>
    <w:tmpl w:val="45D0D048"/>
    <w:lvl w:ilvl="0" w:tplc="CEC2A34A">
      <w:start w:val="1"/>
      <w:numFmt w:val="decimal"/>
      <w:lvlText w:val="%1."/>
      <w:lvlJc w:val="left"/>
      <w:pPr>
        <w:ind w:left="720" w:hanging="360"/>
      </w:pPr>
      <w:rPr>
        <w:rFonts w:ascii="Helvetica Neue" w:eastAsia="Times New Roman" w:hAnsi="Helvetica Neue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B5E4FDA"/>
    <w:multiLevelType w:val="hybridMultilevel"/>
    <w:tmpl w:val="00E6C562"/>
    <w:lvl w:ilvl="0" w:tplc="DCA8D43E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1C1D1E"/>
        <w:sz w:val="2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2E75998"/>
    <w:multiLevelType w:val="hybridMultilevel"/>
    <w:tmpl w:val="4704EC08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49132A8"/>
    <w:multiLevelType w:val="hybridMultilevel"/>
    <w:tmpl w:val="83F4CC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0E5034E"/>
    <w:multiLevelType w:val="hybridMultilevel"/>
    <w:tmpl w:val="C22A5C84"/>
    <w:lvl w:ilvl="0" w:tplc="9F68F6FC">
      <w:start w:val="55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1B05C5F"/>
    <w:multiLevelType w:val="hybridMultilevel"/>
    <w:tmpl w:val="83F4CC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E9A4CE6"/>
    <w:multiLevelType w:val="hybridMultilevel"/>
    <w:tmpl w:val="A6823BCC"/>
    <w:lvl w:ilvl="0" w:tplc="2CE25498">
      <w:start w:val="55"/>
      <w:numFmt w:val="decimal"/>
      <w:lvlText w:val="%1"/>
      <w:lvlJc w:val="left"/>
      <w:pPr>
        <w:ind w:left="1080" w:hanging="360"/>
      </w:pPr>
      <w:rPr>
        <w:rFonts w:ascii="Arial" w:hAnsi="Arial" w:cs="Arial" w:hint="default"/>
        <w:sz w:val="21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5"/>
  </w:num>
  <w:num w:numId="2">
    <w:abstractNumId w:val="8"/>
  </w:num>
  <w:num w:numId="3">
    <w:abstractNumId w:val="10"/>
  </w:num>
  <w:num w:numId="4">
    <w:abstractNumId w:val="0"/>
  </w:num>
  <w:num w:numId="5">
    <w:abstractNumId w:val="2"/>
  </w:num>
  <w:num w:numId="6">
    <w:abstractNumId w:val="3"/>
  </w:num>
  <w:num w:numId="7">
    <w:abstractNumId w:val="11"/>
  </w:num>
  <w:num w:numId="8">
    <w:abstractNumId w:val="9"/>
  </w:num>
  <w:num w:numId="9">
    <w:abstractNumId w:val="6"/>
  </w:num>
  <w:num w:numId="10">
    <w:abstractNumId w:val="1"/>
  </w:num>
  <w:num w:numId="11">
    <w:abstractNumId w:val="7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v29z0e0x4aw557eafpw5t00r5wewazrv5sw5&quot;&gt;Tildra&lt;record-ids&gt;&lt;item&gt;1&lt;/item&gt;&lt;item&gt;2&lt;/item&gt;&lt;item&gt;3&lt;/item&gt;&lt;item&gt;4&lt;/item&gt;&lt;item&gt;5&lt;/item&gt;&lt;item&gt;6&lt;/item&gt;&lt;item&gt;7&lt;/item&gt;&lt;item&gt;8&lt;/item&gt;&lt;item&gt;9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4&lt;/item&gt;&lt;item&gt;45&lt;/item&gt;&lt;item&gt;46&lt;/item&gt;&lt;item&gt;47&lt;/item&gt;&lt;item&gt;48&lt;/item&gt;&lt;item&gt;49&lt;/item&gt;&lt;item&gt;50&lt;/item&gt;&lt;item&gt;51&lt;/item&gt;&lt;item&gt;53&lt;/item&gt;&lt;item&gt;54&lt;/item&gt;&lt;item&gt;55&lt;/item&gt;&lt;item&gt;56&lt;/item&gt;&lt;item&gt;57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70&lt;/item&gt;&lt;item&gt;71&lt;/item&gt;&lt;item&gt;72&lt;/item&gt;&lt;item&gt;73&lt;/item&gt;&lt;item&gt;74&lt;/item&gt;&lt;item&gt;75&lt;/item&gt;&lt;item&gt;76&lt;/item&gt;&lt;item&gt;77&lt;/item&gt;&lt;item&gt;78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7&lt;/item&gt;&lt;item&gt;98&lt;/item&gt;&lt;item&gt;99&lt;/item&gt;&lt;item&gt;100&lt;/item&gt;&lt;item&gt;101&lt;/item&gt;&lt;item&gt;102&lt;/item&gt;&lt;item&gt;104&lt;/item&gt;&lt;item&gt;105&lt;/item&gt;&lt;item&gt;112&lt;/item&gt;&lt;item&gt;118&lt;/item&gt;&lt;item&gt;119&lt;/item&gt;&lt;item&gt;120&lt;/item&gt;&lt;item&gt;121&lt;/item&gt;&lt;item&gt;122&lt;/item&gt;&lt;item&gt;123&lt;/item&gt;&lt;item&gt;124&lt;/item&gt;&lt;item&gt;125&lt;/item&gt;&lt;item&gt;127&lt;/item&gt;&lt;item&gt;128&lt;/item&gt;&lt;item&gt;129&lt;/item&gt;&lt;item&gt;130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3&lt;/item&gt;&lt;item&gt;146&lt;/item&gt;&lt;item&gt;147&lt;/item&gt;&lt;item&gt;148&lt;/item&gt;&lt;item&gt;149&lt;/item&gt;&lt;item&gt;151&lt;/item&gt;&lt;item&gt;152&lt;/item&gt;&lt;item&gt;154&lt;/item&gt;&lt;item&gt;155&lt;/item&gt;&lt;item&gt;156&lt;/item&gt;&lt;item&gt;157&lt;/item&gt;&lt;item&gt;158&lt;/item&gt;&lt;item&gt;159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81&lt;/item&gt;&lt;item&gt;182&lt;/item&gt;&lt;item&gt;184&lt;/item&gt;&lt;item&gt;185&lt;/item&gt;&lt;item&gt;186&lt;/item&gt;&lt;item&gt;187&lt;/item&gt;&lt;item&gt;391&lt;/item&gt;&lt;item&gt;392&lt;/item&gt;&lt;item&gt;393&lt;/item&gt;&lt;item&gt;395&lt;/item&gt;&lt;item&gt;396&lt;/item&gt;&lt;item&gt;397&lt;/item&gt;&lt;item&gt;398&lt;/item&gt;&lt;item&gt;399&lt;/item&gt;&lt;item&gt;400&lt;/item&gt;&lt;item&gt;401&lt;/item&gt;&lt;item&gt;471&lt;/item&gt;&lt;item&gt;472&lt;/item&gt;&lt;/record-ids&gt;&lt;/item&gt;&lt;/Libraries&gt;"/>
  </w:docVars>
  <w:rsids>
    <w:rsidRoot w:val="00DA6C21"/>
    <w:rsid w:val="0000277A"/>
    <w:rsid w:val="00003F29"/>
    <w:rsid w:val="0000695C"/>
    <w:rsid w:val="00015E35"/>
    <w:rsid w:val="000211A0"/>
    <w:rsid w:val="000263B6"/>
    <w:rsid w:val="00031601"/>
    <w:rsid w:val="00035B50"/>
    <w:rsid w:val="00036543"/>
    <w:rsid w:val="000407F7"/>
    <w:rsid w:val="00040D94"/>
    <w:rsid w:val="00042786"/>
    <w:rsid w:val="00043736"/>
    <w:rsid w:val="00047E29"/>
    <w:rsid w:val="00050281"/>
    <w:rsid w:val="000531A3"/>
    <w:rsid w:val="00065A81"/>
    <w:rsid w:val="00065B19"/>
    <w:rsid w:val="000746C0"/>
    <w:rsid w:val="0008367C"/>
    <w:rsid w:val="000857E0"/>
    <w:rsid w:val="00086D49"/>
    <w:rsid w:val="000871C1"/>
    <w:rsid w:val="000923B5"/>
    <w:rsid w:val="00095BEA"/>
    <w:rsid w:val="0009726F"/>
    <w:rsid w:val="00097C2A"/>
    <w:rsid w:val="000B04E7"/>
    <w:rsid w:val="000B0526"/>
    <w:rsid w:val="000B3B11"/>
    <w:rsid w:val="000B61F6"/>
    <w:rsid w:val="000C0C7F"/>
    <w:rsid w:val="000D6786"/>
    <w:rsid w:val="000D6963"/>
    <w:rsid w:val="000E1E3C"/>
    <w:rsid w:val="000E2B91"/>
    <w:rsid w:val="000E5148"/>
    <w:rsid w:val="000F1D32"/>
    <w:rsid w:val="000F3565"/>
    <w:rsid w:val="000F3BE1"/>
    <w:rsid w:val="001020E0"/>
    <w:rsid w:val="00107A67"/>
    <w:rsid w:val="00115DFE"/>
    <w:rsid w:val="00117A26"/>
    <w:rsid w:val="00132BF8"/>
    <w:rsid w:val="0013467E"/>
    <w:rsid w:val="00136697"/>
    <w:rsid w:val="00140B29"/>
    <w:rsid w:val="00150E17"/>
    <w:rsid w:val="0015343B"/>
    <w:rsid w:val="00155472"/>
    <w:rsid w:val="0016154E"/>
    <w:rsid w:val="00164234"/>
    <w:rsid w:val="0016458E"/>
    <w:rsid w:val="00167594"/>
    <w:rsid w:val="00167795"/>
    <w:rsid w:val="001749F8"/>
    <w:rsid w:val="00176B0D"/>
    <w:rsid w:val="00184A6E"/>
    <w:rsid w:val="0018541C"/>
    <w:rsid w:val="001910F3"/>
    <w:rsid w:val="00195CAF"/>
    <w:rsid w:val="001961C7"/>
    <w:rsid w:val="001A3869"/>
    <w:rsid w:val="001B556B"/>
    <w:rsid w:val="001B5C54"/>
    <w:rsid w:val="001B7E92"/>
    <w:rsid w:val="001C5F54"/>
    <w:rsid w:val="001D704B"/>
    <w:rsid w:val="001E6B6F"/>
    <w:rsid w:val="001F0316"/>
    <w:rsid w:val="001F50F4"/>
    <w:rsid w:val="001F6529"/>
    <w:rsid w:val="002016D6"/>
    <w:rsid w:val="00201D32"/>
    <w:rsid w:val="00203D83"/>
    <w:rsid w:val="00204434"/>
    <w:rsid w:val="0021072B"/>
    <w:rsid w:val="002132DA"/>
    <w:rsid w:val="002134AB"/>
    <w:rsid w:val="0022047B"/>
    <w:rsid w:val="00223B7A"/>
    <w:rsid w:val="00224B4A"/>
    <w:rsid w:val="0024056F"/>
    <w:rsid w:val="00242FC4"/>
    <w:rsid w:val="00244A13"/>
    <w:rsid w:val="00244F16"/>
    <w:rsid w:val="00250D93"/>
    <w:rsid w:val="0025335D"/>
    <w:rsid w:val="00255915"/>
    <w:rsid w:val="002620E6"/>
    <w:rsid w:val="00262283"/>
    <w:rsid w:val="002727BC"/>
    <w:rsid w:val="002803AE"/>
    <w:rsid w:val="00280432"/>
    <w:rsid w:val="00281787"/>
    <w:rsid w:val="002854ED"/>
    <w:rsid w:val="0029210C"/>
    <w:rsid w:val="0029393E"/>
    <w:rsid w:val="00293F2E"/>
    <w:rsid w:val="00294CC7"/>
    <w:rsid w:val="002A415E"/>
    <w:rsid w:val="002A4529"/>
    <w:rsid w:val="002B3D9D"/>
    <w:rsid w:val="002B41A0"/>
    <w:rsid w:val="002B688E"/>
    <w:rsid w:val="002C6681"/>
    <w:rsid w:val="002C6BC3"/>
    <w:rsid w:val="002D03A2"/>
    <w:rsid w:val="002D07EA"/>
    <w:rsid w:val="002D1940"/>
    <w:rsid w:val="002D5DD9"/>
    <w:rsid w:val="002D65CF"/>
    <w:rsid w:val="002E42F9"/>
    <w:rsid w:val="002F018E"/>
    <w:rsid w:val="002F266E"/>
    <w:rsid w:val="002F6063"/>
    <w:rsid w:val="00301525"/>
    <w:rsid w:val="00307834"/>
    <w:rsid w:val="00310E3B"/>
    <w:rsid w:val="00311133"/>
    <w:rsid w:val="003120A4"/>
    <w:rsid w:val="003141DC"/>
    <w:rsid w:val="00316E9E"/>
    <w:rsid w:val="00317ADC"/>
    <w:rsid w:val="00321986"/>
    <w:rsid w:val="00323456"/>
    <w:rsid w:val="003267FD"/>
    <w:rsid w:val="0032761F"/>
    <w:rsid w:val="00341446"/>
    <w:rsid w:val="00341549"/>
    <w:rsid w:val="0035002A"/>
    <w:rsid w:val="00352157"/>
    <w:rsid w:val="0036003A"/>
    <w:rsid w:val="00361765"/>
    <w:rsid w:val="00361D0B"/>
    <w:rsid w:val="00362DE6"/>
    <w:rsid w:val="00372731"/>
    <w:rsid w:val="00383D26"/>
    <w:rsid w:val="003845BE"/>
    <w:rsid w:val="00385AF2"/>
    <w:rsid w:val="00385BCA"/>
    <w:rsid w:val="00387AF5"/>
    <w:rsid w:val="00392FF7"/>
    <w:rsid w:val="00394979"/>
    <w:rsid w:val="003A33C8"/>
    <w:rsid w:val="003A37AF"/>
    <w:rsid w:val="003A69CC"/>
    <w:rsid w:val="003B15F5"/>
    <w:rsid w:val="003B3D6A"/>
    <w:rsid w:val="003B645A"/>
    <w:rsid w:val="003B687E"/>
    <w:rsid w:val="003C0422"/>
    <w:rsid w:val="003C087B"/>
    <w:rsid w:val="003C56C4"/>
    <w:rsid w:val="003C7198"/>
    <w:rsid w:val="003C759B"/>
    <w:rsid w:val="003E7442"/>
    <w:rsid w:val="003E777E"/>
    <w:rsid w:val="003F2D49"/>
    <w:rsid w:val="0040239E"/>
    <w:rsid w:val="0040300B"/>
    <w:rsid w:val="00404B40"/>
    <w:rsid w:val="004073FA"/>
    <w:rsid w:val="00413917"/>
    <w:rsid w:val="00421832"/>
    <w:rsid w:val="00421CF6"/>
    <w:rsid w:val="00435FC4"/>
    <w:rsid w:val="0044374B"/>
    <w:rsid w:val="00443F30"/>
    <w:rsid w:val="00445ADD"/>
    <w:rsid w:val="004511E1"/>
    <w:rsid w:val="004532D7"/>
    <w:rsid w:val="00453464"/>
    <w:rsid w:val="0045401C"/>
    <w:rsid w:val="00456AC0"/>
    <w:rsid w:val="00471906"/>
    <w:rsid w:val="00474582"/>
    <w:rsid w:val="00486933"/>
    <w:rsid w:val="00486D1E"/>
    <w:rsid w:val="0048731F"/>
    <w:rsid w:val="004A1D74"/>
    <w:rsid w:val="004A39FA"/>
    <w:rsid w:val="004A5E2B"/>
    <w:rsid w:val="004B0975"/>
    <w:rsid w:val="004B2306"/>
    <w:rsid w:val="004B4024"/>
    <w:rsid w:val="004C19FD"/>
    <w:rsid w:val="004C6FAF"/>
    <w:rsid w:val="004C7317"/>
    <w:rsid w:val="004D01C8"/>
    <w:rsid w:val="004D0EB8"/>
    <w:rsid w:val="004D16F3"/>
    <w:rsid w:val="004D2EA0"/>
    <w:rsid w:val="004D5BDD"/>
    <w:rsid w:val="004E3846"/>
    <w:rsid w:val="004E484D"/>
    <w:rsid w:val="00500359"/>
    <w:rsid w:val="00500F7F"/>
    <w:rsid w:val="00501194"/>
    <w:rsid w:val="0050555F"/>
    <w:rsid w:val="00510DB2"/>
    <w:rsid w:val="00522AAD"/>
    <w:rsid w:val="00523A1E"/>
    <w:rsid w:val="0052744D"/>
    <w:rsid w:val="005308AD"/>
    <w:rsid w:val="00530915"/>
    <w:rsid w:val="0053427A"/>
    <w:rsid w:val="00536F0C"/>
    <w:rsid w:val="0055230B"/>
    <w:rsid w:val="00561790"/>
    <w:rsid w:val="00566C34"/>
    <w:rsid w:val="0056760B"/>
    <w:rsid w:val="00567B32"/>
    <w:rsid w:val="00571FC8"/>
    <w:rsid w:val="00581F8C"/>
    <w:rsid w:val="0058493C"/>
    <w:rsid w:val="005922D9"/>
    <w:rsid w:val="00592555"/>
    <w:rsid w:val="005947B0"/>
    <w:rsid w:val="005954B4"/>
    <w:rsid w:val="00596831"/>
    <w:rsid w:val="0059719D"/>
    <w:rsid w:val="005A157F"/>
    <w:rsid w:val="005B1D6D"/>
    <w:rsid w:val="005B41F9"/>
    <w:rsid w:val="005D1CCA"/>
    <w:rsid w:val="005E2EED"/>
    <w:rsid w:val="005F31DB"/>
    <w:rsid w:val="005F3F81"/>
    <w:rsid w:val="005F5658"/>
    <w:rsid w:val="005F6779"/>
    <w:rsid w:val="00603CB5"/>
    <w:rsid w:val="00607307"/>
    <w:rsid w:val="0060785E"/>
    <w:rsid w:val="0061073F"/>
    <w:rsid w:val="0061152D"/>
    <w:rsid w:val="006213E7"/>
    <w:rsid w:val="006317AD"/>
    <w:rsid w:val="0063465C"/>
    <w:rsid w:val="00644434"/>
    <w:rsid w:val="00652BED"/>
    <w:rsid w:val="00654DD8"/>
    <w:rsid w:val="00657D4F"/>
    <w:rsid w:val="006607CD"/>
    <w:rsid w:val="00662CB9"/>
    <w:rsid w:val="00665E87"/>
    <w:rsid w:val="00677DE9"/>
    <w:rsid w:val="00680197"/>
    <w:rsid w:val="0068020F"/>
    <w:rsid w:val="00682A90"/>
    <w:rsid w:val="00687DCD"/>
    <w:rsid w:val="00687E51"/>
    <w:rsid w:val="00687F62"/>
    <w:rsid w:val="00692573"/>
    <w:rsid w:val="0069467C"/>
    <w:rsid w:val="0069546F"/>
    <w:rsid w:val="00696415"/>
    <w:rsid w:val="006B17B3"/>
    <w:rsid w:val="006B3E19"/>
    <w:rsid w:val="006C0544"/>
    <w:rsid w:val="006C2544"/>
    <w:rsid w:val="006C329F"/>
    <w:rsid w:val="006C6816"/>
    <w:rsid w:val="006C7206"/>
    <w:rsid w:val="006D46D2"/>
    <w:rsid w:val="006D546A"/>
    <w:rsid w:val="006E0CD4"/>
    <w:rsid w:val="006E2708"/>
    <w:rsid w:val="006E3803"/>
    <w:rsid w:val="006F3704"/>
    <w:rsid w:val="006F53C7"/>
    <w:rsid w:val="0070210A"/>
    <w:rsid w:val="0071310D"/>
    <w:rsid w:val="00713893"/>
    <w:rsid w:val="00721811"/>
    <w:rsid w:val="007254C6"/>
    <w:rsid w:val="0072574B"/>
    <w:rsid w:val="00733888"/>
    <w:rsid w:val="00735028"/>
    <w:rsid w:val="00740D2E"/>
    <w:rsid w:val="007416AC"/>
    <w:rsid w:val="007431E6"/>
    <w:rsid w:val="00751F91"/>
    <w:rsid w:val="00754D6A"/>
    <w:rsid w:val="00765D7D"/>
    <w:rsid w:val="00770A6B"/>
    <w:rsid w:val="00770BE8"/>
    <w:rsid w:val="007733A5"/>
    <w:rsid w:val="00773D99"/>
    <w:rsid w:val="00775507"/>
    <w:rsid w:val="00777BD4"/>
    <w:rsid w:val="0078589D"/>
    <w:rsid w:val="007A0ED9"/>
    <w:rsid w:val="007A2FFE"/>
    <w:rsid w:val="007C262E"/>
    <w:rsid w:val="007C2E95"/>
    <w:rsid w:val="007C3371"/>
    <w:rsid w:val="007C4CEE"/>
    <w:rsid w:val="007C5E97"/>
    <w:rsid w:val="007C65FE"/>
    <w:rsid w:val="007D148A"/>
    <w:rsid w:val="007D370E"/>
    <w:rsid w:val="007D4318"/>
    <w:rsid w:val="007E0568"/>
    <w:rsid w:val="007E1758"/>
    <w:rsid w:val="007E176D"/>
    <w:rsid w:val="007E2BDD"/>
    <w:rsid w:val="007E5EFE"/>
    <w:rsid w:val="007E6A0E"/>
    <w:rsid w:val="007E739A"/>
    <w:rsid w:val="007F4E16"/>
    <w:rsid w:val="007F5550"/>
    <w:rsid w:val="007F6C9C"/>
    <w:rsid w:val="00812907"/>
    <w:rsid w:val="008130F9"/>
    <w:rsid w:val="00822F4C"/>
    <w:rsid w:val="008343B6"/>
    <w:rsid w:val="00836FE6"/>
    <w:rsid w:val="0084156E"/>
    <w:rsid w:val="00843243"/>
    <w:rsid w:val="00843AFF"/>
    <w:rsid w:val="0085643B"/>
    <w:rsid w:val="00860C21"/>
    <w:rsid w:val="008644D6"/>
    <w:rsid w:val="008706F4"/>
    <w:rsid w:val="00880E89"/>
    <w:rsid w:val="00881BA0"/>
    <w:rsid w:val="00886BBE"/>
    <w:rsid w:val="008919FE"/>
    <w:rsid w:val="008A1D06"/>
    <w:rsid w:val="008A3AE2"/>
    <w:rsid w:val="008B0B9E"/>
    <w:rsid w:val="008B1AFA"/>
    <w:rsid w:val="008B2DAE"/>
    <w:rsid w:val="008B6856"/>
    <w:rsid w:val="008C111C"/>
    <w:rsid w:val="008C2BFA"/>
    <w:rsid w:val="008C6086"/>
    <w:rsid w:val="008D4CE4"/>
    <w:rsid w:val="008E33A3"/>
    <w:rsid w:val="008E65AD"/>
    <w:rsid w:val="008F0A4C"/>
    <w:rsid w:val="00901CA4"/>
    <w:rsid w:val="009062BC"/>
    <w:rsid w:val="0091393F"/>
    <w:rsid w:val="0091505C"/>
    <w:rsid w:val="00921D9E"/>
    <w:rsid w:val="009251B9"/>
    <w:rsid w:val="00931E45"/>
    <w:rsid w:val="00934D1C"/>
    <w:rsid w:val="00934F40"/>
    <w:rsid w:val="00937559"/>
    <w:rsid w:val="00940A2C"/>
    <w:rsid w:val="0094226E"/>
    <w:rsid w:val="0094537D"/>
    <w:rsid w:val="00953BB5"/>
    <w:rsid w:val="0096055C"/>
    <w:rsid w:val="00964E0E"/>
    <w:rsid w:val="00965909"/>
    <w:rsid w:val="009663DE"/>
    <w:rsid w:val="009704A5"/>
    <w:rsid w:val="009718FD"/>
    <w:rsid w:val="0097413C"/>
    <w:rsid w:val="009813CD"/>
    <w:rsid w:val="00982624"/>
    <w:rsid w:val="00987638"/>
    <w:rsid w:val="009A038A"/>
    <w:rsid w:val="009A57F3"/>
    <w:rsid w:val="009C0103"/>
    <w:rsid w:val="009D7EA5"/>
    <w:rsid w:val="009E1417"/>
    <w:rsid w:val="009F115B"/>
    <w:rsid w:val="009F1F2D"/>
    <w:rsid w:val="009F3E41"/>
    <w:rsid w:val="00A00C7E"/>
    <w:rsid w:val="00A072ED"/>
    <w:rsid w:val="00A17199"/>
    <w:rsid w:val="00A1779A"/>
    <w:rsid w:val="00A335E7"/>
    <w:rsid w:val="00A406C3"/>
    <w:rsid w:val="00A43749"/>
    <w:rsid w:val="00A4415C"/>
    <w:rsid w:val="00A45592"/>
    <w:rsid w:val="00A50A38"/>
    <w:rsid w:val="00A55376"/>
    <w:rsid w:val="00A56B27"/>
    <w:rsid w:val="00A57059"/>
    <w:rsid w:val="00A572B3"/>
    <w:rsid w:val="00A65700"/>
    <w:rsid w:val="00A67F2E"/>
    <w:rsid w:val="00A717D5"/>
    <w:rsid w:val="00A80070"/>
    <w:rsid w:val="00A818E1"/>
    <w:rsid w:val="00A8447B"/>
    <w:rsid w:val="00A87D94"/>
    <w:rsid w:val="00A90501"/>
    <w:rsid w:val="00A935E9"/>
    <w:rsid w:val="00A96444"/>
    <w:rsid w:val="00A979DE"/>
    <w:rsid w:val="00AA04DB"/>
    <w:rsid w:val="00AA58D9"/>
    <w:rsid w:val="00AA79C5"/>
    <w:rsid w:val="00AB3981"/>
    <w:rsid w:val="00AC006D"/>
    <w:rsid w:val="00AC61BF"/>
    <w:rsid w:val="00AC7B43"/>
    <w:rsid w:val="00AD006C"/>
    <w:rsid w:val="00AD2F0F"/>
    <w:rsid w:val="00AD7B63"/>
    <w:rsid w:val="00AE136D"/>
    <w:rsid w:val="00AE4D6C"/>
    <w:rsid w:val="00AE5855"/>
    <w:rsid w:val="00AF1694"/>
    <w:rsid w:val="00B01C27"/>
    <w:rsid w:val="00B040DC"/>
    <w:rsid w:val="00B04B0B"/>
    <w:rsid w:val="00B05510"/>
    <w:rsid w:val="00B05BB7"/>
    <w:rsid w:val="00B206CB"/>
    <w:rsid w:val="00B23866"/>
    <w:rsid w:val="00B315CA"/>
    <w:rsid w:val="00B3543F"/>
    <w:rsid w:val="00B372D1"/>
    <w:rsid w:val="00B41989"/>
    <w:rsid w:val="00B41D4D"/>
    <w:rsid w:val="00B46AD9"/>
    <w:rsid w:val="00B50393"/>
    <w:rsid w:val="00B51F3F"/>
    <w:rsid w:val="00B523D1"/>
    <w:rsid w:val="00B566CA"/>
    <w:rsid w:val="00B66191"/>
    <w:rsid w:val="00B66ED0"/>
    <w:rsid w:val="00B67FC7"/>
    <w:rsid w:val="00B70357"/>
    <w:rsid w:val="00B70B7C"/>
    <w:rsid w:val="00B711D3"/>
    <w:rsid w:val="00B7260E"/>
    <w:rsid w:val="00B73787"/>
    <w:rsid w:val="00B76043"/>
    <w:rsid w:val="00B77E9C"/>
    <w:rsid w:val="00B8301C"/>
    <w:rsid w:val="00B83BAF"/>
    <w:rsid w:val="00B84897"/>
    <w:rsid w:val="00B87801"/>
    <w:rsid w:val="00B9074D"/>
    <w:rsid w:val="00B916DD"/>
    <w:rsid w:val="00B9653E"/>
    <w:rsid w:val="00BA4E39"/>
    <w:rsid w:val="00BB4740"/>
    <w:rsid w:val="00BC5E38"/>
    <w:rsid w:val="00BD302C"/>
    <w:rsid w:val="00BD4930"/>
    <w:rsid w:val="00BD57C8"/>
    <w:rsid w:val="00BE35DD"/>
    <w:rsid w:val="00BE50D2"/>
    <w:rsid w:val="00BE6F3D"/>
    <w:rsid w:val="00BF46CC"/>
    <w:rsid w:val="00BF6A40"/>
    <w:rsid w:val="00C017B3"/>
    <w:rsid w:val="00C038BE"/>
    <w:rsid w:val="00C05D2F"/>
    <w:rsid w:val="00C06434"/>
    <w:rsid w:val="00C06872"/>
    <w:rsid w:val="00C12E54"/>
    <w:rsid w:val="00C2003C"/>
    <w:rsid w:val="00C2370A"/>
    <w:rsid w:val="00C260A6"/>
    <w:rsid w:val="00C27D22"/>
    <w:rsid w:val="00C3037B"/>
    <w:rsid w:val="00C378BA"/>
    <w:rsid w:val="00C466C1"/>
    <w:rsid w:val="00C47456"/>
    <w:rsid w:val="00C47A83"/>
    <w:rsid w:val="00C61B9D"/>
    <w:rsid w:val="00C714B7"/>
    <w:rsid w:val="00C73CF8"/>
    <w:rsid w:val="00C73E4C"/>
    <w:rsid w:val="00C80DA0"/>
    <w:rsid w:val="00C825A2"/>
    <w:rsid w:val="00C83197"/>
    <w:rsid w:val="00C837C3"/>
    <w:rsid w:val="00CB3A3C"/>
    <w:rsid w:val="00CB582F"/>
    <w:rsid w:val="00CC2C39"/>
    <w:rsid w:val="00CC2EF7"/>
    <w:rsid w:val="00CC39CB"/>
    <w:rsid w:val="00CD3418"/>
    <w:rsid w:val="00CE0C24"/>
    <w:rsid w:val="00CE586B"/>
    <w:rsid w:val="00CF0748"/>
    <w:rsid w:val="00CF10CF"/>
    <w:rsid w:val="00CF4DA2"/>
    <w:rsid w:val="00CF7CFD"/>
    <w:rsid w:val="00D0623D"/>
    <w:rsid w:val="00D06E52"/>
    <w:rsid w:val="00D119DB"/>
    <w:rsid w:val="00D13312"/>
    <w:rsid w:val="00D14662"/>
    <w:rsid w:val="00D156C4"/>
    <w:rsid w:val="00D21527"/>
    <w:rsid w:val="00D27672"/>
    <w:rsid w:val="00D32C12"/>
    <w:rsid w:val="00D34841"/>
    <w:rsid w:val="00D37BC4"/>
    <w:rsid w:val="00D41180"/>
    <w:rsid w:val="00D430C1"/>
    <w:rsid w:val="00D50926"/>
    <w:rsid w:val="00D51282"/>
    <w:rsid w:val="00D521A6"/>
    <w:rsid w:val="00D54746"/>
    <w:rsid w:val="00D57963"/>
    <w:rsid w:val="00D61220"/>
    <w:rsid w:val="00D62FCE"/>
    <w:rsid w:val="00D634BA"/>
    <w:rsid w:val="00D6799D"/>
    <w:rsid w:val="00D768E0"/>
    <w:rsid w:val="00D77121"/>
    <w:rsid w:val="00D8641F"/>
    <w:rsid w:val="00D9116C"/>
    <w:rsid w:val="00D9293C"/>
    <w:rsid w:val="00D974C7"/>
    <w:rsid w:val="00D97DEE"/>
    <w:rsid w:val="00DA2761"/>
    <w:rsid w:val="00DA2D65"/>
    <w:rsid w:val="00DA6C21"/>
    <w:rsid w:val="00DC18AD"/>
    <w:rsid w:val="00DC254E"/>
    <w:rsid w:val="00DC36EF"/>
    <w:rsid w:val="00DC3714"/>
    <w:rsid w:val="00DC5B61"/>
    <w:rsid w:val="00DD6C1B"/>
    <w:rsid w:val="00DD73FD"/>
    <w:rsid w:val="00DD7A3E"/>
    <w:rsid w:val="00DE62B8"/>
    <w:rsid w:val="00DF1230"/>
    <w:rsid w:val="00DF2896"/>
    <w:rsid w:val="00DF7264"/>
    <w:rsid w:val="00E00B70"/>
    <w:rsid w:val="00E01646"/>
    <w:rsid w:val="00E01649"/>
    <w:rsid w:val="00E0248E"/>
    <w:rsid w:val="00E04208"/>
    <w:rsid w:val="00E104B8"/>
    <w:rsid w:val="00E107B3"/>
    <w:rsid w:val="00E1110F"/>
    <w:rsid w:val="00E129C6"/>
    <w:rsid w:val="00E1315D"/>
    <w:rsid w:val="00E13ACF"/>
    <w:rsid w:val="00E21334"/>
    <w:rsid w:val="00E27582"/>
    <w:rsid w:val="00E30BF2"/>
    <w:rsid w:val="00E50CB4"/>
    <w:rsid w:val="00E54FBC"/>
    <w:rsid w:val="00E60EA7"/>
    <w:rsid w:val="00E61207"/>
    <w:rsid w:val="00E6216B"/>
    <w:rsid w:val="00E65A5A"/>
    <w:rsid w:val="00E67C90"/>
    <w:rsid w:val="00E72178"/>
    <w:rsid w:val="00E775ED"/>
    <w:rsid w:val="00E80810"/>
    <w:rsid w:val="00E81FF3"/>
    <w:rsid w:val="00E87A27"/>
    <w:rsid w:val="00E91A55"/>
    <w:rsid w:val="00E92BC4"/>
    <w:rsid w:val="00EA2488"/>
    <w:rsid w:val="00EA2FA5"/>
    <w:rsid w:val="00EA6D9C"/>
    <w:rsid w:val="00EB506F"/>
    <w:rsid w:val="00EC099B"/>
    <w:rsid w:val="00EC1B09"/>
    <w:rsid w:val="00EC3512"/>
    <w:rsid w:val="00EC3597"/>
    <w:rsid w:val="00EC79EF"/>
    <w:rsid w:val="00ED0C4D"/>
    <w:rsid w:val="00ED63B3"/>
    <w:rsid w:val="00EE2E99"/>
    <w:rsid w:val="00EE4E82"/>
    <w:rsid w:val="00EF5062"/>
    <w:rsid w:val="00F05E17"/>
    <w:rsid w:val="00F1315A"/>
    <w:rsid w:val="00F14DA0"/>
    <w:rsid w:val="00F26A5A"/>
    <w:rsid w:val="00F27023"/>
    <w:rsid w:val="00F30C03"/>
    <w:rsid w:val="00F35D7D"/>
    <w:rsid w:val="00F36E90"/>
    <w:rsid w:val="00F44511"/>
    <w:rsid w:val="00F54A08"/>
    <w:rsid w:val="00F60878"/>
    <w:rsid w:val="00F60B6D"/>
    <w:rsid w:val="00F72944"/>
    <w:rsid w:val="00F7718E"/>
    <w:rsid w:val="00F774DD"/>
    <w:rsid w:val="00F81ED2"/>
    <w:rsid w:val="00F820F7"/>
    <w:rsid w:val="00FA311F"/>
    <w:rsid w:val="00FA5CD8"/>
    <w:rsid w:val="00FA643C"/>
    <w:rsid w:val="00FB0EE7"/>
    <w:rsid w:val="00FB4D68"/>
    <w:rsid w:val="00FC13FE"/>
    <w:rsid w:val="00FC314C"/>
    <w:rsid w:val="00FD2D6E"/>
    <w:rsid w:val="00FD44F4"/>
    <w:rsid w:val="00FD4C1C"/>
    <w:rsid w:val="00FD5FA4"/>
    <w:rsid w:val="00FD6778"/>
    <w:rsid w:val="00FD7D02"/>
    <w:rsid w:val="00FE1663"/>
    <w:rsid w:val="00FF2FBD"/>
    <w:rsid w:val="00FF7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6B50DB"/>
  <w15:docId w15:val="{B2B8C632-BF73-4804-8DAF-4310BEFFB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0CB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6C21"/>
    <w:pPr>
      <w:ind w:left="720"/>
      <w:contextualSpacing/>
    </w:pPr>
  </w:style>
  <w:style w:type="character" w:customStyle="1" w:styleId="ref-journal">
    <w:name w:val="ref-journal"/>
    <w:basedOn w:val="DefaultParagraphFont"/>
    <w:rsid w:val="00DA6C21"/>
  </w:style>
  <w:style w:type="character" w:customStyle="1" w:styleId="ref-vol">
    <w:name w:val="ref-vol"/>
    <w:basedOn w:val="DefaultParagraphFont"/>
    <w:rsid w:val="00DA6C21"/>
  </w:style>
  <w:style w:type="character" w:customStyle="1" w:styleId="element-citation">
    <w:name w:val="element-citation"/>
    <w:basedOn w:val="DefaultParagraphFont"/>
    <w:rsid w:val="00DA6C21"/>
  </w:style>
  <w:style w:type="character" w:styleId="Hyperlink">
    <w:name w:val="Hyperlink"/>
    <w:basedOn w:val="DefaultParagraphFont"/>
    <w:uiPriority w:val="99"/>
    <w:unhideWhenUsed/>
    <w:rsid w:val="00DA6C21"/>
    <w:rPr>
      <w:color w:val="0000FF"/>
      <w:u w:val="single"/>
    </w:rPr>
  </w:style>
  <w:style w:type="character" w:customStyle="1" w:styleId="nowrap">
    <w:name w:val="nowrap"/>
    <w:basedOn w:val="DefaultParagraphFont"/>
    <w:rsid w:val="00DA6C21"/>
  </w:style>
  <w:style w:type="paragraph" w:styleId="NormalWeb">
    <w:name w:val="Normal (Web)"/>
    <w:basedOn w:val="Normal"/>
    <w:uiPriority w:val="99"/>
    <w:unhideWhenUsed/>
    <w:rsid w:val="00DA6C21"/>
    <w:pPr>
      <w:spacing w:before="100" w:beforeAutospacing="1" w:after="100" w:afterAutospacing="1"/>
    </w:pPr>
  </w:style>
  <w:style w:type="character" w:customStyle="1" w:styleId="table-captionlabel">
    <w:name w:val="table-caption__label"/>
    <w:basedOn w:val="DefaultParagraphFont"/>
    <w:rsid w:val="00DA6C21"/>
  </w:style>
  <w:style w:type="character" w:customStyle="1" w:styleId="author">
    <w:name w:val="author"/>
    <w:basedOn w:val="DefaultParagraphFont"/>
    <w:rsid w:val="00DA6C21"/>
  </w:style>
  <w:style w:type="character" w:customStyle="1" w:styleId="articletitle">
    <w:name w:val="articletitle"/>
    <w:basedOn w:val="DefaultParagraphFont"/>
    <w:rsid w:val="00DA6C21"/>
  </w:style>
  <w:style w:type="character" w:customStyle="1" w:styleId="pubyear">
    <w:name w:val="pubyear"/>
    <w:basedOn w:val="DefaultParagraphFont"/>
    <w:rsid w:val="00DA6C21"/>
  </w:style>
  <w:style w:type="character" w:customStyle="1" w:styleId="vol">
    <w:name w:val="vol"/>
    <w:basedOn w:val="DefaultParagraphFont"/>
    <w:rsid w:val="00DA6C21"/>
  </w:style>
  <w:style w:type="character" w:customStyle="1" w:styleId="pagefirst">
    <w:name w:val="pagefirst"/>
    <w:basedOn w:val="DefaultParagraphFont"/>
    <w:rsid w:val="00DA6C21"/>
  </w:style>
  <w:style w:type="character" w:customStyle="1" w:styleId="pagelast">
    <w:name w:val="pagelast"/>
    <w:basedOn w:val="DefaultParagraphFont"/>
    <w:rsid w:val="00DA6C21"/>
  </w:style>
  <w:style w:type="character" w:customStyle="1" w:styleId="citedissue">
    <w:name w:val="citedissue"/>
    <w:basedOn w:val="DefaultParagraphFont"/>
    <w:rsid w:val="00DA6C21"/>
  </w:style>
  <w:style w:type="character" w:customStyle="1" w:styleId="openurl">
    <w:name w:val="openurl"/>
    <w:basedOn w:val="DefaultParagraphFont"/>
    <w:rsid w:val="00DA6C21"/>
  </w:style>
  <w:style w:type="character" w:customStyle="1" w:styleId="bullet">
    <w:name w:val="bullet"/>
    <w:basedOn w:val="DefaultParagraphFont"/>
    <w:rsid w:val="00DA6C21"/>
  </w:style>
  <w:style w:type="paragraph" w:styleId="Header">
    <w:name w:val="header"/>
    <w:basedOn w:val="Normal"/>
    <w:link w:val="HeaderChar"/>
    <w:uiPriority w:val="99"/>
    <w:unhideWhenUsed/>
    <w:rsid w:val="00DA6C2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A6C21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A6C2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6C21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DA6C21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A6C2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A6C21"/>
    <w:rPr>
      <w:color w:val="954F72" w:themeColor="followed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A6C21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A6C21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A6C21"/>
    <w:rPr>
      <w:vertAlign w:val="superscript"/>
    </w:rPr>
  </w:style>
  <w:style w:type="table" w:styleId="TableGrid">
    <w:name w:val="Table Grid"/>
    <w:basedOn w:val="TableNormal"/>
    <w:uiPriority w:val="39"/>
    <w:rsid w:val="00DA6C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D302C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302C"/>
    <w:rPr>
      <w:rFonts w:ascii="Times New Roman" w:eastAsia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D302C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D302C"/>
    <w:rPr>
      <w:rFonts w:ascii="Times New Roman" w:eastAsia="Times New Roman" w:hAnsi="Times New Roman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324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3243"/>
    <w:rPr>
      <w:rFonts w:ascii="Times New Roman" w:eastAsia="Times New Roman" w:hAnsi="Times New Roman" w:cs="Times New Roman"/>
      <w:sz w:val="18"/>
      <w:szCs w:val="18"/>
    </w:rPr>
  </w:style>
  <w:style w:type="paragraph" w:customStyle="1" w:styleId="Body">
    <w:name w:val="Body"/>
    <w:rsid w:val="006E270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fr-FR" w:eastAsia="en-CA"/>
    </w:rPr>
  </w:style>
  <w:style w:type="character" w:customStyle="1" w:styleId="st1">
    <w:name w:val="st1"/>
    <w:basedOn w:val="DefaultParagraphFont"/>
    <w:rsid w:val="006E2708"/>
  </w:style>
  <w:style w:type="character" w:styleId="CommentReference">
    <w:name w:val="annotation reference"/>
    <w:basedOn w:val="DefaultParagraphFont"/>
    <w:uiPriority w:val="99"/>
    <w:semiHidden/>
    <w:unhideWhenUsed/>
    <w:rsid w:val="000D69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391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6963"/>
    <w:rPr>
      <w:rFonts w:ascii="Times New Roman" w:eastAsia="Times New Roman" w:hAnsi="Times New Roman" w:cs="Times New Roman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7D4318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15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156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23B7A"/>
    <w:rPr>
      <w:rFonts w:ascii="Times New Roman" w:eastAsia="Times New Roman" w:hAnsi="Times New Roman" w:cs="Times New Roman"/>
    </w:rPr>
  </w:style>
  <w:style w:type="character" w:customStyle="1" w:styleId="markf6wykyz46">
    <w:name w:val="markf6wykyz46"/>
    <w:basedOn w:val="DefaultParagraphFont"/>
    <w:rsid w:val="007E0568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05D2F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2C6BC3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69257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80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1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644738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76136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012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2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317850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947612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136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9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7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904918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678391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71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50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438360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93030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1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0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9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7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349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096000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15992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077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145968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26912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299643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60520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477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60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235302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35333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370322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41489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65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030252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521669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728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512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031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46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5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042402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717822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442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0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2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8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450406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977102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821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157906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287857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084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13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807975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038042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998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792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321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7616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0418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64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014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515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003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3807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8393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0859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222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879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5056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EEE2006OfficeOnline.xsl" StyleName="IEEE" Version="2006"/>
</file>

<file path=customXml/itemProps1.xml><?xml version="1.0" encoding="utf-8"?>
<ds:datastoreItem xmlns:ds="http://schemas.openxmlformats.org/officeDocument/2006/customXml" ds:itemID="{041FE95D-E223-46B5-A5CB-8577382C74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388</Words>
  <Characters>7913</Characters>
  <Application>Microsoft Office Word</Application>
  <DocSecurity>0</DocSecurity>
  <Lines>65</Lines>
  <Paragraphs>1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9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as Ghazawi</dc:creator>
  <cp:lastModifiedBy>Joshua Nicolini</cp:lastModifiedBy>
  <cp:revision>3</cp:revision>
  <cp:lastPrinted>2021-07-12T19:30:00Z</cp:lastPrinted>
  <dcterms:created xsi:type="dcterms:W3CDTF">2021-07-16T21:50:00Z</dcterms:created>
  <dcterms:modified xsi:type="dcterms:W3CDTF">2021-07-19T08:38:00Z</dcterms:modified>
</cp:coreProperties>
</file>